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23E39E" w14:textId="3E3AE694" w:rsidR="009C019F" w:rsidRPr="000F63E2" w:rsidRDefault="00A84091" w:rsidP="00A63AD8">
      <w:pPr>
        <w:jc w:val="left"/>
        <w:rPr>
          <w:rFonts w:asciiTheme="majorHAnsi" w:hAnsiTheme="majorHAnsi" w:cstheme="majorHAnsi"/>
          <w:b/>
          <w:lang w:val="en-GB"/>
        </w:rPr>
      </w:pPr>
      <w:r>
        <w:rPr>
          <w:rFonts w:asciiTheme="majorHAnsi" w:hAnsiTheme="majorHAnsi" w:cstheme="majorHAnsi"/>
          <w:b/>
          <w:lang w:val="en-GB"/>
        </w:rPr>
        <w:t xml:space="preserve">S5 </w:t>
      </w:r>
      <w:r w:rsidR="009C019F" w:rsidRPr="000F63E2">
        <w:rPr>
          <w:rFonts w:asciiTheme="majorHAnsi" w:hAnsiTheme="majorHAnsi" w:cstheme="majorHAnsi"/>
          <w:b/>
          <w:lang w:val="en-GB"/>
        </w:rPr>
        <w:t xml:space="preserve">Table </w:t>
      </w:r>
      <w:bookmarkStart w:id="0" w:name="_GoBack"/>
      <w:bookmarkEnd w:id="0"/>
      <w:r w:rsidR="009C019F" w:rsidRPr="000F63E2">
        <w:rPr>
          <w:rFonts w:asciiTheme="majorHAnsi" w:hAnsiTheme="majorHAnsi" w:cstheme="majorHAnsi"/>
          <w:b/>
          <w:lang w:val="en-GB"/>
        </w:rPr>
        <w:t xml:space="preserve">– </w:t>
      </w:r>
      <w:r w:rsidR="009C019F" w:rsidRPr="000F63E2">
        <w:rPr>
          <w:rFonts w:asciiTheme="majorHAnsi" w:hAnsiTheme="majorHAnsi" w:cstheme="majorHAnsi"/>
          <w:szCs w:val="24"/>
          <w:lang w:val="en-GB"/>
        </w:rPr>
        <w:t xml:space="preserve">Identification of 99 proteins by shotgun proteomic in pacu </w:t>
      </w:r>
      <w:r w:rsidR="00405DE6" w:rsidRPr="000F63E2">
        <w:rPr>
          <w:rFonts w:asciiTheme="majorHAnsi" w:hAnsiTheme="majorHAnsi" w:cstheme="majorHAnsi"/>
          <w:szCs w:val="24"/>
          <w:lang w:val="en-GB"/>
        </w:rPr>
        <w:t>fast</w:t>
      </w:r>
      <w:r w:rsidR="00470C34">
        <w:rPr>
          <w:rFonts w:asciiTheme="majorHAnsi" w:hAnsiTheme="majorHAnsi" w:cstheme="majorHAnsi"/>
          <w:lang w:val="en-GB"/>
        </w:rPr>
        <w:t>-twitch</w:t>
      </w:r>
      <w:r w:rsidR="00470C34" w:rsidRPr="000F63E2">
        <w:rPr>
          <w:rFonts w:asciiTheme="majorHAnsi" w:hAnsiTheme="majorHAnsi" w:cstheme="majorHAnsi"/>
          <w:lang w:val="en-GB"/>
        </w:rPr>
        <w:t xml:space="preserve"> </w:t>
      </w:r>
      <w:r w:rsidR="009C019F" w:rsidRPr="000F63E2">
        <w:rPr>
          <w:rFonts w:asciiTheme="majorHAnsi" w:hAnsiTheme="majorHAnsi" w:cstheme="majorHAnsi"/>
          <w:szCs w:val="24"/>
          <w:lang w:val="en-GB"/>
        </w:rPr>
        <w:t xml:space="preserve">muscle after 30 days of fasting. Proteins were considered differently expressed between group C and E when </w:t>
      </w:r>
      <w:r w:rsidR="004973B1" w:rsidRPr="000F63E2">
        <w:rPr>
          <w:rFonts w:asciiTheme="majorHAnsi" w:hAnsiTheme="majorHAnsi" w:cstheme="majorHAnsi"/>
          <w:szCs w:val="24"/>
          <w:lang w:val="en-GB"/>
        </w:rPr>
        <w:t>f</w:t>
      </w:r>
      <w:r w:rsidR="009C019F" w:rsidRPr="000F63E2">
        <w:rPr>
          <w:rFonts w:asciiTheme="majorHAnsi" w:hAnsiTheme="majorHAnsi" w:cstheme="majorHAnsi"/>
          <w:szCs w:val="24"/>
          <w:lang w:val="en-GB"/>
        </w:rPr>
        <w:t xml:space="preserve">old </w:t>
      </w:r>
      <w:r w:rsidR="004973B1" w:rsidRPr="000F63E2">
        <w:rPr>
          <w:rFonts w:asciiTheme="majorHAnsi" w:hAnsiTheme="majorHAnsi" w:cstheme="majorHAnsi"/>
          <w:szCs w:val="24"/>
          <w:lang w:val="en-GB"/>
        </w:rPr>
        <w:t>c</w:t>
      </w:r>
      <w:r w:rsidR="009C019F" w:rsidRPr="000F63E2">
        <w:rPr>
          <w:rFonts w:asciiTheme="majorHAnsi" w:hAnsiTheme="majorHAnsi" w:cstheme="majorHAnsi"/>
          <w:szCs w:val="24"/>
          <w:lang w:val="en-GB"/>
        </w:rPr>
        <w:t xml:space="preserve">hange </w:t>
      </w:r>
      <w:bookmarkStart w:id="1" w:name="_Hlk529349000"/>
      <w:r w:rsidR="00405DE6" w:rsidRPr="000F63E2">
        <w:rPr>
          <w:rFonts w:asciiTheme="majorHAnsi" w:hAnsiTheme="majorHAnsi" w:cstheme="majorHAnsi"/>
          <w:szCs w:val="24"/>
          <w:lang w:val="en-GB"/>
        </w:rPr>
        <w:t>≥</w:t>
      </w:r>
      <w:r w:rsidR="009C019F" w:rsidRPr="000F63E2">
        <w:rPr>
          <w:rFonts w:asciiTheme="majorHAnsi" w:hAnsiTheme="majorHAnsi" w:cstheme="majorHAnsi"/>
          <w:szCs w:val="24"/>
          <w:lang w:val="en-GB"/>
        </w:rPr>
        <w:t xml:space="preserve">1.5 </w:t>
      </w:r>
      <w:r w:rsidR="004973B1" w:rsidRPr="000F63E2">
        <w:rPr>
          <w:rFonts w:asciiTheme="majorHAnsi" w:hAnsiTheme="majorHAnsi" w:cstheme="majorHAnsi"/>
          <w:szCs w:val="24"/>
          <w:lang w:val="en-GB"/>
        </w:rPr>
        <w:t>or</w:t>
      </w:r>
      <w:r w:rsidR="009C019F" w:rsidRPr="000F63E2">
        <w:rPr>
          <w:rFonts w:asciiTheme="majorHAnsi" w:hAnsiTheme="majorHAnsi" w:cstheme="majorHAnsi"/>
          <w:szCs w:val="24"/>
          <w:lang w:val="en-GB"/>
        </w:rPr>
        <w:t xml:space="preserve"> </w:t>
      </w:r>
      <w:r w:rsidR="00405DE6" w:rsidRPr="000F63E2">
        <w:rPr>
          <w:rFonts w:asciiTheme="majorHAnsi" w:hAnsiTheme="majorHAnsi" w:cstheme="majorHAnsi"/>
          <w:szCs w:val="24"/>
          <w:lang w:val="en-GB"/>
        </w:rPr>
        <w:t>≤</w:t>
      </w:r>
      <w:r w:rsidR="009C019F" w:rsidRPr="000F63E2">
        <w:rPr>
          <w:rFonts w:asciiTheme="majorHAnsi" w:hAnsiTheme="majorHAnsi" w:cstheme="majorHAnsi"/>
          <w:szCs w:val="24"/>
          <w:lang w:val="en-GB"/>
        </w:rPr>
        <w:t>0.6</w:t>
      </w:r>
      <w:bookmarkEnd w:id="1"/>
      <w:r w:rsidR="009C019F" w:rsidRPr="000F63E2">
        <w:rPr>
          <w:rFonts w:asciiTheme="majorHAnsi" w:hAnsiTheme="majorHAnsi" w:cstheme="majorHAnsi"/>
          <w:szCs w:val="24"/>
          <w:lang w:val="en-GB"/>
        </w:rPr>
        <w:t>.</w:t>
      </w:r>
    </w:p>
    <w:p w14:paraId="3DDFFB77" w14:textId="77777777" w:rsidR="009C019F" w:rsidRPr="000F63E2" w:rsidRDefault="009C019F" w:rsidP="009C019F">
      <w:pPr>
        <w:tabs>
          <w:tab w:val="left" w:pos="11057"/>
        </w:tabs>
        <w:ind w:right="-924"/>
        <w:rPr>
          <w:rFonts w:asciiTheme="majorHAnsi" w:hAnsiTheme="majorHAnsi" w:cstheme="majorHAnsi"/>
          <w:b/>
          <w:lang w:val="en-GB"/>
        </w:rPr>
      </w:pPr>
    </w:p>
    <w:tbl>
      <w:tblPr>
        <w:tblStyle w:val="SombreamentoClaro1"/>
        <w:tblW w:w="11048" w:type="dxa"/>
        <w:jc w:val="center"/>
        <w:tblLook w:val="04A0" w:firstRow="1" w:lastRow="0" w:firstColumn="1" w:lastColumn="0" w:noHBand="0" w:noVBand="1"/>
      </w:tblPr>
      <w:tblGrid>
        <w:gridCol w:w="4720"/>
        <w:gridCol w:w="2020"/>
        <w:gridCol w:w="1023"/>
        <w:gridCol w:w="3370"/>
      </w:tblGrid>
      <w:tr w:rsidR="00FA6F4A" w:rsidRPr="000F63E2" w14:paraId="781D7416" w14:textId="77777777" w:rsidTr="001808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vAlign w:val="center"/>
            <w:hideMark/>
          </w:tcPr>
          <w:p w14:paraId="54BEE09E" w14:textId="77777777" w:rsidR="00FA6F4A" w:rsidRPr="000F63E2" w:rsidRDefault="00FA6F4A" w:rsidP="00405DE6">
            <w:pPr>
              <w:jc w:val="center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Protein name</w:t>
            </w:r>
          </w:p>
        </w:tc>
        <w:tc>
          <w:tcPr>
            <w:tcW w:w="2020" w:type="dxa"/>
            <w:noWrap/>
            <w:vAlign w:val="center"/>
            <w:hideMark/>
          </w:tcPr>
          <w:p w14:paraId="39BBE5D1" w14:textId="77777777" w:rsidR="00FA6F4A" w:rsidRPr="000F63E2" w:rsidRDefault="00FA6F4A" w:rsidP="00405D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Accession Number</w:t>
            </w:r>
          </w:p>
        </w:tc>
        <w:tc>
          <w:tcPr>
            <w:tcW w:w="938" w:type="dxa"/>
            <w:vAlign w:val="center"/>
            <w:hideMark/>
          </w:tcPr>
          <w:p w14:paraId="786C4349" w14:textId="77777777" w:rsidR="00FA6F4A" w:rsidRPr="000F63E2" w:rsidRDefault="00FA6F4A" w:rsidP="00405D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Fold Change</w:t>
            </w:r>
          </w:p>
        </w:tc>
        <w:tc>
          <w:tcPr>
            <w:tcW w:w="3370" w:type="dxa"/>
            <w:noWrap/>
            <w:vAlign w:val="center"/>
            <w:hideMark/>
          </w:tcPr>
          <w:p w14:paraId="6C5E48D8" w14:textId="77777777" w:rsidR="00FA6F4A" w:rsidRPr="000F63E2" w:rsidRDefault="00FA6F4A" w:rsidP="00405D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212121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color w:val="212121"/>
                <w:sz w:val="22"/>
                <w:szCs w:val="22"/>
                <w:lang w:val="en-GB"/>
              </w:rPr>
              <w:t>Species</w:t>
            </w:r>
          </w:p>
        </w:tc>
      </w:tr>
      <w:tr w:rsidR="00FA6F4A" w:rsidRPr="000F63E2" w14:paraId="5B6208C1" w14:textId="77777777" w:rsidTr="00180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1CFB664E" w14:textId="77777777" w:rsidR="00FA6F4A" w:rsidRPr="000F63E2" w:rsidRDefault="00FA6F4A" w:rsidP="00405DE6">
            <w:pPr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Beta-actin, partial</w:t>
            </w:r>
          </w:p>
        </w:tc>
        <w:tc>
          <w:tcPr>
            <w:tcW w:w="2020" w:type="dxa"/>
            <w:noWrap/>
            <w:hideMark/>
          </w:tcPr>
          <w:p w14:paraId="739090FB" w14:textId="77777777" w:rsidR="00FA6F4A" w:rsidRPr="000F63E2" w:rsidRDefault="00FA6F4A" w:rsidP="00405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ADV57161.1</w:t>
            </w:r>
          </w:p>
        </w:tc>
        <w:tc>
          <w:tcPr>
            <w:tcW w:w="938" w:type="dxa"/>
            <w:hideMark/>
          </w:tcPr>
          <w:p w14:paraId="0C16D470" w14:textId="77777777" w:rsidR="00FA6F4A" w:rsidRPr="000F63E2" w:rsidRDefault="00FA6F4A" w:rsidP="00405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0.00</w:t>
            </w:r>
          </w:p>
        </w:tc>
        <w:tc>
          <w:tcPr>
            <w:tcW w:w="3370" w:type="dxa"/>
            <w:noWrap/>
            <w:hideMark/>
          </w:tcPr>
          <w:p w14:paraId="62E08BDA" w14:textId="77777777" w:rsidR="00FA6F4A" w:rsidRPr="000F63E2" w:rsidRDefault="00FA6F4A" w:rsidP="00405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Ctenopharyngodon idella</w:t>
            </w:r>
          </w:p>
        </w:tc>
      </w:tr>
      <w:tr w:rsidR="00FA6F4A" w:rsidRPr="000F63E2" w14:paraId="4A58C471" w14:textId="77777777" w:rsidTr="001808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5AF6B6CB" w14:textId="77777777" w:rsidR="00FA6F4A" w:rsidRPr="000F63E2" w:rsidRDefault="00FA6F4A" w:rsidP="00405DE6">
            <w:pPr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Cofilin-2</w:t>
            </w:r>
          </w:p>
        </w:tc>
        <w:tc>
          <w:tcPr>
            <w:tcW w:w="2020" w:type="dxa"/>
            <w:noWrap/>
            <w:hideMark/>
          </w:tcPr>
          <w:p w14:paraId="45CF6C0D" w14:textId="77777777" w:rsidR="00FA6F4A" w:rsidRPr="000F63E2" w:rsidRDefault="00FA6F4A" w:rsidP="00405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XP_007240534.1</w:t>
            </w:r>
          </w:p>
        </w:tc>
        <w:tc>
          <w:tcPr>
            <w:tcW w:w="938" w:type="dxa"/>
            <w:hideMark/>
          </w:tcPr>
          <w:p w14:paraId="4171148D" w14:textId="77777777" w:rsidR="00FA6F4A" w:rsidRPr="000F63E2" w:rsidRDefault="00FA6F4A" w:rsidP="00405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0.00</w:t>
            </w:r>
          </w:p>
        </w:tc>
        <w:tc>
          <w:tcPr>
            <w:tcW w:w="3370" w:type="dxa"/>
            <w:noWrap/>
            <w:hideMark/>
          </w:tcPr>
          <w:p w14:paraId="2A2E394B" w14:textId="77777777" w:rsidR="00FA6F4A" w:rsidRPr="000F63E2" w:rsidRDefault="00FA6F4A" w:rsidP="00405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Astyanax mexicanus</w:t>
            </w:r>
          </w:p>
        </w:tc>
      </w:tr>
      <w:tr w:rsidR="00FA6F4A" w:rsidRPr="000F63E2" w14:paraId="5BA664EA" w14:textId="77777777" w:rsidTr="00180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4A7506DB" w14:textId="77777777" w:rsidR="00FA6F4A" w:rsidRPr="000F63E2" w:rsidRDefault="00FA6F4A" w:rsidP="00405DE6">
            <w:pPr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Myosin heavy chain, fast skeletal muscle-like</w:t>
            </w:r>
          </w:p>
        </w:tc>
        <w:tc>
          <w:tcPr>
            <w:tcW w:w="2020" w:type="dxa"/>
            <w:noWrap/>
            <w:hideMark/>
          </w:tcPr>
          <w:p w14:paraId="0694D74E" w14:textId="77777777" w:rsidR="00FA6F4A" w:rsidRPr="000F63E2" w:rsidRDefault="00FA6F4A" w:rsidP="00405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XP_010747852.1</w:t>
            </w:r>
          </w:p>
        </w:tc>
        <w:tc>
          <w:tcPr>
            <w:tcW w:w="938" w:type="dxa"/>
            <w:hideMark/>
          </w:tcPr>
          <w:p w14:paraId="1714735A" w14:textId="77777777" w:rsidR="00FA6F4A" w:rsidRPr="000F63E2" w:rsidRDefault="00FA6F4A" w:rsidP="00405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0.40</w:t>
            </w:r>
          </w:p>
        </w:tc>
        <w:tc>
          <w:tcPr>
            <w:tcW w:w="3370" w:type="dxa"/>
            <w:noWrap/>
            <w:hideMark/>
          </w:tcPr>
          <w:p w14:paraId="0699F706" w14:textId="77777777" w:rsidR="00FA6F4A" w:rsidRPr="000F63E2" w:rsidRDefault="00FA6F4A" w:rsidP="00405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Larimichthys crocea</w:t>
            </w:r>
          </w:p>
        </w:tc>
      </w:tr>
      <w:tr w:rsidR="00FA6F4A" w:rsidRPr="000F63E2" w14:paraId="6D62823A" w14:textId="77777777" w:rsidTr="001808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197A46A4" w14:textId="77777777" w:rsidR="00FA6F4A" w:rsidRPr="000F63E2" w:rsidRDefault="00FA6F4A" w:rsidP="00405DE6">
            <w:pPr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 xml:space="preserve">Myosin-1-like </w:t>
            </w:r>
          </w:p>
        </w:tc>
        <w:tc>
          <w:tcPr>
            <w:tcW w:w="2020" w:type="dxa"/>
            <w:noWrap/>
            <w:hideMark/>
          </w:tcPr>
          <w:p w14:paraId="02F4CF0F" w14:textId="77777777" w:rsidR="00FA6F4A" w:rsidRPr="000F63E2" w:rsidRDefault="00FA6F4A" w:rsidP="00405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XP_007241732.2</w:t>
            </w:r>
          </w:p>
        </w:tc>
        <w:tc>
          <w:tcPr>
            <w:tcW w:w="938" w:type="dxa"/>
            <w:hideMark/>
          </w:tcPr>
          <w:p w14:paraId="04B81EE3" w14:textId="77777777" w:rsidR="00FA6F4A" w:rsidRPr="000F63E2" w:rsidRDefault="00FA6F4A" w:rsidP="00405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0.40</w:t>
            </w:r>
          </w:p>
        </w:tc>
        <w:tc>
          <w:tcPr>
            <w:tcW w:w="3370" w:type="dxa"/>
            <w:noWrap/>
            <w:hideMark/>
          </w:tcPr>
          <w:p w14:paraId="268592EE" w14:textId="77777777" w:rsidR="00FA6F4A" w:rsidRPr="000F63E2" w:rsidRDefault="00FA6F4A" w:rsidP="00405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Astyanax mexicanus</w:t>
            </w:r>
          </w:p>
        </w:tc>
      </w:tr>
      <w:tr w:rsidR="00FA6F4A" w:rsidRPr="000F63E2" w14:paraId="26D40EE8" w14:textId="77777777" w:rsidTr="00180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772ACA7D" w14:textId="77777777" w:rsidR="00FA6F4A" w:rsidRPr="000F63E2" w:rsidRDefault="00FA6F4A" w:rsidP="00405DE6">
            <w:pPr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Parvalbumin, partial</w:t>
            </w:r>
          </w:p>
        </w:tc>
        <w:tc>
          <w:tcPr>
            <w:tcW w:w="2020" w:type="dxa"/>
            <w:noWrap/>
            <w:hideMark/>
          </w:tcPr>
          <w:p w14:paraId="3FA716B8" w14:textId="77777777" w:rsidR="00FA6F4A" w:rsidRPr="000F63E2" w:rsidRDefault="00FA6F4A" w:rsidP="00405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ACP30426.1</w:t>
            </w:r>
          </w:p>
        </w:tc>
        <w:tc>
          <w:tcPr>
            <w:tcW w:w="938" w:type="dxa"/>
            <w:hideMark/>
          </w:tcPr>
          <w:p w14:paraId="081F6DAF" w14:textId="77777777" w:rsidR="00FA6F4A" w:rsidRPr="000F63E2" w:rsidRDefault="00FA6F4A" w:rsidP="00405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0.50</w:t>
            </w:r>
          </w:p>
        </w:tc>
        <w:tc>
          <w:tcPr>
            <w:tcW w:w="3370" w:type="dxa"/>
            <w:noWrap/>
            <w:hideMark/>
          </w:tcPr>
          <w:p w14:paraId="38BF8813" w14:textId="77777777" w:rsidR="00FA6F4A" w:rsidRPr="000F63E2" w:rsidRDefault="00FA6F4A" w:rsidP="00405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Hypomesus transpacificus</w:t>
            </w:r>
          </w:p>
        </w:tc>
      </w:tr>
      <w:tr w:rsidR="00FA6F4A" w:rsidRPr="000F63E2" w14:paraId="4F62F3AF" w14:textId="77777777" w:rsidTr="001808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304C9121" w14:textId="77777777" w:rsidR="00FA6F4A" w:rsidRPr="000F63E2" w:rsidRDefault="00FA6F4A" w:rsidP="00405DE6">
            <w:pPr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 xml:space="preserve"> Myosin-6</w:t>
            </w:r>
          </w:p>
        </w:tc>
        <w:tc>
          <w:tcPr>
            <w:tcW w:w="2020" w:type="dxa"/>
            <w:noWrap/>
            <w:hideMark/>
          </w:tcPr>
          <w:p w14:paraId="04687755" w14:textId="77777777" w:rsidR="00FA6F4A" w:rsidRPr="000F63E2" w:rsidRDefault="00FA6F4A" w:rsidP="00405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XP_003459542.1</w:t>
            </w:r>
          </w:p>
        </w:tc>
        <w:tc>
          <w:tcPr>
            <w:tcW w:w="938" w:type="dxa"/>
            <w:hideMark/>
          </w:tcPr>
          <w:p w14:paraId="36B6B146" w14:textId="77777777" w:rsidR="00FA6F4A" w:rsidRPr="000F63E2" w:rsidRDefault="00FA6F4A" w:rsidP="00405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0.60</w:t>
            </w:r>
          </w:p>
        </w:tc>
        <w:tc>
          <w:tcPr>
            <w:tcW w:w="3370" w:type="dxa"/>
            <w:noWrap/>
            <w:hideMark/>
          </w:tcPr>
          <w:p w14:paraId="19BBA984" w14:textId="77777777" w:rsidR="00FA6F4A" w:rsidRPr="000F63E2" w:rsidRDefault="00FA6F4A" w:rsidP="00405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Oreochromis niloticus</w:t>
            </w:r>
          </w:p>
        </w:tc>
      </w:tr>
      <w:tr w:rsidR="00FA6F4A" w:rsidRPr="000F63E2" w14:paraId="20268DAB" w14:textId="77777777" w:rsidTr="00180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222B6C66" w14:textId="77777777" w:rsidR="00FA6F4A" w:rsidRPr="000F63E2" w:rsidRDefault="00FA6F4A" w:rsidP="00405DE6">
            <w:pPr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Myosin-4-like</w:t>
            </w:r>
          </w:p>
        </w:tc>
        <w:tc>
          <w:tcPr>
            <w:tcW w:w="2020" w:type="dxa"/>
            <w:noWrap/>
            <w:hideMark/>
          </w:tcPr>
          <w:p w14:paraId="76EA4723" w14:textId="77777777" w:rsidR="00FA6F4A" w:rsidRPr="000F63E2" w:rsidRDefault="00FA6F4A" w:rsidP="00405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XP_014330160.1</w:t>
            </w:r>
          </w:p>
        </w:tc>
        <w:tc>
          <w:tcPr>
            <w:tcW w:w="938" w:type="dxa"/>
            <w:hideMark/>
          </w:tcPr>
          <w:p w14:paraId="14B811DD" w14:textId="77777777" w:rsidR="00FA6F4A" w:rsidRPr="000F63E2" w:rsidRDefault="00FA6F4A" w:rsidP="00405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0.60</w:t>
            </w:r>
          </w:p>
        </w:tc>
        <w:tc>
          <w:tcPr>
            <w:tcW w:w="3370" w:type="dxa"/>
            <w:noWrap/>
            <w:hideMark/>
          </w:tcPr>
          <w:p w14:paraId="74920068" w14:textId="77777777" w:rsidR="00FA6F4A" w:rsidRPr="000F63E2" w:rsidRDefault="00FA6F4A" w:rsidP="00405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Xiphophorus maculatus</w:t>
            </w:r>
          </w:p>
        </w:tc>
      </w:tr>
      <w:tr w:rsidR="00FA6F4A" w:rsidRPr="000F63E2" w14:paraId="039D54FD" w14:textId="77777777" w:rsidTr="001808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0215A494" w14:textId="77777777" w:rsidR="00FA6F4A" w:rsidRPr="000F63E2" w:rsidRDefault="00FA6F4A" w:rsidP="00405DE6">
            <w:pPr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Myosin-7 isoform X1</w:t>
            </w:r>
          </w:p>
        </w:tc>
        <w:tc>
          <w:tcPr>
            <w:tcW w:w="2020" w:type="dxa"/>
            <w:noWrap/>
            <w:hideMark/>
          </w:tcPr>
          <w:p w14:paraId="135771DF" w14:textId="77777777" w:rsidR="00FA6F4A" w:rsidRPr="000F63E2" w:rsidRDefault="00FA6F4A" w:rsidP="00405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XP_008289363.1</w:t>
            </w:r>
          </w:p>
        </w:tc>
        <w:tc>
          <w:tcPr>
            <w:tcW w:w="938" w:type="dxa"/>
            <w:hideMark/>
          </w:tcPr>
          <w:p w14:paraId="1CB84305" w14:textId="77777777" w:rsidR="00FA6F4A" w:rsidRPr="000F63E2" w:rsidRDefault="00FA6F4A" w:rsidP="00405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0.60</w:t>
            </w:r>
          </w:p>
        </w:tc>
        <w:tc>
          <w:tcPr>
            <w:tcW w:w="3370" w:type="dxa"/>
            <w:noWrap/>
            <w:hideMark/>
          </w:tcPr>
          <w:p w14:paraId="63EFDA7A" w14:textId="77777777" w:rsidR="00FA6F4A" w:rsidRPr="000F63E2" w:rsidRDefault="00FA6F4A" w:rsidP="00405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Stegastes partitus</w:t>
            </w:r>
          </w:p>
        </w:tc>
      </w:tr>
      <w:tr w:rsidR="00FA6F4A" w:rsidRPr="000F63E2" w14:paraId="7913DAEE" w14:textId="77777777" w:rsidTr="00180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45D21925" w14:textId="77777777" w:rsidR="00FA6F4A" w:rsidRPr="000F63E2" w:rsidRDefault="00FA6F4A" w:rsidP="00405DE6">
            <w:pPr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Parvalbumin-like, partial</w:t>
            </w:r>
          </w:p>
        </w:tc>
        <w:tc>
          <w:tcPr>
            <w:tcW w:w="2020" w:type="dxa"/>
            <w:noWrap/>
            <w:hideMark/>
          </w:tcPr>
          <w:p w14:paraId="281B72DD" w14:textId="77777777" w:rsidR="00FA6F4A" w:rsidRPr="000F63E2" w:rsidRDefault="00FA6F4A" w:rsidP="00405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KPP74939.1</w:t>
            </w:r>
          </w:p>
        </w:tc>
        <w:tc>
          <w:tcPr>
            <w:tcW w:w="938" w:type="dxa"/>
            <w:hideMark/>
          </w:tcPr>
          <w:p w14:paraId="40125AA2" w14:textId="77777777" w:rsidR="00FA6F4A" w:rsidRPr="000F63E2" w:rsidRDefault="00FA6F4A" w:rsidP="00405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0.60</w:t>
            </w:r>
          </w:p>
        </w:tc>
        <w:tc>
          <w:tcPr>
            <w:tcW w:w="3370" w:type="dxa"/>
            <w:noWrap/>
            <w:hideMark/>
          </w:tcPr>
          <w:p w14:paraId="1B2BC43B" w14:textId="77777777" w:rsidR="00FA6F4A" w:rsidRPr="000F63E2" w:rsidRDefault="00FA6F4A" w:rsidP="00405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Scleropages formosus</w:t>
            </w:r>
          </w:p>
        </w:tc>
      </w:tr>
      <w:tr w:rsidR="00FA6F4A" w:rsidRPr="000F63E2" w14:paraId="259A8DB9" w14:textId="77777777" w:rsidTr="001808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09C2D1F4" w14:textId="77777777" w:rsidR="00FA6F4A" w:rsidRPr="000F63E2" w:rsidRDefault="00FA6F4A" w:rsidP="00405DE6">
            <w:pPr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Fructose-bisphosphatealdolase A</w:t>
            </w:r>
          </w:p>
        </w:tc>
        <w:tc>
          <w:tcPr>
            <w:tcW w:w="2020" w:type="dxa"/>
            <w:noWrap/>
            <w:hideMark/>
          </w:tcPr>
          <w:p w14:paraId="11FD29ED" w14:textId="77777777" w:rsidR="00FA6F4A" w:rsidRPr="000F63E2" w:rsidRDefault="00FA6F4A" w:rsidP="00405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XP_012693155.1</w:t>
            </w:r>
          </w:p>
        </w:tc>
        <w:tc>
          <w:tcPr>
            <w:tcW w:w="938" w:type="dxa"/>
            <w:hideMark/>
          </w:tcPr>
          <w:p w14:paraId="383E29FD" w14:textId="77777777" w:rsidR="00FA6F4A" w:rsidRPr="000F63E2" w:rsidRDefault="00FA6F4A" w:rsidP="00405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0.70</w:t>
            </w:r>
          </w:p>
        </w:tc>
        <w:tc>
          <w:tcPr>
            <w:tcW w:w="3370" w:type="dxa"/>
            <w:noWrap/>
            <w:hideMark/>
          </w:tcPr>
          <w:p w14:paraId="43DD8DED" w14:textId="77777777" w:rsidR="00FA6F4A" w:rsidRPr="000F63E2" w:rsidRDefault="00FA6F4A" w:rsidP="00405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Clupea harengus</w:t>
            </w:r>
          </w:p>
        </w:tc>
      </w:tr>
      <w:tr w:rsidR="00FA6F4A" w:rsidRPr="000F63E2" w14:paraId="724FCBB2" w14:textId="77777777" w:rsidTr="00180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353BB6C4" w14:textId="77777777" w:rsidR="00FA6F4A" w:rsidRPr="000F63E2" w:rsidRDefault="00FA6F4A" w:rsidP="00405DE6">
            <w:pPr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Myosin-7B-like</w:t>
            </w:r>
          </w:p>
        </w:tc>
        <w:tc>
          <w:tcPr>
            <w:tcW w:w="2020" w:type="dxa"/>
            <w:noWrap/>
            <w:hideMark/>
          </w:tcPr>
          <w:p w14:paraId="4EDF5EC2" w14:textId="77777777" w:rsidR="00FA6F4A" w:rsidRPr="000F63E2" w:rsidRDefault="00FA6F4A" w:rsidP="00405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XP_005805036.1</w:t>
            </w:r>
          </w:p>
        </w:tc>
        <w:tc>
          <w:tcPr>
            <w:tcW w:w="938" w:type="dxa"/>
            <w:hideMark/>
          </w:tcPr>
          <w:p w14:paraId="6A432558" w14:textId="77777777" w:rsidR="00FA6F4A" w:rsidRPr="000F63E2" w:rsidRDefault="00FA6F4A" w:rsidP="00405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0.70</w:t>
            </w:r>
          </w:p>
        </w:tc>
        <w:tc>
          <w:tcPr>
            <w:tcW w:w="3370" w:type="dxa"/>
            <w:noWrap/>
            <w:hideMark/>
          </w:tcPr>
          <w:p w14:paraId="2CFC9E40" w14:textId="77777777" w:rsidR="00FA6F4A" w:rsidRPr="000F63E2" w:rsidRDefault="00FA6F4A" w:rsidP="00405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Xiphophorus maculatus</w:t>
            </w:r>
          </w:p>
        </w:tc>
      </w:tr>
      <w:tr w:rsidR="00FA6F4A" w:rsidRPr="000F63E2" w14:paraId="540729AF" w14:textId="77777777" w:rsidTr="001808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7A4672AE" w14:textId="77777777" w:rsidR="00FA6F4A" w:rsidRPr="000F63E2" w:rsidRDefault="00FA6F4A" w:rsidP="00405DE6">
            <w:pPr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Aldolase a, fructose-bisphosphate, a</w:t>
            </w:r>
          </w:p>
        </w:tc>
        <w:tc>
          <w:tcPr>
            <w:tcW w:w="2020" w:type="dxa"/>
            <w:noWrap/>
            <w:hideMark/>
          </w:tcPr>
          <w:p w14:paraId="7BAA89B3" w14:textId="77777777" w:rsidR="00FA6F4A" w:rsidRPr="000F63E2" w:rsidRDefault="00FA6F4A" w:rsidP="00405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AAH44379.1</w:t>
            </w:r>
          </w:p>
        </w:tc>
        <w:tc>
          <w:tcPr>
            <w:tcW w:w="938" w:type="dxa"/>
            <w:hideMark/>
          </w:tcPr>
          <w:p w14:paraId="5871880B" w14:textId="77777777" w:rsidR="00FA6F4A" w:rsidRPr="000F63E2" w:rsidRDefault="00FA6F4A" w:rsidP="00405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0.80</w:t>
            </w:r>
          </w:p>
        </w:tc>
        <w:tc>
          <w:tcPr>
            <w:tcW w:w="3370" w:type="dxa"/>
            <w:noWrap/>
            <w:hideMark/>
          </w:tcPr>
          <w:p w14:paraId="167CFD1E" w14:textId="77777777" w:rsidR="00FA6F4A" w:rsidRPr="000F63E2" w:rsidRDefault="00FA6F4A" w:rsidP="00405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Danio rerio</w:t>
            </w:r>
          </w:p>
        </w:tc>
      </w:tr>
      <w:tr w:rsidR="00FA6F4A" w:rsidRPr="000F63E2" w14:paraId="5F96B802" w14:textId="77777777" w:rsidTr="00180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31D70AD9" w14:textId="77777777" w:rsidR="00FA6F4A" w:rsidRPr="005F4879" w:rsidRDefault="00FA6F4A" w:rsidP="00405DE6">
            <w:pPr>
              <w:rPr>
                <w:rFonts w:asciiTheme="majorHAnsi" w:hAnsiTheme="majorHAnsi" w:cstheme="majorHAnsi"/>
                <w:b w:val="0"/>
                <w:sz w:val="22"/>
                <w:szCs w:val="22"/>
                <w:lang w:val="it-IT"/>
              </w:rPr>
            </w:pPr>
            <w:r w:rsidRPr="005F4879">
              <w:rPr>
                <w:rFonts w:asciiTheme="majorHAnsi" w:hAnsiTheme="majorHAnsi" w:cstheme="majorHAnsi"/>
                <w:b w:val="0"/>
                <w:sz w:val="22"/>
                <w:szCs w:val="22"/>
                <w:lang w:val="it-IT"/>
              </w:rPr>
              <w:t>Fast skeletal muscle troponin C</w:t>
            </w:r>
          </w:p>
        </w:tc>
        <w:tc>
          <w:tcPr>
            <w:tcW w:w="2020" w:type="dxa"/>
            <w:noWrap/>
            <w:hideMark/>
          </w:tcPr>
          <w:p w14:paraId="21C7EC5E" w14:textId="77777777" w:rsidR="00FA6F4A" w:rsidRPr="000F63E2" w:rsidRDefault="00FA6F4A" w:rsidP="00405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AAF78473.1</w:t>
            </w:r>
          </w:p>
        </w:tc>
        <w:tc>
          <w:tcPr>
            <w:tcW w:w="938" w:type="dxa"/>
            <w:hideMark/>
          </w:tcPr>
          <w:p w14:paraId="0DC39B35" w14:textId="77777777" w:rsidR="00FA6F4A" w:rsidRPr="000F63E2" w:rsidRDefault="00FA6F4A" w:rsidP="00405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0.80</w:t>
            </w:r>
          </w:p>
        </w:tc>
        <w:tc>
          <w:tcPr>
            <w:tcW w:w="3370" w:type="dxa"/>
            <w:noWrap/>
            <w:hideMark/>
          </w:tcPr>
          <w:p w14:paraId="2425F78E" w14:textId="77777777" w:rsidR="00FA6F4A" w:rsidRPr="000F63E2" w:rsidRDefault="00FA6F4A" w:rsidP="00405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Danio rerio</w:t>
            </w:r>
          </w:p>
        </w:tc>
      </w:tr>
      <w:tr w:rsidR="00FA6F4A" w:rsidRPr="000F63E2" w14:paraId="32D918E3" w14:textId="77777777" w:rsidTr="001808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341E121F" w14:textId="77777777" w:rsidR="00FA6F4A" w:rsidRPr="000F63E2" w:rsidRDefault="00FA6F4A" w:rsidP="00405DE6">
            <w:pPr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Myosin heavy chain, fast skeletal muscle-like</w:t>
            </w:r>
          </w:p>
        </w:tc>
        <w:tc>
          <w:tcPr>
            <w:tcW w:w="2020" w:type="dxa"/>
            <w:noWrap/>
            <w:hideMark/>
          </w:tcPr>
          <w:p w14:paraId="00AA1099" w14:textId="77777777" w:rsidR="00FA6F4A" w:rsidRPr="000F63E2" w:rsidRDefault="00FA6F4A" w:rsidP="00405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XP_005816990.1</w:t>
            </w:r>
          </w:p>
        </w:tc>
        <w:tc>
          <w:tcPr>
            <w:tcW w:w="938" w:type="dxa"/>
            <w:hideMark/>
          </w:tcPr>
          <w:p w14:paraId="174B6F30" w14:textId="77777777" w:rsidR="00FA6F4A" w:rsidRPr="000F63E2" w:rsidRDefault="00FA6F4A" w:rsidP="00405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0.80</w:t>
            </w:r>
          </w:p>
        </w:tc>
        <w:tc>
          <w:tcPr>
            <w:tcW w:w="3370" w:type="dxa"/>
            <w:noWrap/>
            <w:hideMark/>
          </w:tcPr>
          <w:p w14:paraId="43F5415B" w14:textId="77777777" w:rsidR="00FA6F4A" w:rsidRPr="000F63E2" w:rsidRDefault="00FA6F4A" w:rsidP="00405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Xiphophorus maculatus</w:t>
            </w:r>
          </w:p>
        </w:tc>
      </w:tr>
      <w:tr w:rsidR="00FA6F4A" w:rsidRPr="000F63E2" w14:paraId="0AFCE417" w14:textId="77777777" w:rsidTr="00180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4D9C8FEF" w14:textId="77777777" w:rsidR="00FA6F4A" w:rsidRPr="000F63E2" w:rsidRDefault="00FA6F4A" w:rsidP="00405DE6">
            <w:pPr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Myosin light chain 3 skeletal muscle-like, partial</w:t>
            </w:r>
          </w:p>
        </w:tc>
        <w:tc>
          <w:tcPr>
            <w:tcW w:w="2020" w:type="dxa"/>
            <w:noWrap/>
            <w:hideMark/>
          </w:tcPr>
          <w:p w14:paraId="0A4AAB01" w14:textId="77777777" w:rsidR="00FA6F4A" w:rsidRPr="000F63E2" w:rsidRDefault="00FA6F4A" w:rsidP="00405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KPP66310.1</w:t>
            </w:r>
          </w:p>
        </w:tc>
        <w:tc>
          <w:tcPr>
            <w:tcW w:w="938" w:type="dxa"/>
            <w:hideMark/>
          </w:tcPr>
          <w:p w14:paraId="6D8EFD68" w14:textId="77777777" w:rsidR="00FA6F4A" w:rsidRPr="000F63E2" w:rsidRDefault="00FA6F4A" w:rsidP="00405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0.80</w:t>
            </w:r>
          </w:p>
        </w:tc>
        <w:tc>
          <w:tcPr>
            <w:tcW w:w="3370" w:type="dxa"/>
            <w:noWrap/>
            <w:hideMark/>
          </w:tcPr>
          <w:p w14:paraId="219C79E4" w14:textId="77777777" w:rsidR="00FA6F4A" w:rsidRPr="000F63E2" w:rsidRDefault="00FA6F4A" w:rsidP="00405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Scleropages formosus</w:t>
            </w:r>
          </w:p>
        </w:tc>
      </w:tr>
      <w:tr w:rsidR="00FA6F4A" w:rsidRPr="000F63E2" w14:paraId="7B176741" w14:textId="77777777" w:rsidTr="001808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22C70C0A" w14:textId="77777777" w:rsidR="00FA6F4A" w:rsidRPr="000F63E2" w:rsidRDefault="00FA6F4A" w:rsidP="00405DE6">
            <w:pPr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Troponin T, fast skeletal muscle isoforms-like isoform X1</w:t>
            </w:r>
          </w:p>
        </w:tc>
        <w:tc>
          <w:tcPr>
            <w:tcW w:w="2020" w:type="dxa"/>
            <w:noWrap/>
            <w:hideMark/>
          </w:tcPr>
          <w:p w14:paraId="4925B2A0" w14:textId="77777777" w:rsidR="00FA6F4A" w:rsidRPr="000F63E2" w:rsidRDefault="00FA6F4A" w:rsidP="00405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XP_007228156.1</w:t>
            </w:r>
          </w:p>
        </w:tc>
        <w:tc>
          <w:tcPr>
            <w:tcW w:w="938" w:type="dxa"/>
            <w:hideMark/>
          </w:tcPr>
          <w:p w14:paraId="4642798B" w14:textId="77777777" w:rsidR="00FA6F4A" w:rsidRPr="000F63E2" w:rsidRDefault="00FA6F4A" w:rsidP="00405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0.80</w:t>
            </w:r>
          </w:p>
        </w:tc>
        <w:tc>
          <w:tcPr>
            <w:tcW w:w="3370" w:type="dxa"/>
            <w:noWrap/>
            <w:hideMark/>
          </w:tcPr>
          <w:p w14:paraId="7F3DA607" w14:textId="77777777" w:rsidR="00FA6F4A" w:rsidRPr="000F63E2" w:rsidRDefault="00FA6F4A" w:rsidP="00405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Astyanax mexicanus</w:t>
            </w:r>
          </w:p>
        </w:tc>
      </w:tr>
      <w:tr w:rsidR="00FA6F4A" w:rsidRPr="000F63E2" w14:paraId="70B4E024" w14:textId="77777777" w:rsidTr="00180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4BE12D9C" w14:textId="77777777" w:rsidR="00FA6F4A" w:rsidRPr="000F63E2" w:rsidRDefault="00FA6F4A" w:rsidP="00405DE6">
            <w:pPr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Beta actin, partial</w:t>
            </w:r>
          </w:p>
        </w:tc>
        <w:tc>
          <w:tcPr>
            <w:tcW w:w="2020" w:type="dxa"/>
            <w:noWrap/>
            <w:hideMark/>
          </w:tcPr>
          <w:p w14:paraId="189FA366" w14:textId="77777777" w:rsidR="00FA6F4A" w:rsidRPr="000F63E2" w:rsidRDefault="00FA6F4A" w:rsidP="00405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ACR20031.1</w:t>
            </w:r>
          </w:p>
        </w:tc>
        <w:tc>
          <w:tcPr>
            <w:tcW w:w="938" w:type="dxa"/>
            <w:hideMark/>
          </w:tcPr>
          <w:p w14:paraId="3F4C3ED8" w14:textId="77777777" w:rsidR="00FA6F4A" w:rsidRPr="000F63E2" w:rsidRDefault="00FA6F4A" w:rsidP="00405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0.90</w:t>
            </w:r>
          </w:p>
        </w:tc>
        <w:tc>
          <w:tcPr>
            <w:tcW w:w="3370" w:type="dxa"/>
            <w:noWrap/>
            <w:hideMark/>
          </w:tcPr>
          <w:p w14:paraId="6B13C68C" w14:textId="77777777" w:rsidR="00FA6F4A" w:rsidRPr="000F63E2" w:rsidRDefault="00FA6F4A" w:rsidP="00405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Soleasenegalensis</w:t>
            </w:r>
          </w:p>
        </w:tc>
      </w:tr>
      <w:tr w:rsidR="00FA6F4A" w:rsidRPr="000F63E2" w14:paraId="64A2AF27" w14:textId="77777777" w:rsidTr="001808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6607CBDF" w14:textId="77777777" w:rsidR="00FA6F4A" w:rsidRPr="000F63E2" w:rsidRDefault="00FA6F4A" w:rsidP="00405DE6">
            <w:pPr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Beta-enolase</w:t>
            </w:r>
          </w:p>
        </w:tc>
        <w:tc>
          <w:tcPr>
            <w:tcW w:w="2020" w:type="dxa"/>
            <w:noWrap/>
            <w:hideMark/>
          </w:tcPr>
          <w:p w14:paraId="54252185" w14:textId="77777777" w:rsidR="00FA6F4A" w:rsidRPr="000F63E2" w:rsidRDefault="00FA6F4A" w:rsidP="00405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XP_007234192.1</w:t>
            </w:r>
          </w:p>
        </w:tc>
        <w:tc>
          <w:tcPr>
            <w:tcW w:w="938" w:type="dxa"/>
            <w:hideMark/>
          </w:tcPr>
          <w:p w14:paraId="2F83E0A8" w14:textId="77777777" w:rsidR="00FA6F4A" w:rsidRPr="000F63E2" w:rsidRDefault="00FA6F4A" w:rsidP="00405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0.90</w:t>
            </w:r>
          </w:p>
        </w:tc>
        <w:tc>
          <w:tcPr>
            <w:tcW w:w="3370" w:type="dxa"/>
            <w:noWrap/>
            <w:hideMark/>
          </w:tcPr>
          <w:p w14:paraId="714E51BD" w14:textId="77777777" w:rsidR="00FA6F4A" w:rsidRPr="000F63E2" w:rsidRDefault="00FA6F4A" w:rsidP="00405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Astyanax mexicanus</w:t>
            </w:r>
          </w:p>
        </w:tc>
      </w:tr>
      <w:tr w:rsidR="00FA6F4A" w:rsidRPr="000F63E2" w14:paraId="010F9878" w14:textId="77777777" w:rsidTr="00180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50264FCC" w14:textId="77777777" w:rsidR="00FA6F4A" w:rsidRPr="000F63E2" w:rsidRDefault="00FA6F4A" w:rsidP="00405DE6">
            <w:pPr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Beta-enolase-like</w:t>
            </w:r>
          </w:p>
        </w:tc>
        <w:tc>
          <w:tcPr>
            <w:tcW w:w="2020" w:type="dxa"/>
            <w:noWrap/>
            <w:hideMark/>
          </w:tcPr>
          <w:p w14:paraId="68D01CC6" w14:textId="77777777" w:rsidR="00FA6F4A" w:rsidRPr="000F63E2" w:rsidRDefault="00FA6F4A" w:rsidP="00405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XP_012690312.1</w:t>
            </w:r>
          </w:p>
        </w:tc>
        <w:tc>
          <w:tcPr>
            <w:tcW w:w="938" w:type="dxa"/>
            <w:hideMark/>
          </w:tcPr>
          <w:p w14:paraId="12ECC5B4" w14:textId="77777777" w:rsidR="00FA6F4A" w:rsidRPr="000F63E2" w:rsidRDefault="00FA6F4A" w:rsidP="00405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0.90</w:t>
            </w:r>
          </w:p>
        </w:tc>
        <w:tc>
          <w:tcPr>
            <w:tcW w:w="3370" w:type="dxa"/>
            <w:noWrap/>
            <w:hideMark/>
          </w:tcPr>
          <w:p w14:paraId="206941D7" w14:textId="77777777" w:rsidR="00FA6F4A" w:rsidRPr="000F63E2" w:rsidRDefault="00FA6F4A" w:rsidP="00405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Clupea harengus</w:t>
            </w:r>
          </w:p>
        </w:tc>
      </w:tr>
      <w:tr w:rsidR="00FA6F4A" w:rsidRPr="000F63E2" w14:paraId="48158462" w14:textId="77777777" w:rsidTr="001808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4E58F262" w14:textId="77777777" w:rsidR="00FA6F4A" w:rsidRPr="000F63E2" w:rsidRDefault="00FA6F4A" w:rsidP="00405DE6">
            <w:pPr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Creatine kinase M2-CK</w:t>
            </w:r>
          </w:p>
        </w:tc>
        <w:tc>
          <w:tcPr>
            <w:tcW w:w="2020" w:type="dxa"/>
            <w:noWrap/>
            <w:hideMark/>
          </w:tcPr>
          <w:p w14:paraId="45577BAF" w14:textId="77777777" w:rsidR="00FA6F4A" w:rsidRPr="000F63E2" w:rsidRDefault="00FA6F4A" w:rsidP="00405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AAC96093.1</w:t>
            </w:r>
          </w:p>
        </w:tc>
        <w:tc>
          <w:tcPr>
            <w:tcW w:w="938" w:type="dxa"/>
            <w:hideMark/>
          </w:tcPr>
          <w:p w14:paraId="4830C4F6" w14:textId="77777777" w:rsidR="00FA6F4A" w:rsidRPr="000F63E2" w:rsidRDefault="00FA6F4A" w:rsidP="00405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0.90</w:t>
            </w:r>
          </w:p>
        </w:tc>
        <w:tc>
          <w:tcPr>
            <w:tcW w:w="3370" w:type="dxa"/>
            <w:noWrap/>
            <w:hideMark/>
          </w:tcPr>
          <w:p w14:paraId="1200E9C9" w14:textId="77777777" w:rsidR="00FA6F4A" w:rsidRPr="000F63E2" w:rsidRDefault="00FA6F4A" w:rsidP="00405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Cyprinus carpio</w:t>
            </w:r>
          </w:p>
        </w:tc>
      </w:tr>
      <w:tr w:rsidR="00FA6F4A" w:rsidRPr="000F63E2" w14:paraId="674A4E61" w14:textId="77777777" w:rsidTr="00180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7C847E90" w14:textId="77777777" w:rsidR="00FA6F4A" w:rsidRPr="000F63E2" w:rsidRDefault="00FA6F4A" w:rsidP="00405DE6">
            <w:pPr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lastRenderedPageBreak/>
              <w:t>Enolase isoform X1</w:t>
            </w:r>
          </w:p>
        </w:tc>
        <w:tc>
          <w:tcPr>
            <w:tcW w:w="2020" w:type="dxa"/>
            <w:noWrap/>
            <w:hideMark/>
          </w:tcPr>
          <w:p w14:paraId="01F847C9" w14:textId="77777777" w:rsidR="00FA6F4A" w:rsidRPr="000F63E2" w:rsidRDefault="00FA6F4A" w:rsidP="00405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XP_010902625.1</w:t>
            </w:r>
          </w:p>
        </w:tc>
        <w:tc>
          <w:tcPr>
            <w:tcW w:w="938" w:type="dxa"/>
            <w:hideMark/>
          </w:tcPr>
          <w:p w14:paraId="2CE6AC08" w14:textId="77777777" w:rsidR="00FA6F4A" w:rsidRPr="000F63E2" w:rsidRDefault="00FA6F4A" w:rsidP="00405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0.90</w:t>
            </w:r>
          </w:p>
        </w:tc>
        <w:tc>
          <w:tcPr>
            <w:tcW w:w="3370" w:type="dxa"/>
            <w:noWrap/>
            <w:hideMark/>
          </w:tcPr>
          <w:p w14:paraId="286289B9" w14:textId="77777777" w:rsidR="00FA6F4A" w:rsidRPr="000F63E2" w:rsidRDefault="00FA6F4A" w:rsidP="00405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Esox lucius</w:t>
            </w:r>
          </w:p>
        </w:tc>
      </w:tr>
      <w:tr w:rsidR="00FA6F4A" w:rsidRPr="000F63E2" w14:paraId="7E78912E" w14:textId="77777777" w:rsidTr="001808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28ADC6B7" w14:textId="77777777" w:rsidR="00FA6F4A" w:rsidRPr="000F63E2" w:rsidRDefault="00FA6F4A" w:rsidP="00405DE6">
            <w:pPr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Glyceraldehyde phosphatede hydrogenase</w:t>
            </w:r>
          </w:p>
        </w:tc>
        <w:tc>
          <w:tcPr>
            <w:tcW w:w="2020" w:type="dxa"/>
            <w:noWrap/>
            <w:hideMark/>
          </w:tcPr>
          <w:p w14:paraId="2DAD2E67" w14:textId="77777777" w:rsidR="00FA6F4A" w:rsidRPr="000F63E2" w:rsidRDefault="00FA6F4A" w:rsidP="00405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AAK49985.1</w:t>
            </w:r>
          </w:p>
        </w:tc>
        <w:tc>
          <w:tcPr>
            <w:tcW w:w="938" w:type="dxa"/>
            <w:hideMark/>
          </w:tcPr>
          <w:p w14:paraId="67D9E9AD" w14:textId="77777777" w:rsidR="00FA6F4A" w:rsidRPr="000F63E2" w:rsidRDefault="00FA6F4A" w:rsidP="00405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0.90</w:t>
            </w:r>
          </w:p>
        </w:tc>
        <w:tc>
          <w:tcPr>
            <w:tcW w:w="3370" w:type="dxa"/>
            <w:noWrap/>
            <w:hideMark/>
          </w:tcPr>
          <w:p w14:paraId="2DE67DE5" w14:textId="77777777" w:rsidR="00FA6F4A" w:rsidRPr="000F63E2" w:rsidRDefault="00FA6F4A" w:rsidP="00405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Oncorhynchu smykiss</w:t>
            </w:r>
          </w:p>
        </w:tc>
      </w:tr>
      <w:tr w:rsidR="00FA6F4A" w:rsidRPr="000F63E2" w14:paraId="543B5BDB" w14:textId="77777777" w:rsidTr="00180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72668D7D" w14:textId="77777777" w:rsidR="00FA6F4A" w:rsidRPr="000F63E2" w:rsidRDefault="00FA6F4A" w:rsidP="00405DE6">
            <w:pPr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Hypothetical protein cypcar_00032582, partial</w:t>
            </w:r>
          </w:p>
        </w:tc>
        <w:tc>
          <w:tcPr>
            <w:tcW w:w="2020" w:type="dxa"/>
            <w:noWrap/>
            <w:hideMark/>
          </w:tcPr>
          <w:p w14:paraId="634EF74F" w14:textId="77777777" w:rsidR="00FA6F4A" w:rsidRPr="000F63E2" w:rsidRDefault="00FA6F4A" w:rsidP="00405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KTF93862.1</w:t>
            </w:r>
          </w:p>
        </w:tc>
        <w:tc>
          <w:tcPr>
            <w:tcW w:w="938" w:type="dxa"/>
            <w:hideMark/>
          </w:tcPr>
          <w:p w14:paraId="67727820" w14:textId="77777777" w:rsidR="00FA6F4A" w:rsidRPr="000F63E2" w:rsidRDefault="00FA6F4A" w:rsidP="00405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0.90</w:t>
            </w:r>
          </w:p>
        </w:tc>
        <w:tc>
          <w:tcPr>
            <w:tcW w:w="3370" w:type="dxa"/>
            <w:noWrap/>
            <w:hideMark/>
          </w:tcPr>
          <w:p w14:paraId="2D774914" w14:textId="77777777" w:rsidR="00FA6F4A" w:rsidRPr="000F63E2" w:rsidRDefault="00FA6F4A" w:rsidP="00405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Cyprinus carpio</w:t>
            </w:r>
          </w:p>
        </w:tc>
      </w:tr>
      <w:tr w:rsidR="00FA6F4A" w:rsidRPr="000F63E2" w14:paraId="46CC10CF" w14:textId="77777777" w:rsidTr="001808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043FC75D" w14:textId="77777777" w:rsidR="00FA6F4A" w:rsidRPr="000F63E2" w:rsidRDefault="00FA6F4A" w:rsidP="00405DE6">
            <w:pPr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Myosin light chain3</w:t>
            </w:r>
          </w:p>
        </w:tc>
        <w:tc>
          <w:tcPr>
            <w:tcW w:w="2020" w:type="dxa"/>
            <w:noWrap/>
            <w:hideMark/>
          </w:tcPr>
          <w:p w14:paraId="1DCFF65B" w14:textId="77777777" w:rsidR="00FA6F4A" w:rsidRPr="000F63E2" w:rsidRDefault="00FA6F4A" w:rsidP="00405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BAA95139.1</w:t>
            </w:r>
          </w:p>
        </w:tc>
        <w:tc>
          <w:tcPr>
            <w:tcW w:w="938" w:type="dxa"/>
            <w:hideMark/>
          </w:tcPr>
          <w:p w14:paraId="4E2AC40B" w14:textId="77777777" w:rsidR="00FA6F4A" w:rsidRPr="000F63E2" w:rsidRDefault="00FA6F4A" w:rsidP="00405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0.90</w:t>
            </w:r>
          </w:p>
        </w:tc>
        <w:tc>
          <w:tcPr>
            <w:tcW w:w="3370" w:type="dxa"/>
            <w:noWrap/>
            <w:hideMark/>
          </w:tcPr>
          <w:p w14:paraId="59AFC2AB" w14:textId="77777777" w:rsidR="00FA6F4A" w:rsidRPr="000F63E2" w:rsidRDefault="00FA6F4A" w:rsidP="00405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Sardinops melanostictus</w:t>
            </w:r>
          </w:p>
        </w:tc>
      </w:tr>
      <w:tr w:rsidR="00FA6F4A" w:rsidRPr="000F63E2" w14:paraId="585416BA" w14:textId="77777777" w:rsidTr="00180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1DADA440" w14:textId="77777777" w:rsidR="00FA6F4A" w:rsidRPr="000F63E2" w:rsidRDefault="00FA6F4A" w:rsidP="00405DE6">
            <w:pPr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Parvalbumin, partial</w:t>
            </w:r>
          </w:p>
        </w:tc>
        <w:tc>
          <w:tcPr>
            <w:tcW w:w="2020" w:type="dxa"/>
            <w:noWrap/>
            <w:hideMark/>
          </w:tcPr>
          <w:p w14:paraId="2982F6EE" w14:textId="77777777" w:rsidR="00FA6F4A" w:rsidRPr="000F63E2" w:rsidRDefault="00FA6F4A" w:rsidP="00405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AAO25757.1</w:t>
            </w:r>
          </w:p>
        </w:tc>
        <w:tc>
          <w:tcPr>
            <w:tcW w:w="938" w:type="dxa"/>
            <w:hideMark/>
          </w:tcPr>
          <w:p w14:paraId="2047CD79" w14:textId="77777777" w:rsidR="00FA6F4A" w:rsidRPr="000F63E2" w:rsidRDefault="00FA6F4A" w:rsidP="00405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0.90</w:t>
            </w:r>
          </w:p>
        </w:tc>
        <w:tc>
          <w:tcPr>
            <w:tcW w:w="3370" w:type="dxa"/>
            <w:noWrap/>
            <w:hideMark/>
          </w:tcPr>
          <w:p w14:paraId="7DA25998" w14:textId="77777777" w:rsidR="00FA6F4A" w:rsidRPr="000F63E2" w:rsidRDefault="00FA6F4A" w:rsidP="00405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Ictalurus punctatus</w:t>
            </w:r>
          </w:p>
        </w:tc>
      </w:tr>
      <w:tr w:rsidR="00FA6F4A" w:rsidRPr="000F63E2" w14:paraId="2DC68F78" w14:textId="77777777" w:rsidTr="001808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2CF8B6D0" w14:textId="77777777" w:rsidR="00FA6F4A" w:rsidRPr="000F63E2" w:rsidRDefault="00FA6F4A" w:rsidP="00405DE6">
            <w:pPr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bookmarkStart w:id="2" w:name="RANGE!A27"/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Creatine kinase M-type</w:t>
            </w:r>
            <w:bookmarkEnd w:id="2"/>
          </w:p>
        </w:tc>
        <w:tc>
          <w:tcPr>
            <w:tcW w:w="2020" w:type="dxa"/>
            <w:noWrap/>
            <w:hideMark/>
          </w:tcPr>
          <w:p w14:paraId="5C8A09D9" w14:textId="77777777" w:rsidR="00FA6F4A" w:rsidRPr="000F63E2" w:rsidRDefault="00FA6F4A" w:rsidP="00405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XP_013871967.1</w:t>
            </w:r>
          </w:p>
        </w:tc>
        <w:tc>
          <w:tcPr>
            <w:tcW w:w="938" w:type="dxa"/>
            <w:hideMark/>
          </w:tcPr>
          <w:p w14:paraId="36A8C431" w14:textId="77777777" w:rsidR="00FA6F4A" w:rsidRPr="000F63E2" w:rsidRDefault="00FA6F4A" w:rsidP="00405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.00</w:t>
            </w:r>
          </w:p>
        </w:tc>
        <w:tc>
          <w:tcPr>
            <w:tcW w:w="3370" w:type="dxa"/>
            <w:noWrap/>
            <w:hideMark/>
          </w:tcPr>
          <w:p w14:paraId="037B5708" w14:textId="77777777" w:rsidR="00FA6F4A" w:rsidRPr="000F63E2" w:rsidRDefault="00FA6F4A" w:rsidP="00405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Austrofundulus limnaeus</w:t>
            </w:r>
          </w:p>
        </w:tc>
      </w:tr>
      <w:tr w:rsidR="00FA6F4A" w:rsidRPr="000F63E2" w14:paraId="02DAD739" w14:textId="77777777" w:rsidTr="00180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357AC5F6" w14:textId="77777777" w:rsidR="00FA6F4A" w:rsidRPr="000F63E2" w:rsidRDefault="00FA6F4A" w:rsidP="00405DE6">
            <w:pPr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Creatine kinase M-type-like</w:t>
            </w:r>
          </w:p>
        </w:tc>
        <w:tc>
          <w:tcPr>
            <w:tcW w:w="2020" w:type="dxa"/>
            <w:noWrap/>
            <w:hideMark/>
          </w:tcPr>
          <w:p w14:paraId="42094044" w14:textId="77777777" w:rsidR="00FA6F4A" w:rsidRPr="000F63E2" w:rsidRDefault="00FA6F4A" w:rsidP="00405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KPP72043.1</w:t>
            </w:r>
          </w:p>
        </w:tc>
        <w:tc>
          <w:tcPr>
            <w:tcW w:w="938" w:type="dxa"/>
            <w:hideMark/>
          </w:tcPr>
          <w:p w14:paraId="77F338A2" w14:textId="77777777" w:rsidR="00FA6F4A" w:rsidRPr="000F63E2" w:rsidRDefault="00FA6F4A" w:rsidP="00405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.00</w:t>
            </w:r>
          </w:p>
        </w:tc>
        <w:tc>
          <w:tcPr>
            <w:tcW w:w="3370" w:type="dxa"/>
            <w:noWrap/>
            <w:hideMark/>
          </w:tcPr>
          <w:p w14:paraId="48D08714" w14:textId="77777777" w:rsidR="00FA6F4A" w:rsidRPr="000F63E2" w:rsidRDefault="00FA6F4A" w:rsidP="00405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Scleropages formosus</w:t>
            </w:r>
          </w:p>
        </w:tc>
      </w:tr>
      <w:tr w:rsidR="00FA6F4A" w:rsidRPr="000F63E2" w14:paraId="409AFEAD" w14:textId="77777777" w:rsidTr="001808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207F47BA" w14:textId="77777777" w:rsidR="00FA6F4A" w:rsidRPr="000F63E2" w:rsidRDefault="00FA6F4A" w:rsidP="00405DE6">
            <w:pPr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Creatine kinase M-type-like</w:t>
            </w:r>
          </w:p>
        </w:tc>
        <w:tc>
          <w:tcPr>
            <w:tcW w:w="2020" w:type="dxa"/>
            <w:noWrap/>
            <w:hideMark/>
          </w:tcPr>
          <w:p w14:paraId="4DEF6FE1" w14:textId="77777777" w:rsidR="00FA6F4A" w:rsidRPr="000F63E2" w:rsidRDefault="00FA6F4A" w:rsidP="00405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XP_008302105.1</w:t>
            </w:r>
          </w:p>
        </w:tc>
        <w:tc>
          <w:tcPr>
            <w:tcW w:w="938" w:type="dxa"/>
            <w:hideMark/>
          </w:tcPr>
          <w:p w14:paraId="75A3FC40" w14:textId="77777777" w:rsidR="00FA6F4A" w:rsidRPr="000F63E2" w:rsidRDefault="00FA6F4A" w:rsidP="00405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.00</w:t>
            </w:r>
          </w:p>
        </w:tc>
        <w:tc>
          <w:tcPr>
            <w:tcW w:w="3370" w:type="dxa"/>
            <w:noWrap/>
            <w:hideMark/>
          </w:tcPr>
          <w:p w14:paraId="2F112A92" w14:textId="77777777" w:rsidR="00FA6F4A" w:rsidRPr="000F63E2" w:rsidRDefault="00FA6F4A" w:rsidP="00405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Stegastes partitus</w:t>
            </w:r>
          </w:p>
        </w:tc>
      </w:tr>
      <w:tr w:rsidR="00FA6F4A" w:rsidRPr="000F63E2" w14:paraId="4A119322" w14:textId="77777777" w:rsidTr="00180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1529124F" w14:textId="77777777" w:rsidR="00FA6F4A" w:rsidRPr="000F63E2" w:rsidRDefault="00FA6F4A" w:rsidP="00405DE6">
            <w:pPr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Golgin subfamily A member 4-like</w:t>
            </w:r>
          </w:p>
        </w:tc>
        <w:tc>
          <w:tcPr>
            <w:tcW w:w="2020" w:type="dxa"/>
            <w:noWrap/>
            <w:hideMark/>
          </w:tcPr>
          <w:p w14:paraId="63B023E8" w14:textId="77777777" w:rsidR="00FA6F4A" w:rsidRPr="000F63E2" w:rsidRDefault="00FA6F4A" w:rsidP="00405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XP_012682153.1</w:t>
            </w:r>
          </w:p>
        </w:tc>
        <w:tc>
          <w:tcPr>
            <w:tcW w:w="938" w:type="dxa"/>
            <w:hideMark/>
          </w:tcPr>
          <w:p w14:paraId="775E78DC" w14:textId="77777777" w:rsidR="00FA6F4A" w:rsidRPr="000F63E2" w:rsidRDefault="00FA6F4A" w:rsidP="00405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.00</w:t>
            </w:r>
          </w:p>
        </w:tc>
        <w:tc>
          <w:tcPr>
            <w:tcW w:w="3370" w:type="dxa"/>
            <w:noWrap/>
            <w:hideMark/>
          </w:tcPr>
          <w:p w14:paraId="7E4F7A3E" w14:textId="77777777" w:rsidR="00FA6F4A" w:rsidRPr="000F63E2" w:rsidRDefault="00FA6F4A" w:rsidP="00405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Clupea harengus</w:t>
            </w:r>
          </w:p>
        </w:tc>
      </w:tr>
      <w:tr w:rsidR="00FA6F4A" w:rsidRPr="000F63E2" w14:paraId="72B0E86A" w14:textId="77777777" w:rsidTr="001808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1F466DE0" w14:textId="77777777" w:rsidR="00FA6F4A" w:rsidRPr="000F63E2" w:rsidRDefault="00FA6F4A" w:rsidP="00405DE6">
            <w:pPr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Hypothetical protein Z043_125198, partial</w:t>
            </w:r>
          </w:p>
        </w:tc>
        <w:tc>
          <w:tcPr>
            <w:tcW w:w="2020" w:type="dxa"/>
            <w:noWrap/>
            <w:hideMark/>
          </w:tcPr>
          <w:p w14:paraId="6BF1DAC7" w14:textId="77777777" w:rsidR="00FA6F4A" w:rsidRPr="000F63E2" w:rsidRDefault="00FA6F4A" w:rsidP="00405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KPP57110.1</w:t>
            </w:r>
          </w:p>
        </w:tc>
        <w:tc>
          <w:tcPr>
            <w:tcW w:w="938" w:type="dxa"/>
            <w:hideMark/>
          </w:tcPr>
          <w:p w14:paraId="3862EB2C" w14:textId="77777777" w:rsidR="00FA6F4A" w:rsidRPr="000F63E2" w:rsidRDefault="00FA6F4A" w:rsidP="00405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.00</w:t>
            </w:r>
          </w:p>
        </w:tc>
        <w:tc>
          <w:tcPr>
            <w:tcW w:w="3370" w:type="dxa"/>
            <w:noWrap/>
            <w:hideMark/>
          </w:tcPr>
          <w:p w14:paraId="45E4B998" w14:textId="77777777" w:rsidR="00FA6F4A" w:rsidRPr="000F63E2" w:rsidRDefault="00FA6F4A" w:rsidP="00405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Scleropages formosus</w:t>
            </w:r>
          </w:p>
        </w:tc>
      </w:tr>
      <w:tr w:rsidR="00FA6F4A" w:rsidRPr="000F63E2" w14:paraId="02A73CEB" w14:textId="77777777" w:rsidTr="00180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07D10F71" w14:textId="77777777" w:rsidR="00FA6F4A" w:rsidRPr="000F63E2" w:rsidRDefault="00FA6F4A" w:rsidP="00405DE6">
            <w:pPr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Hypothetica lprotein cypcar_00004643</w:t>
            </w:r>
          </w:p>
        </w:tc>
        <w:tc>
          <w:tcPr>
            <w:tcW w:w="2020" w:type="dxa"/>
            <w:noWrap/>
            <w:hideMark/>
          </w:tcPr>
          <w:p w14:paraId="7A4A08EF" w14:textId="77777777" w:rsidR="00FA6F4A" w:rsidRPr="000F63E2" w:rsidRDefault="00FA6F4A" w:rsidP="00405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KTG44280.1</w:t>
            </w:r>
          </w:p>
        </w:tc>
        <w:tc>
          <w:tcPr>
            <w:tcW w:w="938" w:type="dxa"/>
            <w:hideMark/>
          </w:tcPr>
          <w:p w14:paraId="0545C372" w14:textId="77777777" w:rsidR="00FA6F4A" w:rsidRPr="000F63E2" w:rsidRDefault="00FA6F4A" w:rsidP="00405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.00</w:t>
            </w:r>
          </w:p>
        </w:tc>
        <w:tc>
          <w:tcPr>
            <w:tcW w:w="3370" w:type="dxa"/>
            <w:noWrap/>
            <w:hideMark/>
          </w:tcPr>
          <w:p w14:paraId="6067A163" w14:textId="77777777" w:rsidR="00FA6F4A" w:rsidRPr="000F63E2" w:rsidRDefault="00FA6F4A" w:rsidP="00405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Cyprinus carpio</w:t>
            </w:r>
          </w:p>
        </w:tc>
      </w:tr>
      <w:tr w:rsidR="00FA6F4A" w:rsidRPr="000F63E2" w14:paraId="655EE508" w14:textId="77777777" w:rsidTr="001808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64D8B0B3" w14:textId="77777777" w:rsidR="00FA6F4A" w:rsidRPr="000F63E2" w:rsidRDefault="00FA6F4A" w:rsidP="00405DE6">
            <w:pPr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Myosin heavy chain</w:t>
            </w:r>
          </w:p>
        </w:tc>
        <w:tc>
          <w:tcPr>
            <w:tcW w:w="2020" w:type="dxa"/>
            <w:noWrap/>
            <w:hideMark/>
          </w:tcPr>
          <w:p w14:paraId="67FFBF1C" w14:textId="77777777" w:rsidR="00FA6F4A" w:rsidRPr="000F63E2" w:rsidRDefault="00FA6F4A" w:rsidP="00405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CAC27778.1</w:t>
            </w:r>
          </w:p>
        </w:tc>
        <w:tc>
          <w:tcPr>
            <w:tcW w:w="938" w:type="dxa"/>
            <w:hideMark/>
          </w:tcPr>
          <w:p w14:paraId="59537E38" w14:textId="77777777" w:rsidR="00FA6F4A" w:rsidRPr="000F63E2" w:rsidRDefault="00FA6F4A" w:rsidP="00405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.00</w:t>
            </w:r>
          </w:p>
        </w:tc>
        <w:tc>
          <w:tcPr>
            <w:tcW w:w="3370" w:type="dxa"/>
            <w:noWrap/>
            <w:hideMark/>
          </w:tcPr>
          <w:p w14:paraId="731E1D81" w14:textId="77777777" w:rsidR="00FA6F4A" w:rsidRPr="000F63E2" w:rsidRDefault="00FA6F4A" w:rsidP="00405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Notothenia coriiceps</w:t>
            </w:r>
          </w:p>
        </w:tc>
      </w:tr>
      <w:tr w:rsidR="00FA6F4A" w:rsidRPr="000F63E2" w14:paraId="6EF8550A" w14:textId="77777777" w:rsidTr="00180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048557D3" w14:textId="77777777" w:rsidR="00FA6F4A" w:rsidRPr="000F63E2" w:rsidRDefault="00FA6F4A" w:rsidP="00405DE6">
            <w:pPr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Myosin heavy chain</w:t>
            </w:r>
          </w:p>
        </w:tc>
        <w:tc>
          <w:tcPr>
            <w:tcW w:w="2020" w:type="dxa"/>
            <w:noWrap/>
            <w:hideMark/>
          </w:tcPr>
          <w:p w14:paraId="0A86ED0F" w14:textId="77777777" w:rsidR="00FA6F4A" w:rsidRPr="000F63E2" w:rsidRDefault="00FA6F4A" w:rsidP="00405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BAG16354.1</w:t>
            </w:r>
          </w:p>
        </w:tc>
        <w:tc>
          <w:tcPr>
            <w:tcW w:w="938" w:type="dxa"/>
            <w:hideMark/>
          </w:tcPr>
          <w:p w14:paraId="7540FCC9" w14:textId="77777777" w:rsidR="00FA6F4A" w:rsidRPr="000F63E2" w:rsidRDefault="00FA6F4A" w:rsidP="00405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.00</w:t>
            </w:r>
          </w:p>
        </w:tc>
        <w:tc>
          <w:tcPr>
            <w:tcW w:w="3370" w:type="dxa"/>
            <w:noWrap/>
            <w:hideMark/>
          </w:tcPr>
          <w:p w14:paraId="592EAEE4" w14:textId="77777777" w:rsidR="00FA6F4A" w:rsidRPr="000F63E2" w:rsidRDefault="00FA6F4A" w:rsidP="00405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Coryphaenoides cinereus</w:t>
            </w:r>
          </w:p>
        </w:tc>
      </w:tr>
      <w:tr w:rsidR="00FA6F4A" w:rsidRPr="000F63E2" w14:paraId="42B43887" w14:textId="77777777" w:rsidTr="001808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47E35645" w14:textId="77777777" w:rsidR="00FA6F4A" w:rsidRPr="000F63E2" w:rsidRDefault="00FA6F4A" w:rsidP="00405DE6">
            <w:pPr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Myosin heavy chain, fast skeletal muscle</w:t>
            </w:r>
          </w:p>
        </w:tc>
        <w:tc>
          <w:tcPr>
            <w:tcW w:w="2020" w:type="dxa"/>
            <w:noWrap/>
            <w:hideMark/>
          </w:tcPr>
          <w:p w14:paraId="777175CC" w14:textId="77777777" w:rsidR="00FA6F4A" w:rsidRPr="000F63E2" w:rsidRDefault="00FA6F4A" w:rsidP="00405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XP_005745390.1</w:t>
            </w:r>
          </w:p>
        </w:tc>
        <w:tc>
          <w:tcPr>
            <w:tcW w:w="938" w:type="dxa"/>
            <w:hideMark/>
          </w:tcPr>
          <w:p w14:paraId="56C1000E" w14:textId="77777777" w:rsidR="00FA6F4A" w:rsidRPr="000F63E2" w:rsidRDefault="00FA6F4A" w:rsidP="00405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.00</w:t>
            </w:r>
          </w:p>
        </w:tc>
        <w:tc>
          <w:tcPr>
            <w:tcW w:w="3370" w:type="dxa"/>
            <w:noWrap/>
            <w:hideMark/>
          </w:tcPr>
          <w:p w14:paraId="452BF71F" w14:textId="77777777" w:rsidR="00FA6F4A" w:rsidRPr="000F63E2" w:rsidRDefault="00FA6F4A" w:rsidP="00405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Pundamilia nyererei</w:t>
            </w:r>
          </w:p>
        </w:tc>
      </w:tr>
      <w:tr w:rsidR="00FA6F4A" w:rsidRPr="000F63E2" w14:paraId="20295A0B" w14:textId="77777777" w:rsidTr="00180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16E96BD6" w14:textId="77777777" w:rsidR="00FA6F4A" w:rsidRPr="000F63E2" w:rsidRDefault="00FA6F4A" w:rsidP="00405DE6">
            <w:pPr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Myosin heavy chain, partial</w:t>
            </w:r>
          </w:p>
        </w:tc>
        <w:tc>
          <w:tcPr>
            <w:tcW w:w="2020" w:type="dxa"/>
            <w:noWrap/>
            <w:hideMark/>
          </w:tcPr>
          <w:p w14:paraId="13DAAD96" w14:textId="77777777" w:rsidR="00FA6F4A" w:rsidRPr="000F63E2" w:rsidRDefault="00FA6F4A" w:rsidP="00405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ACO51249.1</w:t>
            </w:r>
          </w:p>
        </w:tc>
        <w:tc>
          <w:tcPr>
            <w:tcW w:w="938" w:type="dxa"/>
            <w:hideMark/>
          </w:tcPr>
          <w:p w14:paraId="474219DA" w14:textId="77777777" w:rsidR="00FA6F4A" w:rsidRPr="000F63E2" w:rsidRDefault="00FA6F4A" w:rsidP="00405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.00</w:t>
            </w:r>
          </w:p>
        </w:tc>
        <w:tc>
          <w:tcPr>
            <w:tcW w:w="3370" w:type="dxa"/>
            <w:noWrap/>
            <w:hideMark/>
          </w:tcPr>
          <w:p w14:paraId="4DE6892D" w14:textId="77777777" w:rsidR="00FA6F4A" w:rsidRPr="000F63E2" w:rsidRDefault="00FA6F4A" w:rsidP="00405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Paralichthys olivaceus</w:t>
            </w:r>
          </w:p>
        </w:tc>
      </w:tr>
      <w:tr w:rsidR="00FA6F4A" w:rsidRPr="000F63E2" w14:paraId="1838CA23" w14:textId="77777777" w:rsidTr="001808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6D70118A" w14:textId="77777777" w:rsidR="00FA6F4A" w:rsidRPr="000F63E2" w:rsidRDefault="00FA6F4A" w:rsidP="00405DE6">
            <w:pPr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Myosin light chain1</w:t>
            </w:r>
          </w:p>
        </w:tc>
        <w:tc>
          <w:tcPr>
            <w:tcW w:w="2020" w:type="dxa"/>
            <w:noWrap/>
            <w:hideMark/>
          </w:tcPr>
          <w:p w14:paraId="7F5DC826" w14:textId="77777777" w:rsidR="00FA6F4A" w:rsidRPr="000F63E2" w:rsidRDefault="00FA6F4A" w:rsidP="00405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BAB69806.1</w:t>
            </w:r>
          </w:p>
        </w:tc>
        <w:tc>
          <w:tcPr>
            <w:tcW w:w="938" w:type="dxa"/>
            <w:hideMark/>
          </w:tcPr>
          <w:p w14:paraId="4BD46519" w14:textId="77777777" w:rsidR="00FA6F4A" w:rsidRPr="000F63E2" w:rsidRDefault="00FA6F4A" w:rsidP="00405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.00</w:t>
            </w:r>
          </w:p>
        </w:tc>
        <w:tc>
          <w:tcPr>
            <w:tcW w:w="3370" w:type="dxa"/>
            <w:noWrap/>
            <w:hideMark/>
          </w:tcPr>
          <w:p w14:paraId="2E373D56" w14:textId="77777777" w:rsidR="00FA6F4A" w:rsidRPr="000F63E2" w:rsidRDefault="00FA6F4A" w:rsidP="00405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Scomber japonicus</w:t>
            </w:r>
          </w:p>
        </w:tc>
      </w:tr>
      <w:tr w:rsidR="00FA6F4A" w:rsidRPr="000F63E2" w14:paraId="4D46E658" w14:textId="77777777" w:rsidTr="00180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55AF558A" w14:textId="77777777" w:rsidR="00FA6F4A" w:rsidRPr="000F63E2" w:rsidRDefault="00FA6F4A" w:rsidP="00405DE6">
            <w:pPr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Myosin light chain 3 skeletal muscle isoform</w:t>
            </w:r>
          </w:p>
        </w:tc>
        <w:tc>
          <w:tcPr>
            <w:tcW w:w="2020" w:type="dxa"/>
            <w:noWrap/>
            <w:hideMark/>
          </w:tcPr>
          <w:p w14:paraId="42716B25" w14:textId="77777777" w:rsidR="00FA6F4A" w:rsidRPr="000F63E2" w:rsidRDefault="00FA6F4A" w:rsidP="00405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ADO28239.1</w:t>
            </w:r>
          </w:p>
        </w:tc>
        <w:tc>
          <w:tcPr>
            <w:tcW w:w="938" w:type="dxa"/>
            <w:hideMark/>
          </w:tcPr>
          <w:p w14:paraId="14284662" w14:textId="77777777" w:rsidR="00FA6F4A" w:rsidRPr="000F63E2" w:rsidRDefault="00FA6F4A" w:rsidP="00405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.00</w:t>
            </w:r>
          </w:p>
        </w:tc>
        <w:tc>
          <w:tcPr>
            <w:tcW w:w="3370" w:type="dxa"/>
            <w:noWrap/>
            <w:hideMark/>
          </w:tcPr>
          <w:p w14:paraId="6820CC34" w14:textId="77777777" w:rsidR="00FA6F4A" w:rsidRPr="000F63E2" w:rsidRDefault="00FA6F4A" w:rsidP="00405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Ictaluru sfurcatus</w:t>
            </w:r>
          </w:p>
        </w:tc>
      </w:tr>
      <w:tr w:rsidR="00FA6F4A" w:rsidRPr="000F63E2" w14:paraId="500CA8E6" w14:textId="77777777" w:rsidTr="001808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33FF96AF" w14:textId="77777777" w:rsidR="00FA6F4A" w:rsidRPr="000F63E2" w:rsidRDefault="00FA6F4A" w:rsidP="00405DE6">
            <w:pPr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Myosin light chain3, skeletal muscle isoform</w:t>
            </w:r>
          </w:p>
        </w:tc>
        <w:tc>
          <w:tcPr>
            <w:tcW w:w="2020" w:type="dxa"/>
            <w:noWrap/>
            <w:hideMark/>
          </w:tcPr>
          <w:p w14:paraId="6F4493CF" w14:textId="77777777" w:rsidR="00FA6F4A" w:rsidRPr="000F63E2" w:rsidRDefault="00FA6F4A" w:rsidP="00405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XP_003453231.1</w:t>
            </w:r>
          </w:p>
        </w:tc>
        <w:tc>
          <w:tcPr>
            <w:tcW w:w="938" w:type="dxa"/>
            <w:hideMark/>
          </w:tcPr>
          <w:p w14:paraId="34E75D0B" w14:textId="77777777" w:rsidR="00FA6F4A" w:rsidRPr="000F63E2" w:rsidRDefault="00FA6F4A" w:rsidP="00405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.00</w:t>
            </w:r>
          </w:p>
        </w:tc>
        <w:tc>
          <w:tcPr>
            <w:tcW w:w="3370" w:type="dxa"/>
            <w:noWrap/>
            <w:hideMark/>
          </w:tcPr>
          <w:p w14:paraId="2AE937C1" w14:textId="77777777" w:rsidR="00FA6F4A" w:rsidRPr="000F63E2" w:rsidRDefault="00FA6F4A" w:rsidP="00405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Oreochromis niloticus</w:t>
            </w:r>
          </w:p>
        </w:tc>
      </w:tr>
      <w:tr w:rsidR="00FA6F4A" w:rsidRPr="000F63E2" w14:paraId="287BE1EE" w14:textId="77777777" w:rsidTr="00180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10B86BD4" w14:textId="77777777" w:rsidR="00FA6F4A" w:rsidRPr="000F63E2" w:rsidRDefault="00FA6F4A" w:rsidP="00405DE6">
            <w:pPr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Myosin light chain3, skeletal muscle isoform</w:t>
            </w:r>
          </w:p>
        </w:tc>
        <w:tc>
          <w:tcPr>
            <w:tcW w:w="2020" w:type="dxa"/>
            <w:noWrap/>
            <w:hideMark/>
          </w:tcPr>
          <w:p w14:paraId="0E0D698D" w14:textId="77777777" w:rsidR="00FA6F4A" w:rsidRPr="000F63E2" w:rsidRDefault="00FA6F4A" w:rsidP="00405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XP_013875601.1</w:t>
            </w:r>
          </w:p>
        </w:tc>
        <w:tc>
          <w:tcPr>
            <w:tcW w:w="938" w:type="dxa"/>
            <w:hideMark/>
          </w:tcPr>
          <w:p w14:paraId="33970F47" w14:textId="77777777" w:rsidR="00FA6F4A" w:rsidRPr="000F63E2" w:rsidRDefault="00FA6F4A" w:rsidP="00405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.00</w:t>
            </w:r>
          </w:p>
        </w:tc>
        <w:tc>
          <w:tcPr>
            <w:tcW w:w="3370" w:type="dxa"/>
            <w:noWrap/>
            <w:hideMark/>
          </w:tcPr>
          <w:p w14:paraId="4531F474" w14:textId="77777777" w:rsidR="00FA6F4A" w:rsidRPr="000F63E2" w:rsidRDefault="00FA6F4A" w:rsidP="00405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Austrofundulus limnaeus</w:t>
            </w:r>
          </w:p>
        </w:tc>
      </w:tr>
      <w:tr w:rsidR="00FA6F4A" w:rsidRPr="000F63E2" w14:paraId="22836FF2" w14:textId="77777777" w:rsidTr="001808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33972E7E" w14:textId="77777777" w:rsidR="00FA6F4A" w:rsidRPr="000F63E2" w:rsidRDefault="00FA6F4A" w:rsidP="00405DE6">
            <w:pPr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Myosin light polypeptide</w:t>
            </w:r>
          </w:p>
        </w:tc>
        <w:tc>
          <w:tcPr>
            <w:tcW w:w="2020" w:type="dxa"/>
            <w:noWrap/>
            <w:hideMark/>
          </w:tcPr>
          <w:p w14:paraId="49DF791B" w14:textId="77777777" w:rsidR="00FA6F4A" w:rsidRPr="000F63E2" w:rsidRDefault="00FA6F4A" w:rsidP="00405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AHI42526.1</w:t>
            </w:r>
          </w:p>
        </w:tc>
        <w:tc>
          <w:tcPr>
            <w:tcW w:w="938" w:type="dxa"/>
            <w:hideMark/>
          </w:tcPr>
          <w:p w14:paraId="1D35D8C7" w14:textId="77777777" w:rsidR="00FA6F4A" w:rsidRPr="000F63E2" w:rsidRDefault="00FA6F4A" w:rsidP="00405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.00</w:t>
            </w:r>
          </w:p>
        </w:tc>
        <w:tc>
          <w:tcPr>
            <w:tcW w:w="3370" w:type="dxa"/>
            <w:noWrap/>
            <w:hideMark/>
          </w:tcPr>
          <w:p w14:paraId="35CA0736" w14:textId="77777777" w:rsidR="00FA6F4A" w:rsidRPr="000F63E2" w:rsidRDefault="00FA6F4A" w:rsidP="00405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Campylomormyrus compressirostris</w:t>
            </w:r>
          </w:p>
        </w:tc>
      </w:tr>
      <w:tr w:rsidR="00FA6F4A" w:rsidRPr="000F63E2" w14:paraId="724C73F1" w14:textId="77777777" w:rsidTr="00180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276A5BC6" w14:textId="77777777" w:rsidR="00FA6F4A" w:rsidRPr="000F63E2" w:rsidRDefault="00FA6F4A" w:rsidP="00405DE6">
            <w:pPr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Myosin-3</w:t>
            </w:r>
          </w:p>
        </w:tc>
        <w:tc>
          <w:tcPr>
            <w:tcW w:w="2020" w:type="dxa"/>
            <w:noWrap/>
            <w:hideMark/>
          </w:tcPr>
          <w:p w14:paraId="364F91FF" w14:textId="77777777" w:rsidR="00FA6F4A" w:rsidRPr="000F63E2" w:rsidRDefault="00FA6F4A" w:rsidP="00405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XP_015211512.1</w:t>
            </w:r>
          </w:p>
        </w:tc>
        <w:tc>
          <w:tcPr>
            <w:tcW w:w="938" w:type="dxa"/>
            <w:hideMark/>
          </w:tcPr>
          <w:p w14:paraId="25A0C006" w14:textId="77777777" w:rsidR="00FA6F4A" w:rsidRPr="000F63E2" w:rsidRDefault="00FA6F4A" w:rsidP="00405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.00</w:t>
            </w:r>
          </w:p>
        </w:tc>
        <w:tc>
          <w:tcPr>
            <w:tcW w:w="3370" w:type="dxa"/>
            <w:noWrap/>
            <w:hideMark/>
          </w:tcPr>
          <w:p w14:paraId="22F37E99" w14:textId="77777777" w:rsidR="00FA6F4A" w:rsidRPr="000F63E2" w:rsidRDefault="00FA6F4A" w:rsidP="00405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Lepisosteusoculatus</w:t>
            </w:r>
          </w:p>
        </w:tc>
      </w:tr>
      <w:tr w:rsidR="00FA6F4A" w:rsidRPr="000F63E2" w14:paraId="3E8C6019" w14:textId="77777777" w:rsidTr="001808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7A08E5E0" w14:textId="77777777" w:rsidR="00FA6F4A" w:rsidRPr="000F63E2" w:rsidRDefault="00FA6F4A" w:rsidP="00405DE6">
            <w:pPr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Skeletal muscle myosin heavy chain</w:t>
            </w:r>
          </w:p>
        </w:tc>
        <w:tc>
          <w:tcPr>
            <w:tcW w:w="2020" w:type="dxa"/>
            <w:noWrap/>
            <w:hideMark/>
          </w:tcPr>
          <w:p w14:paraId="4267AFFF" w14:textId="77777777" w:rsidR="00FA6F4A" w:rsidRPr="000F63E2" w:rsidRDefault="00FA6F4A" w:rsidP="00405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ACA33869.1</w:t>
            </w:r>
          </w:p>
        </w:tc>
        <w:tc>
          <w:tcPr>
            <w:tcW w:w="938" w:type="dxa"/>
            <w:hideMark/>
          </w:tcPr>
          <w:p w14:paraId="1ED79996" w14:textId="77777777" w:rsidR="00FA6F4A" w:rsidRPr="000F63E2" w:rsidRDefault="00FA6F4A" w:rsidP="00405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.00</w:t>
            </w:r>
          </w:p>
        </w:tc>
        <w:tc>
          <w:tcPr>
            <w:tcW w:w="3370" w:type="dxa"/>
            <w:noWrap/>
            <w:hideMark/>
          </w:tcPr>
          <w:p w14:paraId="502BE210" w14:textId="77777777" w:rsidR="00FA6F4A" w:rsidRPr="000F63E2" w:rsidRDefault="00FA6F4A" w:rsidP="00405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Ctenopharyngodon idella</w:t>
            </w:r>
          </w:p>
        </w:tc>
      </w:tr>
      <w:tr w:rsidR="00FA6F4A" w:rsidRPr="000F63E2" w14:paraId="7FFE128F" w14:textId="77777777" w:rsidTr="00180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2A4F6238" w14:textId="77777777" w:rsidR="00FA6F4A" w:rsidRPr="000F63E2" w:rsidRDefault="00FA6F4A" w:rsidP="00405DE6">
            <w:pPr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Triosephosphate isomerase, partial</w:t>
            </w:r>
          </w:p>
        </w:tc>
        <w:tc>
          <w:tcPr>
            <w:tcW w:w="2020" w:type="dxa"/>
            <w:noWrap/>
            <w:hideMark/>
          </w:tcPr>
          <w:p w14:paraId="4277CE98" w14:textId="77777777" w:rsidR="00FA6F4A" w:rsidRPr="000F63E2" w:rsidRDefault="00FA6F4A" w:rsidP="00405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ACO57606.1</w:t>
            </w:r>
          </w:p>
        </w:tc>
        <w:tc>
          <w:tcPr>
            <w:tcW w:w="938" w:type="dxa"/>
            <w:hideMark/>
          </w:tcPr>
          <w:p w14:paraId="093D654E" w14:textId="77777777" w:rsidR="00FA6F4A" w:rsidRPr="000F63E2" w:rsidRDefault="00FA6F4A" w:rsidP="00405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.00</w:t>
            </w:r>
          </w:p>
        </w:tc>
        <w:tc>
          <w:tcPr>
            <w:tcW w:w="3370" w:type="dxa"/>
            <w:noWrap/>
            <w:hideMark/>
          </w:tcPr>
          <w:p w14:paraId="13640AC6" w14:textId="77777777" w:rsidR="00FA6F4A" w:rsidRPr="000F63E2" w:rsidRDefault="00FA6F4A" w:rsidP="00405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Gillichthys mirabilis</w:t>
            </w:r>
          </w:p>
        </w:tc>
      </w:tr>
      <w:tr w:rsidR="00FA6F4A" w:rsidRPr="000F63E2" w14:paraId="0801CC11" w14:textId="77777777" w:rsidTr="001808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511B06D6" w14:textId="77777777" w:rsidR="00FA6F4A" w:rsidRPr="000F63E2" w:rsidRDefault="00FA6F4A" w:rsidP="00405DE6">
            <w:pPr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Unnamed protein product</w:t>
            </w:r>
          </w:p>
        </w:tc>
        <w:tc>
          <w:tcPr>
            <w:tcW w:w="2020" w:type="dxa"/>
            <w:noWrap/>
            <w:hideMark/>
          </w:tcPr>
          <w:p w14:paraId="14E22892" w14:textId="77777777" w:rsidR="00FA6F4A" w:rsidRPr="000F63E2" w:rsidRDefault="00FA6F4A" w:rsidP="00405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CDQ72325.1</w:t>
            </w:r>
          </w:p>
        </w:tc>
        <w:tc>
          <w:tcPr>
            <w:tcW w:w="938" w:type="dxa"/>
            <w:hideMark/>
          </w:tcPr>
          <w:p w14:paraId="433B20F0" w14:textId="77777777" w:rsidR="00FA6F4A" w:rsidRPr="000F63E2" w:rsidRDefault="00FA6F4A" w:rsidP="00405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.00</w:t>
            </w:r>
          </w:p>
        </w:tc>
        <w:tc>
          <w:tcPr>
            <w:tcW w:w="3370" w:type="dxa"/>
            <w:noWrap/>
            <w:hideMark/>
          </w:tcPr>
          <w:p w14:paraId="4E6B5DFF" w14:textId="77777777" w:rsidR="00FA6F4A" w:rsidRPr="000F63E2" w:rsidRDefault="00FA6F4A" w:rsidP="00405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Oncorhynchus mykiss</w:t>
            </w:r>
          </w:p>
        </w:tc>
      </w:tr>
      <w:tr w:rsidR="00FA6F4A" w:rsidRPr="000F63E2" w14:paraId="4E331AB2" w14:textId="77777777" w:rsidTr="00180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47FE6624" w14:textId="77777777" w:rsidR="00FA6F4A" w:rsidRPr="000F63E2" w:rsidRDefault="00FA6F4A" w:rsidP="00405DE6">
            <w:pPr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Adenylate kinase isoenzyme1</w:t>
            </w:r>
          </w:p>
        </w:tc>
        <w:tc>
          <w:tcPr>
            <w:tcW w:w="2020" w:type="dxa"/>
            <w:noWrap/>
            <w:hideMark/>
          </w:tcPr>
          <w:p w14:paraId="05A1553D" w14:textId="77777777" w:rsidR="00FA6F4A" w:rsidRPr="000F63E2" w:rsidRDefault="00FA6F4A" w:rsidP="00405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XP_007239674.1</w:t>
            </w:r>
          </w:p>
        </w:tc>
        <w:tc>
          <w:tcPr>
            <w:tcW w:w="938" w:type="dxa"/>
            <w:hideMark/>
          </w:tcPr>
          <w:p w14:paraId="194FB6B1" w14:textId="77777777" w:rsidR="00FA6F4A" w:rsidRPr="000F63E2" w:rsidRDefault="00FA6F4A" w:rsidP="00405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.10</w:t>
            </w:r>
          </w:p>
        </w:tc>
        <w:tc>
          <w:tcPr>
            <w:tcW w:w="3370" w:type="dxa"/>
            <w:noWrap/>
            <w:hideMark/>
          </w:tcPr>
          <w:p w14:paraId="22205A40" w14:textId="77777777" w:rsidR="00FA6F4A" w:rsidRPr="000F63E2" w:rsidRDefault="00FA6F4A" w:rsidP="00405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Astyanax mexicanus</w:t>
            </w:r>
          </w:p>
        </w:tc>
      </w:tr>
      <w:tr w:rsidR="00FA6F4A" w:rsidRPr="000F63E2" w14:paraId="545D0FC6" w14:textId="77777777" w:rsidTr="001808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19940984" w14:textId="77777777" w:rsidR="00FA6F4A" w:rsidRPr="000F63E2" w:rsidRDefault="00FA6F4A" w:rsidP="00405DE6">
            <w:pPr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Alpha actin</w:t>
            </w:r>
          </w:p>
        </w:tc>
        <w:tc>
          <w:tcPr>
            <w:tcW w:w="2020" w:type="dxa"/>
            <w:noWrap/>
            <w:hideMark/>
          </w:tcPr>
          <w:p w14:paraId="5F3DC12D" w14:textId="77777777" w:rsidR="00FA6F4A" w:rsidRPr="000F63E2" w:rsidRDefault="00FA6F4A" w:rsidP="00405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AAC59894.1</w:t>
            </w:r>
          </w:p>
        </w:tc>
        <w:tc>
          <w:tcPr>
            <w:tcW w:w="938" w:type="dxa"/>
            <w:hideMark/>
          </w:tcPr>
          <w:p w14:paraId="5F28CC57" w14:textId="77777777" w:rsidR="00FA6F4A" w:rsidRPr="000F63E2" w:rsidRDefault="00FA6F4A" w:rsidP="00405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.10</w:t>
            </w:r>
          </w:p>
        </w:tc>
        <w:tc>
          <w:tcPr>
            <w:tcW w:w="3370" w:type="dxa"/>
            <w:noWrap/>
            <w:hideMark/>
          </w:tcPr>
          <w:p w14:paraId="3B33FC26" w14:textId="77777777" w:rsidR="00FA6F4A" w:rsidRPr="000F63E2" w:rsidRDefault="00FA6F4A" w:rsidP="00405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Takifuguru bripes</w:t>
            </w:r>
          </w:p>
        </w:tc>
      </w:tr>
      <w:tr w:rsidR="00FA6F4A" w:rsidRPr="000F63E2" w14:paraId="1A1F7375" w14:textId="77777777" w:rsidTr="00180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11331432" w14:textId="77777777" w:rsidR="00FA6F4A" w:rsidRPr="000F63E2" w:rsidRDefault="00FA6F4A" w:rsidP="00405DE6">
            <w:pPr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Alpha actin, partial</w:t>
            </w:r>
          </w:p>
        </w:tc>
        <w:tc>
          <w:tcPr>
            <w:tcW w:w="2020" w:type="dxa"/>
            <w:noWrap/>
            <w:hideMark/>
          </w:tcPr>
          <w:p w14:paraId="6F9A7FE7" w14:textId="77777777" w:rsidR="00FA6F4A" w:rsidRPr="000F63E2" w:rsidRDefault="00FA6F4A" w:rsidP="00405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ABN58888.1</w:t>
            </w:r>
          </w:p>
        </w:tc>
        <w:tc>
          <w:tcPr>
            <w:tcW w:w="938" w:type="dxa"/>
            <w:hideMark/>
          </w:tcPr>
          <w:p w14:paraId="1529B489" w14:textId="77777777" w:rsidR="00FA6F4A" w:rsidRPr="000F63E2" w:rsidRDefault="00FA6F4A" w:rsidP="00405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.10</w:t>
            </w:r>
          </w:p>
        </w:tc>
        <w:tc>
          <w:tcPr>
            <w:tcW w:w="3370" w:type="dxa"/>
            <w:noWrap/>
            <w:hideMark/>
          </w:tcPr>
          <w:p w14:paraId="7BFFA9BB" w14:textId="77777777" w:rsidR="00FA6F4A" w:rsidRPr="000F63E2" w:rsidRDefault="00FA6F4A" w:rsidP="00405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Oreochromis niloticus</w:t>
            </w:r>
          </w:p>
        </w:tc>
      </w:tr>
      <w:tr w:rsidR="00FA6F4A" w:rsidRPr="000F63E2" w14:paraId="458569A1" w14:textId="77777777" w:rsidTr="001808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439D012E" w14:textId="77777777" w:rsidR="00FA6F4A" w:rsidRPr="000F63E2" w:rsidRDefault="00FA6F4A" w:rsidP="00405DE6">
            <w:pPr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lastRenderedPageBreak/>
              <w:t>Hypothetical protein cypcar_00046947</w:t>
            </w:r>
          </w:p>
        </w:tc>
        <w:tc>
          <w:tcPr>
            <w:tcW w:w="2020" w:type="dxa"/>
            <w:noWrap/>
            <w:hideMark/>
          </w:tcPr>
          <w:p w14:paraId="79432BF5" w14:textId="77777777" w:rsidR="00FA6F4A" w:rsidRPr="000F63E2" w:rsidRDefault="00FA6F4A" w:rsidP="00405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KTF81810.1</w:t>
            </w:r>
          </w:p>
        </w:tc>
        <w:tc>
          <w:tcPr>
            <w:tcW w:w="938" w:type="dxa"/>
            <w:hideMark/>
          </w:tcPr>
          <w:p w14:paraId="20FA4593" w14:textId="77777777" w:rsidR="00FA6F4A" w:rsidRPr="000F63E2" w:rsidRDefault="00FA6F4A" w:rsidP="00405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.10</w:t>
            </w:r>
          </w:p>
        </w:tc>
        <w:tc>
          <w:tcPr>
            <w:tcW w:w="3370" w:type="dxa"/>
            <w:noWrap/>
            <w:hideMark/>
          </w:tcPr>
          <w:p w14:paraId="3C4BDDB6" w14:textId="77777777" w:rsidR="00FA6F4A" w:rsidRPr="000F63E2" w:rsidRDefault="00FA6F4A" w:rsidP="00405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Cyprinus carpio</w:t>
            </w:r>
          </w:p>
        </w:tc>
      </w:tr>
      <w:tr w:rsidR="00FA6F4A" w:rsidRPr="000F63E2" w14:paraId="4A1065FB" w14:textId="77777777" w:rsidTr="00180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2A322F83" w14:textId="77777777" w:rsidR="00FA6F4A" w:rsidRPr="000F63E2" w:rsidRDefault="00FA6F4A" w:rsidP="00405DE6">
            <w:pPr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Myosin heavy chain</w:t>
            </w:r>
          </w:p>
        </w:tc>
        <w:tc>
          <w:tcPr>
            <w:tcW w:w="2020" w:type="dxa"/>
            <w:noWrap/>
            <w:hideMark/>
          </w:tcPr>
          <w:p w14:paraId="62558F40" w14:textId="77777777" w:rsidR="00FA6F4A" w:rsidRPr="000F63E2" w:rsidRDefault="00FA6F4A" w:rsidP="00405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CAC59753.1</w:t>
            </w:r>
          </w:p>
        </w:tc>
        <w:tc>
          <w:tcPr>
            <w:tcW w:w="938" w:type="dxa"/>
            <w:hideMark/>
          </w:tcPr>
          <w:p w14:paraId="07658237" w14:textId="77777777" w:rsidR="00FA6F4A" w:rsidRPr="000F63E2" w:rsidRDefault="00FA6F4A" w:rsidP="00405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.10</w:t>
            </w:r>
          </w:p>
        </w:tc>
        <w:tc>
          <w:tcPr>
            <w:tcW w:w="3370" w:type="dxa"/>
            <w:noWrap/>
            <w:hideMark/>
          </w:tcPr>
          <w:p w14:paraId="5C412409" w14:textId="77777777" w:rsidR="00FA6F4A" w:rsidRPr="000F63E2" w:rsidRDefault="00FA6F4A" w:rsidP="00405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Paracirrhites forsteri</w:t>
            </w:r>
          </w:p>
        </w:tc>
      </w:tr>
      <w:tr w:rsidR="00FA6F4A" w:rsidRPr="000F63E2" w14:paraId="46887145" w14:textId="77777777" w:rsidTr="001808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7225198F" w14:textId="77777777" w:rsidR="00FA6F4A" w:rsidRPr="000F63E2" w:rsidRDefault="00FA6F4A" w:rsidP="00405DE6">
            <w:pPr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Myosin heavy chain</w:t>
            </w:r>
          </w:p>
        </w:tc>
        <w:tc>
          <w:tcPr>
            <w:tcW w:w="2020" w:type="dxa"/>
            <w:noWrap/>
            <w:hideMark/>
          </w:tcPr>
          <w:p w14:paraId="145278D0" w14:textId="77777777" w:rsidR="00FA6F4A" w:rsidRPr="000F63E2" w:rsidRDefault="00FA6F4A" w:rsidP="00405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ABC42922.2</w:t>
            </w:r>
          </w:p>
        </w:tc>
        <w:tc>
          <w:tcPr>
            <w:tcW w:w="938" w:type="dxa"/>
            <w:hideMark/>
          </w:tcPr>
          <w:p w14:paraId="3AF192C3" w14:textId="77777777" w:rsidR="00FA6F4A" w:rsidRPr="000F63E2" w:rsidRDefault="00FA6F4A" w:rsidP="00405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.10</w:t>
            </w:r>
          </w:p>
        </w:tc>
        <w:tc>
          <w:tcPr>
            <w:tcW w:w="3370" w:type="dxa"/>
            <w:noWrap/>
            <w:hideMark/>
          </w:tcPr>
          <w:p w14:paraId="60981C74" w14:textId="77777777" w:rsidR="00FA6F4A" w:rsidRPr="000F63E2" w:rsidRDefault="00FA6F4A" w:rsidP="00405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Dicentrarchus labrax</w:t>
            </w:r>
          </w:p>
        </w:tc>
      </w:tr>
      <w:tr w:rsidR="00FA6F4A" w:rsidRPr="000F63E2" w14:paraId="3D695EAA" w14:textId="77777777" w:rsidTr="00180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7B6E49D1" w14:textId="77777777" w:rsidR="00FA6F4A" w:rsidRPr="000F63E2" w:rsidRDefault="00FA6F4A" w:rsidP="00405DE6">
            <w:pPr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Myosin heavy chain</w:t>
            </w:r>
          </w:p>
        </w:tc>
        <w:tc>
          <w:tcPr>
            <w:tcW w:w="2020" w:type="dxa"/>
            <w:noWrap/>
            <w:hideMark/>
          </w:tcPr>
          <w:p w14:paraId="5112CA64" w14:textId="77777777" w:rsidR="00FA6F4A" w:rsidRPr="000F63E2" w:rsidRDefault="00FA6F4A" w:rsidP="00405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BAB12571.1</w:t>
            </w:r>
          </w:p>
        </w:tc>
        <w:tc>
          <w:tcPr>
            <w:tcW w:w="938" w:type="dxa"/>
            <w:hideMark/>
          </w:tcPr>
          <w:p w14:paraId="58EB34B8" w14:textId="77777777" w:rsidR="00FA6F4A" w:rsidRPr="000F63E2" w:rsidRDefault="00FA6F4A" w:rsidP="00405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.10</w:t>
            </w:r>
          </w:p>
        </w:tc>
        <w:tc>
          <w:tcPr>
            <w:tcW w:w="3370" w:type="dxa"/>
            <w:noWrap/>
            <w:hideMark/>
          </w:tcPr>
          <w:p w14:paraId="5252613E" w14:textId="77777777" w:rsidR="00FA6F4A" w:rsidRPr="000F63E2" w:rsidRDefault="00FA6F4A" w:rsidP="00405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Pennahia argentata</w:t>
            </w:r>
          </w:p>
        </w:tc>
      </w:tr>
      <w:tr w:rsidR="00FA6F4A" w:rsidRPr="000F63E2" w14:paraId="373FFB79" w14:textId="77777777" w:rsidTr="001808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0E61831E" w14:textId="77777777" w:rsidR="00FA6F4A" w:rsidRPr="000F63E2" w:rsidRDefault="00FA6F4A" w:rsidP="00405DE6">
            <w:pPr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Myosin heavy chain embryonic type 1</w:t>
            </w:r>
          </w:p>
        </w:tc>
        <w:tc>
          <w:tcPr>
            <w:tcW w:w="2020" w:type="dxa"/>
            <w:noWrap/>
            <w:hideMark/>
          </w:tcPr>
          <w:p w14:paraId="4DEFC3D4" w14:textId="77777777" w:rsidR="00FA6F4A" w:rsidRPr="000F63E2" w:rsidRDefault="00FA6F4A" w:rsidP="00405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BAH70477.1</w:t>
            </w:r>
          </w:p>
        </w:tc>
        <w:tc>
          <w:tcPr>
            <w:tcW w:w="938" w:type="dxa"/>
            <w:hideMark/>
          </w:tcPr>
          <w:p w14:paraId="0238831F" w14:textId="77777777" w:rsidR="00FA6F4A" w:rsidRPr="000F63E2" w:rsidRDefault="00FA6F4A" w:rsidP="00405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.10</w:t>
            </w:r>
          </w:p>
        </w:tc>
        <w:tc>
          <w:tcPr>
            <w:tcW w:w="3370" w:type="dxa"/>
            <w:noWrap/>
            <w:hideMark/>
          </w:tcPr>
          <w:p w14:paraId="4D0AED57" w14:textId="77777777" w:rsidR="00FA6F4A" w:rsidRPr="000F63E2" w:rsidRDefault="00FA6F4A" w:rsidP="00405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Oryzias latipes</w:t>
            </w:r>
          </w:p>
        </w:tc>
      </w:tr>
      <w:tr w:rsidR="00FA6F4A" w:rsidRPr="000F63E2" w14:paraId="4E2F02C8" w14:textId="77777777" w:rsidTr="00180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2C9F2BC6" w14:textId="77777777" w:rsidR="00FA6F4A" w:rsidRPr="000F63E2" w:rsidRDefault="00FA6F4A" w:rsidP="00405DE6">
            <w:pPr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Myosin heavy chain, fast skeletal muscle</w:t>
            </w:r>
          </w:p>
        </w:tc>
        <w:tc>
          <w:tcPr>
            <w:tcW w:w="2020" w:type="dxa"/>
            <w:noWrap/>
            <w:hideMark/>
          </w:tcPr>
          <w:p w14:paraId="715F0419" w14:textId="77777777" w:rsidR="00FA6F4A" w:rsidRPr="000F63E2" w:rsidRDefault="00FA6F4A" w:rsidP="00405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XP_011612179.1</w:t>
            </w:r>
          </w:p>
        </w:tc>
        <w:tc>
          <w:tcPr>
            <w:tcW w:w="938" w:type="dxa"/>
            <w:hideMark/>
          </w:tcPr>
          <w:p w14:paraId="652D239F" w14:textId="77777777" w:rsidR="00FA6F4A" w:rsidRPr="000F63E2" w:rsidRDefault="00FA6F4A" w:rsidP="00405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.10</w:t>
            </w:r>
          </w:p>
        </w:tc>
        <w:tc>
          <w:tcPr>
            <w:tcW w:w="3370" w:type="dxa"/>
            <w:noWrap/>
            <w:hideMark/>
          </w:tcPr>
          <w:p w14:paraId="0FBC8460" w14:textId="77777777" w:rsidR="00FA6F4A" w:rsidRPr="000F63E2" w:rsidRDefault="00FA6F4A" w:rsidP="00405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Takifuguru bripes</w:t>
            </w:r>
          </w:p>
        </w:tc>
      </w:tr>
      <w:tr w:rsidR="00FA6F4A" w:rsidRPr="000F63E2" w14:paraId="1D591CA6" w14:textId="77777777" w:rsidTr="001808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7C8A9D6D" w14:textId="77777777" w:rsidR="00FA6F4A" w:rsidRPr="000F63E2" w:rsidRDefault="00FA6F4A" w:rsidP="00405DE6">
            <w:pPr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Myosin heavy chain, fast skeletal muscle</w:t>
            </w:r>
          </w:p>
        </w:tc>
        <w:tc>
          <w:tcPr>
            <w:tcW w:w="2020" w:type="dxa"/>
            <w:noWrap/>
            <w:hideMark/>
          </w:tcPr>
          <w:p w14:paraId="6CC65894" w14:textId="77777777" w:rsidR="00FA6F4A" w:rsidRPr="000F63E2" w:rsidRDefault="00FA6F4A" w:rsidP="00405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KKF26630.1</w:t>
            </w:r>
          </w:p>
        </w:tc>
        <w:tc>
          <w:tcPr>
            <w:tcW w:w="938" w:type="dxa"/>
            <w:hideMark/>
          </w:tcPr>
          <w:p w14:paraId="10411AE2" w14:textId="77777777" w:rsidR="00FA6F4A" w:rsidRPr="000F63E2" w:rsidRDefault="00FA6F4A" w:rsidP="00405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.10</w:t>
            </w:r>
          </w:p>
        </w:tc>
        <w:tc>
          <w:tcPr>
            <w:tcW w:w="3370" w:type="dxa"/>
            <w:noWrap/>
            <w:hideMark/>
          </w:tcPr>
          <w:p w14:paraId="2CB0FFFB" w14:textId="77777777" w:rsidR="00FA6F4A" w:rsidRPr="000F63E2" w:rsidRDefault="00FA6F4A" w:rsidP="00405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Larimichthys crocea</w:t>
            </w:r>
          </w:p>
        </w:tc>
      </w:tr>
      <w:tr w:rsidR="00FA6F4A" w:rsidRPr="000F63E2" w14:paraId="14049A4A" w14:textId="77777777" w:rsidTr="00180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7EACC552" w14:textId="77777777" w:rsidR="00FA6F4A" w:rsidRPr="000F63E2" w:rsidRDefault="00FA6F4A" w:rsidP="00405DE6">
            <w:pPr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Myosin heavy chain, fast skeletal muscle isoform X1</w:t>
            </w:r>
          </w:p>
        </w:tc>
        <w:tc>
          <w:tcPr>
            <w:tcW w:w="2020" w:type="dxa"/>
            <w:noWrap/>
            <w:hideMark/>
          </w:tcPr>
          <w:p w14:paraId="451AE3C2" w14:textId="77777777" w:rsidR="00FA6F4A" w:rsidRPr="000F63E2" w:rsidRDefault="00FA6F4A" w:rsidP="00405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XP_005173989.1</w:t>
            </w:r>
          </w:p>
        </w:tc>
        <w:tc>
          <w:tcPr>
            <w:tcW w:w="938" w:type="dxa"/>
            <w:hideMark/>
          </w:tcPr>
          <w:p w14:paraId="33A064D1" w14:textId="77777777" w:rsidR="00FA6F4A" w:rsidRPr="000F63E2" w:rsidRDefault="00FA6F4A" w:rsidP="00405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.10</w:t>
            </w:r>
          </w:p>
        </w:tc>
        <w:tc>
          <w:tcPr>
            <w:tcW w:w="3370" w:type="dxa"/>
            <w:noWrap/>
            <w:hideMark/>
          </w:tcPr>
          <w:p w14:paraId="2B486983" w14:textId="77777777" w:rsidR="00FA6F4A" w:rsidRPr="000F63E2" w:rsidRDefault="00FA6F4A" w:rsidP="00405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Danio rerio</w:t>
            </w:r>
          </w:p>
        </w:tc>
      </w:tr>
      <w:tr w:rsidR="00FA6F4A" w:rsidRPr="000F63E2" w14:paraId="137D9442" w14:textId="77777777" w:rsidTr="001808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0F9FB83E" w14:textId="77777777" w:rsidR="00FA6F4A" w:rsidRPr="000F63E2" w:rsidRDefault="00FA6F4A" w:rsidP="00405DE6">
            <w:pPr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Myosin heavy chain, fast skeletal muscle-like</w:t>
            </w:r>
          </w:p>
        </w:tc>
        <w:tc>
          <w:tcPr>
            <w:tcW w:w="2020" w:type="dxa"/>
            <w:noWrap/>
            <w:hideMark/>
          </w:tcPr>
          <w:p w14:paraId="7D6BCE34" w14:textId="77777777" w:rsidR="00FA6F4A" w:rsidRPr="000F63E2" w:rsidRDefault="00FA6F4A" w:rsidP="00405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XP_015243945.1</w:t>
            </w:r>
          </w:p>
        </w:tc>
        <w:tc>
          <w:tcPr>
            <w:tcW w:w="938" w:type="dxa"/>
            <w:hideMark/>
          </w:tcPr>
          <w:p w14:paraId="2BD29D20" w14:textId="77777777" w:rsidR="00FA6F4A" w:rsidRPr="000F63E2" w:rsidRDefault="00FA6F4A" w:rsidP="00405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.10</w:t>
            </w:r>
          </w:p>
        </w:tc>
        <w:tc>
          <w:tcPr>
            <w:tcW w:w="3370" w:type="dxa"/>
            <w:noWrap/>
            <w:hideMark/>
          </w:tcPr>
          <w:p w14:paraId="49E28E65" w14:textId="77777777" w:rsidR="00FA6F4A" w:rsidRPr="000F63E2" w:rsidRDefault="00FA6F4A" w:rsidP="00405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Cyprino donvariegatus</w:t>
            </w:r>
          </w:p>
        </w:tc>
      </w:tr>
      <w:tr w:rsidR="00FA6F4A" w:rsidRPr="000F63E2" w14:paraId="41D87FC2" w14:textId="77777777" w:rsidTr="00180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53AD5A1A" w14:textId="77777777" w:rsidR="00FA6F4A" w:rsidRPr="000F63E2" w:rsidRDefault="00FA6F4A" w:rsidP="00405DE6">
            <w:pPr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Myosin heavy chain, fast skeletal muscle-like</w:t>
            </w:r>
          </w:p>
        </w:tc>
        <w:tc>
          <w:tcPr>
            <w:tcW w:w="2020" w:type="dxa"/>
            <w:noWrap/>
            <w:hideMark/>
          </w:tcPr>
          <w:p w14:paraId="3C668524" w14:textId="77777777" w:rsidR="00FA6F4A" w:rsidRPr="000F63E2" w:rsidRDefault="00FA6F4A" w:rsidP="00405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XP_006635175.2</w:t>
            </w:r>
          </w:p>
        </w:tc>
        <w:tc>
          <w:tcPr>
            <w:tcW w:w="938" w:type="dxa"/>
            <w:hideMark/>
          </w:tcPr>
          <w:p w14:paraId="440E8CEC" w14:textId="77777777" w:rsidR="00FA6F4A" w:rsidRPr="000F63E2" w:rsidRDefault="00FA6F4A" w:rsidP="00405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.10</w:t>
            </w:r>
          </w:p>
        </w:tc>
        <w:tc>
          <w:tcPr>
            <w:tcW w:w="3370" w:type="dxa"/>
            <w:noWrap/>
            <w:hideMark/>
          </w:tcPr>
          <w:p w14:paraId="7D410136" w14:textId="77777777" w:rsidR="00FA6F4A" w:rsidRPr="000F63E2" w:rsidRDefault="00FA6F4A" w:rsidP="00405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Lepisosteus oculatus</w:t>
            </w:r>
          </w:p>
        </w:tc>
      </w:tr>
      <w:tr w:rsidR="00FA6F4A" w:rsidRPr="000F63E2" w14:paraId="523C32FF" w14:textId="77777777" w:rsidTr="001808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29AA1B28" w14:textId="77777777" w:rsidR="00FA6F4A" w:rsidRPr="000F63E2" w:rsidRDefault="00FA6F4A" w:rsidP="00405DE6">
            <w:pPr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Myosin heavy chain, fast skeletal muscle-like</w:t>
            </w:r>
          </w:p>
        </w:tc>
        <w:tc>
          <w:tcPr>
            <w:tcW w:w="2020" w:type="dxa"/>
            <w:noWrap/>
            <w:hideMark/>
          </w:tcPr>
          <w:p w14:paraId="7DE093A9" w14:textId="77777777" w:rsidR="00FA6F4A" w:rsidRPr="000F63E2" w:rsidRDefault="00FA6F4A" w:rsidP="00405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XP_015457104.1</w:t>
            </w:r>
          </w:p>
        </w:tc>
        <w:tc>
          <w:tcPr>
            <w:tcW w:w="938" w:type="dxa"/>
            <w:hideMark/>
          </w:tcPr>
          <w:p w14:paraId="2B8DBB33" w14:textId="77777777" w:rsidR="00FA6F4A" w:rsidRPr="000F63E2" w:rsidRDefault="00FA6F4A" w:rsidP="00405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.10</w:t>
            </w:r>
          </w:p>
        </w:tc>
        <w:tc>
          <w:tcPr>
            <w:tcW w:w="3370" w:type="dxa"/>
            <w:noWrap/>
            <w:hideMark/>
          </w:tcPr>
          <w:p w14:paraId="7753504B" w14:textId="77777777" w:rsidR="00FA6F4A" w:rsidRPr="000F63E2" w:rsidRDefault="00FA6F4A" w:rsidP="00405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Astyanax mexicanus</w:t>
            </w:r>
          </w:p>
        </w:tc>
      </w:tr>
      <w:tr w:rsidR="00FA6F4A" w:rsidRPr="000F63E2" w14:paraId="5779893C" w14:textId="77777777" w:rsidTr="00180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6A7D5440" w14:textId="77777777" w:rsidR="00FA6F4A" w:rsidRPr="000F63E2" w:rsidRDefault="00FA6F4A" w:rsidP="00405DE6">
            <w:pPr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Myosin light chain1</w:t>
            </w:r>
          </w:p>
        </w:tc>
        <w:tc>
          <w:tcPr>
            <w:tcW w:w="2020" w:type="dxa"/>
            <w:noWrap/>
            <w:hideMark/>
          </w:tcPr>
          <w:p w14:paraId="6515FF81" w14:textId="77777777" w:rsidR="00FA6F4A" w:rsidRPr="000F63E2" w:rsidRDefault="00FA6F4A" w:rsidP="00405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BAA95129.1</w:t>
            </w:r>
          </w:p>
        </w:tc>
        <w:tc>
          <w:tcPr>
            <w:tcW w:w="938" w:type="dxa"/>
            <w:hideMark/>
          </w:tcPr>
          <w:p w14:paraId="17F7D30E" w14:textId="77777777" w:rsidR="00FA6F4A" w:rsidRPr="000F63E2" w:rsidRDefault="00FA6F4A" w:rsidP="00405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.10</w:t>
            </w:r>
          </w:p>
        </w:tc>
        <w:tc>
          <w:tcPr>
            <w:tcW w:w="3370" w:type="dxa"/>
            <w:noWrap/>
            <w:hideMark/>
          </w:tcPr>
          <w:p w14:paraId="196875BD" w14:textId="77777777" w:rsidR="00FA6F4A" w:rsidRPr="000F63E2" w:rsidRDefault="00FA6F4A" w:rsidP="00405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Pennahia argentata</w:t>
            </w:r>
          </w:p>
        </w:tc>
      </w:tr>
      <w:tr w:rsidR="00FA6F4A" w:rsidRPr="000F63E2" w14:paraId="2E5B7FAE" w14:textId="77777777" w:rsidTr="001808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6C9297C3" w14:textId="77777777" w:rsidR="00FA6F4A" w:rsidRPr="000F63E2" w:rsidRDefault="00FA6F4A" w:rsidP="00405DE6">
            <w:pPr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Myosin light chain 1, skeletal muscle isoforms</w:t>
            </w:r>
          </w:p>
        </w:tc>
        <w:tc>
          <w:tcPr>
            <w:tcW w:w="2020" w:type="dxa"/>
            <w:noWrap/>
            <w:hideMark/>
          </w:tcPr>
          <w:p w14:paraId="4ED5134B" w14:textId="77777777" w:rsidR="00FA6F4A" w:rsidRPr="000F63E2" w:rsidRDefault="00FA6F4A" w:rsidP="00405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P82159.1</w:t>
            </w:r>
          </w:p>
        </w:tc>
        <w:tc>
          <w:tcPr>
            <w:tcW w:w="938" w:type="dxa"/>
            <w:hideMark/>
          </w:tcPr>
          <w:p w14:paraId="5F51FD09" w14:textId="77777777" w:rsidR="00FA6F4A" w:rsidRPr="000F63E2" w:rsidRDefault="00FA6F4A" w:rsidP="00405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.10</w:t>
            </w:r>
          </w:p>
        </w:tc>
        <w:tc>
          <w:tcPr>
            <w:tcW w:w="3370" w:type="dxa"/>
            <w:noWrap/>
            <w:hideMark/>
          </w:tcPr>
          <w:p w14:paraId="67652579" w14:textId="77777777" w:rsidR="00FA6F4A" w:rsidRPr="000F63E2" w:rsidRDefault="00FA6F4A" w:rsidP="00405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</w:p>
        </w:tc>
      </w:tr>
      <w:tr w:rsidR="00FA6F4A" w:rsidRPr="000F63E2" w14:paraId="6F375A49" w14:textId="77777777" w:rsidTr="00180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073DFF32" w14:textId="77777777" w:rsidR="00FA6F4A" w:rsidRPr="000F63E2" w:rsidRDefault="00FA6F4A" w:rsidP="00405DE6">
            <w:pPr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Myosin light chain 1/3, skeletal muscle isoform</w:t>
            </w:r>
          </w:p>
        </w:tc>
        <w:tc>
          <w:tcPr>
            <w:tcW w:w="2020" w:type="dxa"/>
            <w:noWrap/>
            <w:hideMark/>
          </w:tcPr>
          <w:p w14:paraId="7073D17D" w14:textId="77777777" w:rsidR="00FA6F4A" w:rsidRPr="000F63E2" w:rsidRDefault="00FA6F4A" w:rsidP="00405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XP_013866991.1</w:t>
            </w:r>
          </w:p>
        </w:tc>
        <w:tc>
          <w:tcPr>
            <w:tcW w:w="938" w:type="dxa"/>
            <w:hideMark/>
          </w:tcPr>
          <w:p w14:paraId="2638AEAF" w14:textId="77777777" w:rsidR="00FA6F4A" w:rsidRPr="000F63E2" w:rsidRDefault="00FA6F4A" w:rsidP="00405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.10</w:t>
            </w:r>
          </w:p>
        </w:tc>
        <w:tc>
          <w:tcPr>
            <w:tcW w:w="3370" w:type="dxa"/>
            <w:noWrap/>
            <w:hideMark/>
          </w:tcPr>
          <w:p w14:paraId="6792363B" w14:textId="77777777" w:rsidR="00FA6F4A" w:rsidRPr="000F63E2" w:rsidRDefault="00FA6F4A" w:rsidP="00405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Austrofundulus limnaeus</w:t>
            </w:r>
          </w:p>
        </w:tc>
      </w:tr>
      <w:tr w:rsidR="00FA6F4A" w:rsidRPr="000F63E2" w14:paraId="2F607C43" w14:textId="77777777" w:rsidTr="001808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398F8F17" w14:textId="77777777" w:rsidR="00FA6F4A" w:rsidRPr="000F63E2" w:rsidRDefault="00FA6F4A" w:rsidP="00405DE6">
            <w:pPr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Myosin light chain 1/3, skeletal muscle isoform</w:t>
            </w:r>
          </w:p>
        </w:tc>
        <w:tc>
          <w:tcPr>
            <w:tcW w:w="2020" w:type="dxa"/>
            <w:noWrap/>
            <w:hideMark/>
          </w:tcPr>
          <w:p w14:paraId="537146D6" w14:textId="77777777" w:rsidR="00FA6F4A" w:rsidRPr="000F63E2" w:rsidRDefault="00FA6F4A" w:rsidP="00405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XP_007557170.1</w:t>
            </w:r>
          </w:p>
        </w:tc>
        <w:tc>
          <w:tcPr>
            <w:tcW w:w="938" w:type="dxa"/>
            <w:hideMark/>
          </w:tcPr>
          <w:p w14:paraId="3BB765A5" w14:textId="77777777" w:rsidR="00FA6F4A" w:rsidRPr="000F63E2" w:rsidRDefault="00FA6F4A" w:rsidP="00405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.10</w:t>
            </w:r>
          </w:p>
        </w:tc>
        <w:tc>
          <w:tcPr>
            <w:tcW w:w="3370" w:type="dxa"/>
            <w:noWrap/>
            <w:hideMark/>
          </w:tcPr>
          <w:p w14:paraId="05C345FC" w14:textId="77777777" w:rsidR="00FA6F4A" w:rsidRPr="000F63E2" w:rsidRDefault="00FA6F4A" w:rsidP="00405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Poecilia formosa</w:t>
            </w:r>
          </w:p>
        </w:tc>
      </w:tr>
      <w:tr w:rsidR="00FA6F4A" w:rsidRPr="000F63E2" w14:paraId="30FB4240" w14:textId="77777777" w:rsidTr="00180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238BD428" w14:textId="77777777" w:rsidR="00FA6F4A" w:rsidRPr="000F63E2" w:rsidRDefault="00FA6F4A" w:rsidP="00405DE6">
            <w:pPr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Myosin light chain2</w:t>
            </w:r>
          </w:p>
        </w:tc>
        <w:tc>
          <w:tcPr>
            <w:tcW w:w="2020" w:type="dxa"/>
            <w:noWrap/>
            <w:hideMark/>
          </w:tcPr>
          <w:p w14:paraId="4656D6C0" w14:textId="77777777" w:rsidR="00FA6F4A" w:rsidRPr="000F63E2" w:rsidRDefault="00FA6F4A" w:rsidP="00405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BAA95134.1</w:t>
            </w:r>
          </w:p>
        </w:tc>
        <w:tc>
          <w:tcPr>
            <w:tcW w:w="938" w:type="dxa"/>
            <w:hideMark/>
          </w:tcPr>
          <w:p w14:paraId="0C7963E3" w14:textId="77777777" w:rsidR="00FA6F4A" w:rsidRPr="000F63E2" w:rsidRDefault="00FA6F4A" w:rsidP="00405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.10</w:t>
            </w:r>
          </w:p>
        </w:tc>
        <w:tc>
          <w:tcPr>
            <w:tcW w:w="3370" w:type="dxa"/>
            <w:noWrap/>
            <w:hideMark/>
          </w:tcPr>
          <w:p w14:paraId="27F9B0AA" w14:textId="77777777" w:rsidR="00FA6F4A" w:rsidRPr="000F63E2" w:rsidRDefault="00FA6F4A" w:rsidP="00405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Cheilopogonagoo</w:t>
            </w:r>
          </w:p>
        </w:tc>
      </w:tr>
      <w:tr w:rsidR="00FA6F4A" w:rsidRPr="000F63E2" w14:paraId="6F70F112" w14:textId="77777777" w:rsidTr="001808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32295895" w14:textId="77777777" w:rsidR="00FA6F4A" w:rsidRPr="000F63E2" w:rsidRDefault="00FA6F4A" w:rsidP="00405DE6">
            <w:pPr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 xml:space="preserve">Myosin light </w:t>
            </w:r>
            <w:proofErr w:type="gramStart"/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chain-2</w:t>
            </w:r>
            <w:proofErr w:type="gramEnd"/>
          </w:p>
        </w:tc>
        <w:tc>
          <w:tcPr>
            <w:tcW w:w="2020" w:type="dxa"/>
            <w:noWrap/>
            <w:hideMark/>
          </w:tcPr>
          <w:p w14:paraId="773822F8" w14:textId="77777777" w:rsidR="00FA6F4A" w:rsidRPr="000F63E2" w:rsidRDefault="00FA6F4A" w:rsidP="00405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AGU16240.1</w:t>
            </w:r>
          </w:p>
        </w:tc>
        <w:tc>
          <w:tcPr>
            <w:tcW w:w="938" w:type="dxa"/>
            <w:hideMark/>
          </w:tcPr>
          <w:p w14:paraId="3FA271F0" w14:textId="77777777" w:rsidR="00FA6F4A" w:rsidRPr="000F63E2" w:rsidRDefault="00FA6F4A" w:rsidP="00405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.10</w:t>
            </w:r>
          </w:p>
        </w:tc>
        <w:tc>
          <w:tcPr>
            <w:tcW w:w="3370" w:type="dxa"/>
            <w:noWrap/>
            <w:hideMark/>
          </w:tcPr>
          <w:p w14:paraId="55F9E91D" w14:textId="77777777" w:rsidR="00FA6F4A" w:rsidRPr="000F63E2" w:rsidRDefault="00FA6F4A" w:rsidP="00405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Tanakiakoreensis</w:t>
            </w:r>
          </w:p>
        </w:tc>
      </w:tr>
      <w:tr w:rsidR="00FA6F4A" w:rsidRPr="000F63E2" w14:paraId="2E8DCDFE" w14:textId="77777777" w:rsidTr="00180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5ADD4330" w14:textId="77777777" w:rsidR="00FA6F4A" w:rsidRPr="000F63E2" w:rsidRDefault="00FA6F4A" w:rsidP="00405DE6">
            <w:pPr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Myosin regulatory light chain2, skeletal muscle isoforms</w:t>
            </w:r>
          </w:p>
        </w:tc>
        <w:tc>
          <w:tcPr>
            <w:tcW w:w="2020" w:type="dxa"/>
            <w:noWrap/>
            <w:hideMark/>
          </w:tcPr>
          <w:p w14:paraId="756767D1" w14:textId="77777777" w:rsidR="00FA6F4A" w:rsidRPr="000F63E2" w:rsidRDefault="00FA6F4A" w:rsidP="00405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XP_007235411.1</w:t>
            </w:r>
          </w:p>
        </w:tc>
        <w:tc>
          <w:tcPr>
            <w:tcW w:w="938" w:type="dxa"/>
            <w:hideMark/>
          </w:tcPr>
          <w:p w14:paraId="1B06C5E6" w14:textId="77777777" w:rsidR="00FA6F4A" w:rsidRPr="000F63E2" w:rsidRDefault="00FA6F4A" w:rsidP="00405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.10</w:t>
            </w:r>
          </w:p>
        </w:tc>
        <w:tc>
          <w:tcPr>
            <w:tcW w:w="3370" w:type="dxa"/>
            <w:noWrap/>
            <w:hideMark/>
          </w:tcPr>
          <w:p w14:paraId="6DE2BD87" w14:textId="77777777" w:rsidR="00FA6F4A" w:rsidRPr="000F63E2" w:rsidRDefault="00FA6F4A" w:rsidP="00405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Astyanaxmexicanus</w:t>
            </w:r>
          </w:p>
        </w:tc>
      </w:tr>
      <w:tr w:rsidR="00FA6F4A" w:rsidRPr="000F63E2" w14:paraId="5AC696DA" w14:textId="77777777" w:rsidTr="001808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11245D1F" w14:textId="77777777" w:rsidR="00FA6F4A" w:rsidRPr="000F63E2" w:rsidRDefault="00FA6F4A" w:rsidP="00405DE6">
            <w:pPr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Triosephosphateisomerase b</w:t>
            </w:r>
          </w:p>
        </w:tc>
        <w:tc>
          <w:tcPr>
            <w:tcW w:w="2020" w:type="dxa"/>
            <w:noWrap/>
            <w:hideMark/>
          </w:tcPr>
          <w:p w14:paraId="3B152B8E" w14:textId="77777777" w:rsidR="00FA6F4A" w:rsidRPr="000F63E2" w:rsidRDefault="00FA6F4A" w:rsidP="00405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ADO27908.1</w:t>
            </w:r>
          </w:p>
        </w:tc>
        <w:tc>
          <w:tcPr>
            <w:tcW w:w="938" w:type="dxa"/>
            <w:hideMark/>
          </w:tcPr>
          <w:p w14:paraId="3634B064" w14:textId="77777777" w:rsidR="00FA6F4A" w:rsidRPr="000F63E2" w:rsidRDefault="00FA6F4A" w:rsidP="00405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.10</w:t>
            </w:r>
          </w:p>
        </w:tc>
        <w:tc>
          <w:tcPr>
            <w:tcW w:w="3370" w:type="dxa"/>
            <w:noWrap/>
            <w:hideMark/>
          </w:tcPr>
          <w:p w14:paraId="1E5FC2F3" w14:textId="77777777" w:rsidR="00FA6F4A" w:rsidRPr="000F63E2" w:rsidRDefault="00FA6F4A" w:rsidP="00405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Ictalurus furcatus</w:t>
            </w:r>
          </w:p>
        </w:tc>
      </w:tr>
      <w:tr w:rsidR="00FA6F4A" w:rsidRPr="000F63E2" w14:paraId="000B0BCF" w14:textId="77777777" w:rsidTr="00180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0F961A57" w14:textId="77777777" w:rsidR="00FA6F4A" w:rsidRPr="000F63E2" w:rsidRDefault="00FA6F4A" w:rsidP="00405DE6">
            <w:pPr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Tropomyosin alpha-1 chain isoform X1</w:t>
            </w:r>
          </w:p>
        </w:tc>
        <w:tc>
          <w:tcPr>
            <w:tcW w:w="2020" w:type="dxa"/>
            <w:noWrap/>
            <w:hideMark/>
          </w:tcPr>
          <w:p w14:paraId="0C7D39B9" w14:textId="77777777" w:rsidR="00FA6F4A" w:rsidRPr="000F63E2" w:rsidRDefault="00FA6F4A" w:rsidP="00405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XP_007239611.1</w:t>
            </w:r>
          </w:p>
        </w:tc>
        <w:tc>
          <w:tcPr>
            <w:tcW w:w="938" w:type="dxa"/>
            <w:hideMark/>
          </w:tcPr>
          <w:p w14:paraId="3B1C37F0" w14:textId="77777777" w:rsidR="00FA6F4A" w:rsidRPr="000F63E2" w:rsidRDefault="00FA6F4A" w:rsidP="00405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.10</w:t>
            </w:r>
          </w:p>
        </w:tc>
        <w:tc>
          <w:tcPr>
            <w:tcW w:w="3370" w:type="dxa"/>
            <w:noWrap/>
            <w:hideMark/>
          </w:tcPr>
          <w:p w14:paraId="449AC1D6" w14:textId="77777777" w:rsidR="00FA6F4A" w:rsidRPr="000F63E2" w:rsidRDefault="00FA6F4A" w:rsidP="00405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Astyanax mexicanus</w:t>
            </w:r>
          </w:p>
        </w:tc>
      </w:tr>
      <w:tr w:rsidR="00FA6F4A" w:rsidRPr="000F63E2" w14:paraId="3B62D806" w14:textId="77777777" w:rsidTr="001808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42D0A83D" w14:textId="77777777" w:rsidR="00FA6F4A" w:rsidRPr="000F63E2" w:rsidRDefault="00FA6F4A" w:rsidP="00405DE6">
            <w:pPr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Tropomyosin alpha-1 chain isoform X3</w:t>
            </w:r>
          </w:p>
        </w:tc>
        <w:tc>
          <w:tcPr>
            <w:tcW w:w="2020" w:type="dxa"/>
            <w:noWrap/>
            <w:hideMark/>
          </w:tcPr>
          <w:p w14:paraId="59D31429" w14:textId="77777777" w:rsidR="00FA6F4A" w:rsidRPr="000F63E2" w:rsidRDefault="00FA6F4A" w:rsidP="00405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XP_007246561.1</w:t>
            </w:r>
          </w:p>
        </w:tc>
        <w:tc>
          <w:tcPr>
            <w:tcW w:w="938" w:type="dxa"/>
            <w:hideMark/>
          </w:tcPr>
          <w:p w14:paraId="11B954DF" w14:textId="77777777" w:rsidR="00FA6F4A" w:rsidRPr="000F63E2" w:rsidRDefault="00FA6F4A" w:rsidP="00405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.10</w:t>
            </w:r>
          </w:p>
        </w:tc>
        <w:tc>
          <w:tcPr>
            <w:tcW w:w="3370" w:type="dxa"/>
            <w:noWrap/>
            <w:hideMark/>
          </w:tcPr>
          <w:p w14:paraId="0DF998AD" w14:textId="77777777" w:rsidR="00FA6F4A" w:rsidRPr="000F63E2" w:rsidRDefault="00FA6F4A" w:rsidP="00405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Astyanax mexicanus</w:t>
            </w:r>
          </w:p>
        </w:tc>
      </w:tr>
      <w:tr w:rsidR="00FA6F4A" w:rsidRPr="000F63E2" w14:paraId="688C2237" w14:textId="77777777" w:rsidTr="00180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5A063A57" w14:textId="77777777" w:rsidR="00FA6F4A" w:rsidRPr="000F63E2" w:rsidRDefault="00FA6F4A" w:rsidP="00405DE6">
            <w:pPr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Tropomyosin alpha-1 chain-like isoform X2</w:t>
            </w:r>
          </w:p>
        </w:tc>
        <w:tc>
          <w:tcPr>
            <w:tcW w:w="2020" w:type="dxa"/>
            <w:noWrap/>
            <w:hideMark/>
          </w:tcPr>
          <w:p w14:paraId="3BF9057B" w14:textId="77777777" w:rsidR="00FA6F4A" w:rsidRPr="000F63E2" w:rsidRDefault="00FA6F4A" w:rsidP="00405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XP_014004080.1</w:t>
            </w:r>
          </w:p>
        </w:tc>
        <w:tc>
          <w:tcPr>
            <w:tcW w:w="938" w:type="dxa"/>
            <w:hideMark/>
          </w:tcPr>
          <w:p w14:paraId="5B540C69" w14:textId="77777777" w:rsidR="00FA6F4A" w:rsidRPr="000F63E2" w:rsidRDefault="00FA6F4A" w:rsidP="00405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.10</w:t>
            </w:r>
          </w:p>
        </w:tc>
        <w:tc>
          <w:tcPr>
            <w:tcW w:w="3370" w:type="dxa"/>
            <w:noWrap/>
            <w:hideMark/>
          </w:tcPr>
          <w:p w14:paraId="426CF1FC" w14:textId="77777777" w:rsidR="00FA6F4A" w:rsidRPr="000F63E2" w:rsidRDefault="00FA6F4A" w:rsidP="00405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Salmo salar</w:t>
            </w:r>
          </w:p>
        </w:tc>
      </w:tr>
      <w:tr w:rsidR="00FA6F4A" w:rsidRPr="000F63E2" w14:paraId="34FF80DC" w14:textId="77777777" w:rsidTr="001808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630997BB" w14:textId="77777777" w:rsidR="00FA6F4A" w:rsidRPr="000F63E2" w:rsidRDefault="00FA6F4A" w:rsidP="00405DE6">
            <w:pPr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Tropomyosin alpha-4 chain-like, partial</w:t>
            </w:r>
          </w:p>
        </w:tc>
        <w:tc>
          <w:tcPr>
            <w:tcW w:w="2020" w:type="dxa"/>
            <w:noWrap/>
            <w:hideMark/>
          </w:tcPr>
          <w:p w14:paraId="020ED587" w14:textId="77777777" w:rsidR="00FA6F4A" w:rsidRPr="000F63E2" w:rsidRDefault="00FA6F4A" w:rsidP="00405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KPP76376.1</w:t>
            </w:r>
          </w:p>
        </w:tc>
        <w:tc>
          <w:tcPr>
            <w:tcW w:w="938" w:type="dxa"/>
            <w:hideMark/>
          </w:tcPr>
          <w:p w14:paraId="0E224170" w14:textId="77777777" w:rsidR="00FA6F4A" w:rsidRPr="000F63E2" w:rsidRDefault="00FA6F4A" w:rsidP="00405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.10</w:t>
            </w:r>
          </w:p>
        </w:tc>
        <w:tc>
          <w:tcPr>
            <w:tcW w:w="3370" w:type="dxa"/>
            <w:noWrap/>
            <w:hideMark/>
          </w:tcPr>
          <w:p w14:paraId="53350B4E" w14:textId="77777777" w:rsidR="00FA6F4A" w:rsidRPr="000F63E2" w:rsidRDefault="00FA6F4A" w:rsidP="00405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Scleropages formosus</w:t>
            </w:r>
          </w:p>
        </w:tc>
      </w:tr>
      <w:tr w:rsidR="00FA6F4A" w:rsidRPr="000F63E2" w14:paraId="5BE9FD0C" w14:textId="77777777" w:rsidTr="00180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48FF4360" w14:textId="77777777" w:rsidR="00FA6F4A" w:rsidRPr="000F63E2" w:rsidRDefault="00FA6F4A" w:rsidP="00405DE6">
            <w:pPr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Actin, aortic smooth muscle-like</w:t>
            </w:r>
          </w:p>
        </w:tc>
        <w:tc>
          <w:tcPr>
            <w:tcW w:w="2020" w:type="dxa"/>
            <w:noWrap/>
            <w:hideMark/>
          </w:tcPr>
          <w:p w14:paraId="03C89059" w14:textId="77777777" w:rsidR="00FA6F4A" w:rsidRPr="000F63E2" w:rsidRDefault="00FA6F4A" w:rsidP="00405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XP_006642710.1</w:t>
            </w:r>
          </w:p>
        </w:tc>
        <w:tc>
          <w:tcPr>
            <w:tcW w:w="938" w:type="dxa"/>
            <w:hideMark/>
          </w:tcPr>
          <w:p w14:paraId="40564AF9" w14:textId="77777777" w:rsidR="00FA6F4A" w:rsidRPr="000F63E2" w:rsidRDefault="00FA6F4A" w:rsidP="00405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.20</w:t>
            </w:r>
          </w:p>
        </w:tc>
        <w:tc>
          <w:tcPr>
            <w:tcW w:w="3370" w:type="dxa"/>
            <w:noWrap/>
            <w:hideMark/>
          </w:tcPr>
          <w:p w14:paraId="4987057A" w14:textId="77777777" w:rsidR="00FA6F4A" w:rsidRPr="000F63E2" w:rsidRDefault="00FA6F4A" w:rsidP="00405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Lepisosteus oculatus</w:t>
            </w:r>
          </w:p>
        </w:tc>
      </w:tr>
      <w:tr w:rsidR="00FA6F4A" w:rsidRPr="000F63E2" w14:paraId="471CADB0" w14:textId="77777777" w:rsidTr="001808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3A9DAC7F" w14:textId="77777777" w:rsidR="00FA6F4A" w:rsidRPr="000F63E2" w:rsidRDefault="00FA6F4A" w:rsidP="00405DE6">
            <w:pPr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 xml:space="preserve">Creatine </w:t>
            </w:r>
            <w:proofErr w:type="gramStart"/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kinase-1</w:t>
            </w:r>
            <w:proofErr w:type="gramEnd"/>
          </w:p>
        </w:tc>
        <w:tc>
          <w:tcPr>
            <w:tcW w:w="2020" w:type="dxa"/>
            <w:noWrap/>
            <w:hideMark/>
          </w:tcPr>
          <w:p w14:paraId="4DEF56A2" w14:textId="77777777" w:rsidR="00FA6F4A" w:rsidRPr="000F63E2" w:rsidRDefault="00FA6F4A" w:rsidP="00405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ACH70913.1</w:t>
            </w:r>
          </w:p>
        </w:tc>
        <w:tc>
          <w:tcPr>
            <w:tcW w:w="938" w:type="dxa"/>
            <w:hideMark/>
          </w:tcPr>
          <w:p w14:paraId="71DB5E2A" w14:textId="77777777" w:rsidR="00FA6F4A" w:rsidRPr="000F63E2" w:rsidRDefault="00FA6F4A" w:rsidP="00405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.20</w:t>
            </w:r>
          </w:p>
        </w:tc>
        <w:tc>
          <w:tcPr>
            <w:tcW w:w="3370" w:type="dxa"/>
            <w:noWrap/>
            <w:hideMark/>
          </w:tcPr>
          <w:p w14:paraId="07B85EE2" w14:textId="77777777" w:rsidR="00FA6F4A" w:rsidRPr="000F63E2" w:rsidRDefault="00FA6F4A" w:rsidP="00405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Salmo salar</w:t>
            </w:r>
          </w:p>
        </w:tc>
      </w:tr>
      <w:tr w:rsidR="00FA6F4A" w:rsidRPr="000F63E2" w14:paraId="4FA0195F" w14:textId="77777777" w:rsidTr="00180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32400B82" w14:textId="77777777" w:rsidR="00FA6F4A" w:rsidRPr="000F63E2" w:rsidRDefault="00FA6F4A" w:rsidP="00405DE6">
            <w:pPr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lastRenderedPageBreak/>
              <w:t xml:space="preserve">Myosin heavy chain, fast skeletal muscle-like </w:t>
            </w:r>
          </w:p>
        </w:tc>
        <w:tc>
          <w:tcPr>
            <w:tcW w:w="2020" w:type="dxa"/>
            <w:noWrap/>
            <w:hideMark/>
          </w:tcPr>
          <w:p w14:paraId="5E065A82" w14:textId="77777777" w:rsidR="00FA6F4A" w:rsidRPr="000F63E2" w:rsidRDefault="00FA6F4A" w:rsidP="00405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XP_012728166.1</w:t>
            </w:r>
          </w:p>
        </w:tc>
        <w:tc>
          <w:tcPr>
            <w:tcW w:w="938" w:type="dxa"/>
            <w:hideMark/>
          </w:tcPr>
          <w:p w14:paraId="34CB16BA" w14:textId="77777777" w:rsidR="00FA6F4A" w:rsidRPr="000F63E2" w:rsidRDefault="00FA6F4A" w:rsidP="00405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.20</w:t>
            </w:r>
          </w:p>
        </w:tc>
        <w:tc>
          <w:tcPr>
            <w:tcW w:w="3370" w:type="dxa"/>
            <w:noWrap/>
            <w:hideMark/>
          </w:tcPr>
          <w:p w14:paraId="6E33ADD1" w14:textId="77777777" w:rsidR="00FA6F4A" w:rsidRPr="000F63E2" w:rsidRDefault="00FA6F4A" w:rsidP="00405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Fundulus heteroclitus</w:t>
            </w:r>
          </w:p>
        </w:tc>
      </w:tr>
      <w:tr w:rsidR="00FA6F4A" w:rsidRPr="000F63E2" w14:paraId="6C53DC77" w14:textId="77777777" w:rsidTr="001808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4BFA2176" w14:textId="77777777" w:rsidR="00FA6F4A" w:rsidRPr="000F63E2" w:rsidRDefault="00FA6F4A" w:rsidP="00405DE6">
            <w:pPr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Tropomyosin</w:t>
            </w:r>
          </w:p>
        </w:tc>
        <w:tc>
          <w:tcPr>
            <w:tcW w:w="2020" w:type="dxa"/>
            <w:noWrap/>
            <w:hideMark/>
          </w:tcPr>
          <w:p w14:paraId="55E27E70" w14:textId="77777777" w:rsidR="00FA6F4A" w:rsidRPr="000F63E2" w:rsidRDefault="00FA6F4A" w:rsidP="00405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BAJ11924.1</w:t>
            </w:r>
          </w:p>
        </w:tc>
        <w:tc>
          <w:tcPr>
            <w:tcW w:w="938" w:type="dxa"/>
            <w:hideMark/>
          </w:tcPr>
          <w:p w14:paraId="6D196EF8" w14:textId="77777777" w:rsidR="00FA6F4A" w:rsidRPr="000F63E2" w:rsidRDefault="00FA6F4A" w:rsidP="00405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.20</w:t>
            </w:r>
          </w:p>
        </w:tc>
        <w:tc>
          <w:tcPr>
            <w:tcW w:w="3370" w:type="dxa"/>
            <w:noWrap/>
            <w:hideMark/>
          </w:tcPr>
          <w:p w14:paraId="03C30999" w14:textId="77777777" w:rsidR="00FA6F4A" w:rsidRPr="000F63E2" w:rsidRDefault="00FA6F4A" w:rsidP="00405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Thunnus thynnus</w:t>
            </w:r>
          </w:p>
        </w:tc>
      </w:tr>
      <w:tr w:rsidR="00FA6F4A" w:rsidRPr="000F63E2" w14:paraId="44A42146" w14:textId="77777777" w:rsidTr="00180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683DAFAC" w14:textId="4FC10652" w:rsidR="00FA6F4A" w:rsidRPr="000F63E2" w:rsidRDefault="00FA6F4A" w:rsidP="00405DE6">
            <w:pPr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Tropomyosin alpha-4 chain</w:t>
            </w:r>
          </w:p>
        </w:tc>
        <w:tc>
          <w:tcPr>
            <w:tcW w:w="2020" w:type="dxa"/>
            <w:noWrap/>
            <w:hideMark/>
          </w:tcPr>
          <w:p w14:paraId="21894FCC" w14:textId="77777777" w:rsidR="00FA6F4A" w:rsidRPr="000F63E2" w:rsidRDefault="00FA6F4A" w:rsidP="00405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XP_011485407.1</w:t>
            </w:r>
          </w:p>
        </w:tc>
        <w:tc>
          <w:tcPr>
            <w:tcW w:w="938" w:type="dxa"/>
            <w:hideMark/>
          </w:tcPr>
          <w:p w14:paraId="2BC717AF" w14:textId="77777777" w:rsidR="00FA6F4A" w:rsidRPr="000F63E2" w:rsidRDefault="00FA6F4A" w:rsidP="00405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.20</w:t>
            </w:r>
          </w:p>
        </w:tc>
        <w:tc>
          <w:tcPr>
            <w:tcW w:w="3370" w:type="dxa"/>
            <w:noWrap/>
            <w:hideMark/>
          </w:tcPr>
          <w:p w14:paraId="0FE44E7F" w14:textId="77777777" w:rsidR="00FA6F4A" w:rsidRPr="000F63E2" w:rsidRDefault="00FA6F4A" w:rsidP="00405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Oryzias latipes</w:t>
            </w:r>
          </w:p>
        </w:tc>
      </w:tr>
      <w:tr w:rsidR="00FA6F4A" w:rsidRPr="000F63E2" w14:paraId="57622ECC" w14:textId="77777777" w:rsidTr="001808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679D4AAD" w14:textId="77777777" w:rsidR="00FA6F4A" w:rsidRPr="000F63E2" w:rsidRDefault="00FA6F4A" w:rsidP="00405DE6">
            <w:pPr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Tropomyosin alpha-4 chain, partial</w:t>
            </w:r>
          </w:p>
        </w:tc>
        <w:tc>
          <w:tcPr>
            <w:tcW w:w="2020" w:type="dxa"/>
            <w:noWrap/>
            <w:hideMark/>
          </w:tcPr>
          <w:p w14:paraId="1846BD4B" w14:textId="77777777" w:rsidR="00FA6F4A" w:rsidRPr="000F63E2" w:rsidRDefault="00FA6F4A" w:rsidP="00405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AER42688.1</w:t>
            </w:r>
          </w:p>
        </w:tc>
        <w:tc>
          <w:tcPr>
            <w:tcW w:w="938" w:type="dxa"/>
            <w:hideMark/>
          </w:tcPr>
          <w:p w14:paraId="6CD8B60B" w14:textId="77777777" w:rsidR="00FA6F4A" w:rsidRPr="000F63E2" w:rsidRDefault="00FA6F4A" w:rsidP="00405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.20</w:t>
            </w:r>
          </w:p>
        </w:tc>
        <w:tc>
          <w:tcPr>
            <w:tcW w:w="3370" w:type="dxa"/>
            <w:noWrap/>
            <w:hideMark/>
          </w:tcPr>
          <w:p w14:paraId="50CCAEFE" w14:textId="77777777" w:rsidR="00FA6F4A" w:rsidRPr="000F63E2" w:rsidRDefault="00FA6F4A" w:rsidP="00405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Epinephe luscoioides</w:t>
            </w:r>
          </w:p>
        </w:tc>
      </w:tr>
      <w:tr w:rsidR="00FA6F4A" w:rsidRPr="000F63E2" w14:paraId="60109F67" w14:textId="77777777" w:rsidTr="00180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6CAA30DB" w14:textId="77777777" w:rsidR="00FA6F4A" w:rsidRPr="000F63E2" w:rsidRDefault="00FA6F4A" w:rsidP="00405DE6">
            <w:pPr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Actin, cytoplasmic 2-like</w:t>
            </w:r>
          </w:p>
        </w:tc>
        <w:tc>
          <w:tcPr>
            <w:tcW w:w="2020" w:type="dxa"/>
            <w:noWrap/>
            <w:hideMark/>
          </w:tcPr>
          <w:p w14:paraId="58213F36" w14:textId="77777777" w:rsidR="00FA6F4A" w:rsidRPr="000F63E2" w:rsidRDefault="00FA6F4A" w:rsidP="00405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KPP63191.1</w:t>
            </w:r>
          </w:p>
        </w:tc>
        <w:tc>
          <w:tcPr>
            <w:tcW w:w="938" w:type="dxa"/>
            <w:hideMark/>
          </w:tcPr>
          <w:p w14:paraId="0E82EBFD" w14:textId="77777777" w:rsidR="00FA6F4A" w:rsidRPr="000F63E2" w:rsidRDefault="00FA6F4A" w:rsidP="00405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.30</w:t>
            </w:r>
          </w:p>
        </w:tc>
        <w:tc>
          <w:tcPr>
            <w:tcW w:w="3370" w:type="dxa"/>
            <w:noWrap/>
            <w:hideMark/>
          </w:tcPr>
          <w:p w14:paraId="4FA3F591" w14:textId="77777777" w:rsidR="00FA6F4A" w:rsidRPr="000F63E2" w:rsidRDefault="00FA6F4A" w:rsidP="00405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Scleropages formosus</w:t>
            </w:r>
          </w:p>
        </w:tc>
      </w:tr>
      <w:tr w:rsidR="00FA6F4A" w:rsidRPr="000F63E2" w14:paraId="613F199E" w14:textId="77777777" w:rsidTr="001808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78C0298D" w14:textId="77777777" w:rsidR="00FA6F4A" w:rsidRPr="000F63E2" w:rsidRDefault="00FA6F4A" w:rsidP="00405DE6">
            <w:pPr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Alpha-enolase</w:t>
            </w:r>
          </w:p>
        </w:tc>
        <w:tc>
          <w:tcPr>
            <w:tcW w:w="2020" w:type="dxa"/>
            <w:noWrap/>
            <w:hideMark/>
          </w:tcPr>
          <w:p w14:paraId="7F06FF14" w14:textId="77777777" w:rsidR="00FA6F4A" w:rsidRPr="000F63E2" w:rsidRDefault="00FA6F4A" w:rsidP="00405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ACI33096.1</w:t>
            </w:r>
          </w:p>
        </w:tc>
        <w:tc>
          <w:tcPr>
            <w:tcW w:w="938" w:type="dxa"/>
            <w:hideMark/>
          </w:tcPr>
          <w:p w14:paraId="4A74A205" w14:textId="77777777" w:rsidR="00FA6F4A" w:rsidRPr="000F63E2" w:rsidRDefault="00FA6F4A" w:rsidP="00405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.30</w:t>
            </w:r>
          </w:p>
        </w:tc>
        <w:tc>
          <w:tcPr>
            <w:tcW w:w="3370" w:type="dxa"/>
            <w:noWrap/>
            <w:hideMark/>
          </w:tcPr>
          <w:p w14:paraId="7778681D" w14:textId="77777777" w:rsidR="00FA6F4A" w:rsidRPr="000F63E2" w:rsidRDefault="00FA6F4A" w:rsidP="00405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Salmo salar</w:t>
            </w:r>
          </w:p>
        </w:tc>
      </w:tr>
      <w:tr w:rsidR="00FA6F4A" w:rsidRPr="000F63E2" w14:paraId="205E1BBD" w14:textId="77777777" w:rsidTr="00180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4CC6B09E" w14:textId="77777777" w:rsidR="00FA6F4A" w:rsidRPr="000F63E2" w:rsidRDefault="00FA6F4A" w:rsidP="00405DE6">
            <w:pPr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Beta actin, partial</w:t>
            </w:r>
          </w:p>
        </w:tc>
        <w:tc>
          <w:tcPr>
            <w:tcW w:w="2020" w:type="dxa"/>
            <w:noWrap/>
            <w:hideMark/>
          </w:tcPr>
          <w:p w14:paraId="7D727EA7" w14:textId="77777777" w:rsidR="00FA6F4A" w:rsidRPr="000F63E2" w:rsidRDefault="00FA6F4A" w:rsidP="00405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ABR13252.1</w:t>
            </w:r>
          </w:p>
        </w:tc>
        <w:tc>
          <w:tcPr>
            <w:tcW w:w="938" w:type="dxa"/>
            <w:hideMark/>
          </w:tcPr>
          <w:p w14:paraId="2C71C408" w14:textId="77777777" w:rsidR="00FA6F4A" w:rsidRPr="000F63E2" w:rsidRDefault="00FA6F4A" w:rsidP="00405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.30</w:t>
            </w:r>
          </w:p>
        </w:tc>
        <w:tc>
          <w:tcPr>
            <w:tcW w:w="3370" w:type="dxa"/>
            <w:noWrap/>
            <w:hideMark/>
          </w:tcPr>
          <w:p w14:paraId="237A2805" w14:textId="77777777" w:rsidR="00FA6F4A" w:rsidRPr="000F63E2" w:rsidRDefault="00FA6F4A" w:rsidP="00405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Atherina boyeri</w:t>
            </w:r>
          </w:p>
        </w:tc>
      </w:tr>
      <w:tr w:rsidR="00FA6F4A" w:rsidRPr="000F63E2" w14:paraId="25D9D7EE" w14:textId="77777777" w:rsidTr="001808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555AE5EB" w14:textId="77777777" w:rsidR="00FA6F4A" w:rsidRPr="000F63E2" w:rsidRDefault="00FA6F4A" w:rsidP="00405DE6">
            <w:pPr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Glyceraldehyde 3-phosphate dehydrogenase</w:t>
            </w:r>
          </w:p>
        </w:tc>
        <w:tc>
          <w:tcPr>
            <w:tcW w:w="2020" w:type="dxa"/>
            <w:noWrap/>
            <w:hideMark/>
          </w:tcPr>
          <w:p w14:paraId="1B33546C" w14:textId="77777777" w:rsidR="00FA6F4A" w:rsidRPr="000F63E2" w:rsidRDefault="00FA6F4A" w:rsidP="00405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BAF43305.1</w:t>
            </w:r>
          </w:p>
        </w:tc>
        <w:tc>
          <w:tcPr>
            <w:tcW w:w="938" w:type="dxa"/>
            <w:hideMark/>
          </w:tcPr>
          <w:p w14:paraId="1B3A63DE" w14:textId="77777777" w:rsidR="00FA6F4A" w:rsidRPr="000F63E2" w:rsidRDefault="00FA6F4A" w:rsidP="00405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.30</w:t>
            </w:r>
          </w:p>
        </w:tc>
        <w:tc>
          <w:tcPr>
            <w:tcW w:w="3370" w:type="dxa"/>
            <w:noWrap/>
            <w:hideMark/>
          </w:tcPr>
          <w:p w14:paraId="2A15EAB4" w14:textId="77777777" w:rsidR="00FA6F4A" w:rsidRPr="000F63E2" w:rsidRDefault="00FA6F4A" w:rsidP="00405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Misgurnusan guillicaudatus</w:t>
            </w:r>
          </w:p>
        </w:tc>
      </w:tr>
      <w:tr w:rsidR="00FA6F4A" w:rsidRPr="000F63E2" w14:paraId="78191941" w14:textId="77777777" w:rsidTr="00180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313D8573" w14:textId="77777777" w:rsidR="00FA6F4A" w:rsidRPr="000F63E2" w:rsidRDefault="00FA6F4A" w:rsidP="00405DE6">
            <w:pPr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Unnamed protein product, partial</w:t>
            </w:r>
          </w:p>
        </w:tc>
        <w:tc>
          <w:tcPr>
            <w:tcW w:w="2020" w:type="dxa"/>
            <w:noWrap/>
            <w:hideMark/>
          </w:tcPr>
          <w:p w14:paraId="20356B44" w14:textId="77777777" w:rsidR="00FA6F4A" w:rsidRPr="000F63E2" w:rsidRDefault="00FA6F4A" w:rsidP="00405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CAG12586.1</w:t>
            </w:r>
          </w:p>
        </w:tc>
        <w:tc>
          <w:tcPr>
            <w:tcW w:w="938" w:type="dxa"/>
            <w:hideMark/>
          </w:tcPr>
          <w:p w14:paraId="3C60C50D" w14:textId="77777777" w:rsidR="00FA6F4A" w:rsidRPr="000F63E2" w:rsidRDefault="00FA6F4A" w:rsidP="00405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.30</w:t>
            </w:r>
          </w:p>
        </w:tc>
        <w:tc>
          <w:tcPr>
            <w:tcW w:w="3370" w:type="dxa"/>
            <w:noWrap/>
            <w:hideMark/>
          </w:tcPr>
          <w:p w14:paraId="67746A26" w14:textId="77777777" w:rsidR="00FA6F4A" w:rsidRPr="000F63E2" w:rsidRDefault="00FA6F4A" w:rsidP="00405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Tetraodonni groviridis</w:t>
            </w:r>
          </w:p>
        </w:tc>
      </w:tr>
      <w:tr w:rsidR="00FA6F4A" w:rsidRPr="000F63E2" w14:paraId="6535FF59" w14:textId="77777777" w:rsidTr="001808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75EAD091" w14:textId="77777777" w:rsidR="00FA6F4A" w:rsidRPr="000F63E2" w:rsidRDefault="00FA6F4A" w:rsidP="00405DE6">
            <w:pPr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Beta-actin, partial</w:t>
            </w:r>
          </w:p>
        </w:tc>
        <w:tc>
          <w:tcPr>
            <w:tcW w:w="2020" w:type="dxa"/>
            <w:noWrap/>
            <w:hideMark/>
          </w:tcPr>
          <w:p w14:paraId="4C50318D" w14:textId="77777777" w:rsidR="00FA6F4A" w:rsidRPr="000F63E2" w:rsidRDefault="00FA6F4A" w:rsidP="00405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AJE28003.1</w:t>
            </w:r>
          </w:p>
        </w:tc>
        <w:tc>
          <w:tcPr>
            <w:tcW w:w="938" w:type="dxa"/>
            <w:hideMark/>
          </w:tcPr>
          <w:p w14:paraId="3B89D733" w14:textId="77777777" w:rsidR="00FA6F4A" w:rsidRPr="000F63E2" w:rsidRDefault="00FA6F4A" w:rsidP="00405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.40</w:t>
            </w:r>
          </w:p>
        </w:tc>
        <w:tc>
          <w:tcPr>
            <w:tcW w:w="3370" w:type="dxa"/>
            <w:noWrap/>
            <w:hideMark/>
          </w:tcPr>
          <w:p w14:paraId="3211855D" w14:textId="77777777" w:rsidR="00FA6F4A" w:rsidRPr="000F63E2" w:rsidRDefault="00FA6F4A" w:rsidP="00405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Alburno idessp. 4 JM-2015</w:t>
            </w:r>
          </w:p>
        </w:tc>
      </w:tr>
      <w:tr w:rsidR="00FA6F4A" w:rsidRPr="000F63E2" w14:paraId="1358F930" w14:textId="77777777" w:rsidTr="00180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6391ECDF" w14:textId="77777777" w:rsidR="00FA6F4A" w:rsidRPr="000F63E2" w:rsidRDefault="00FA6F4A" w:rsidP="00405DE6">
            <w:pPr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Glyceraldehyde-3-phosphate dehydrogenase, partial</w:t>
            </w:r>
          </w:p>
        </w:tc>
        <w:tc>
          <w:tcPr>
            <w:tcW w:w="2020" w:type="dxa"/>
            <w:noWrap/>
            <w:hideMark/>
          </w:tcPr>
          <w:p w14:paraId="7039044B" w14:textId="77777777" w:rsidR="00FA6F4A" w:rsidRPr="000F63E2" w:rsidRDefault="00FA6F4A" w:rsidP="00405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AAG13319.1</w:t>
            </w:r>
          </w:p>
        </w:tc>
        <w:tc>
          <w:tcPr>
            <w:tcW w:w="938" w:type="dxa"/>
            <w:hideMark/>
          </w:tcPr>
          <w:p w14:paraId="5666B6EB" w14:textId="77777777" w:rsidR="00FA6F4A" w:rsidRPr="000F63E2" w:rsidRDefault="00FA6F4A" w:rsidP="00405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.40</w:t>
            </w:r>
          </w:p>
        </w:tc>
        <w:tc>
          <w:tcPr>
            <w:tcW w:w="3370" w:type="dxa"/>
            <w:noWrap/>
            <w:hideMark/>
          </w:tcPr>
          <w:p w14:paraId="3D843102" w14:textId="77777777" w:rsidR="00FA6F4A" w:rsidRPr="000F63E2" w:rsidRDefault="00FA6F4A" w:rsidP="00405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Gillichthy smirabilis</w:t>
            </w:r>
          </w:p>
        </w:tc>
      </w:tr>
      <w:tr w:rsidR="00FA6F4A" w:rsidRPr="000F63E2" w14:paraId="2D17883A" w14:textId="77777777" w:rsidTr="001808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575C69A6" w14:textId="77777777" w:rsidR="00FA6F4A" w:rsidRPr="000F63E2" w:rsidRDefault="00FA6F4A" w:rsidP="00405DE6">
            <w:pPr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 xml:space="preserve">Glycogen phosphorylase, muscle form-like </w:t>
            </w:r>
          </w:p>
        </w:tc>
        <w:tc>
          <w:tcPr>
            <w:tcW w:w="2020" w:type="dxa"/>
            <w:noWrap/>
            <w:hideMark/>
          </w:tcPr>
          <w:p w14:paraId="0F4DDC86" w14:textId="77777777" w:rsidR="00FA6F4A" w:rsidRPr="000F63E2" w:rsidRDefault="00FA6F4A" w:rsidP="00405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XP_012686253.1</w:t>
            </w:r>
          </w:p>
        </w:tc>
        <w:tc>
          <w:tcPr>
            <w:tcW w:w="938" w:type="dxa"/>
            <w:hideMark/>
          </w:tcPr>
          <w:p w14:paraId="3911C4A4" w14:textId="77777777" w:rsidR="00FA6F4A" w:rsidRPr="000F63E2" w:rsidRDefault="00FA6F4A" w:rsidP="00405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.40</w:t>
            </w:r>
          </w:p>
        </w:tc>
        <w:tc>
          <w:tcPr>
            <w:tcW w:w="3370" w:type="dxa"/>
            <w:noWrap/>
            <w:hideMark/>
          </w:tcPr>
          <w:p w14:paraId="79B197C0" w14:textId="77777777" w:rsidR="00FA6F4A" w:rsidRPr="000F63E2" w:rsidRDefault="00FA6F4A" w:rsidP="00405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Clupeaha rengus</w:t>
            </w:r>
          </w:p>
        </w:tc>
      </w:tr>
      <w:tr w:rsidR="00FA6F4A" w:rsidRPr="000F63E2" w14:paraId="0315BF4B" w14:textId="77777777" w:rsidTr="00180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7AD1ED10" w14:textId="77777777" w:rsidR="00FA6F4A" w:rsidRPr="000F63E2" w:rsidRDefault="00FA6F4A" w:rsidP="00405DE6">
            <w:pPr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Hypothetical protein cypcar_00046186</w:t>
            </w:r>
          </w:p>
        </w:tc>
        <w:tc>
          <w:tcPr>
            <w:tcW w:w="2020" w:type="dxa"/>
            <w:noWrap/>
            <w:hideMark/>
          </w:tcPr>
          <w:p w14:paraId="62807067" w14:textId="77777777" w:rsidR="00FA6F4A" w:rsidRPr="000F63E2" w:rsidRDefault="00FA6F4A" w:rsidP="00405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KTF75169.1</w:t>
            </w:r>
          </w:p>
        </w:tc>
        <w:tc>
          <w:tcPr>
            <w:tcW w:w="938" w:type="dxa"/>
            <w:hideMark/>
          </w:tcPr>
          <w:p w14:paraId="74650757" w14:textId="77777777" w:rsidR="00FA6F4A" w:rsidRPr="000F63E2" w:rsidRDefault="00FA6F4A" w:rsidP="00405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.40</w:t>
            </w:r>
          </w:p>
        </w:tc>
        <w:tc>
          <w:tcPr>
            <w:tcW w:w="3370" w:type="dxa"/>
            <w:noWrap/>
            <w:hideMark/>
          </w:tcPr>
          <w:p w14:paraId="62D79255" w14:textId="77777777" w:rsidR="00FA6F4A" w:rsidRPr="000F63E2" w:rsidRDefault="00FA6F4A" w:rsidP="00405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Cyprinus carpio</w:t>
            </w:r>
          </w:p>
        </w:tc>
      </w:tr>
      <w:tr w:rsidR="00FA6F4A" w:rsidRPr="000F63E2" w14:paraId="30E75D7B" w14:textId="77777777" w:rsidTr="001808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74584FBF" w14:textId="77777777" w:rsidR="00FA6F4A" w:rsidRPr="000F63E2" w:rsidRDefault="00FA6F4A" w:rsidP="00405DE6">
            <w:pPr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Beta-actin, partial</w:t>
            </w:r>
          </w:p>
        </w:tc>
        <w:tc>
          <w:tcPr>
            <w:tcW w:w="2020" w:type="dxa"/>
            <w:noWrap/>
            <w:hideMark/>
          </w:tcPr>
          <w:p w14:paraId="7AF858BB" w14:textId="77777777" w:rsidR="00FA6F4A" w:rsidRPr="000F63E2" w:rsidRDefault="00FA6F4A" w:rsidP="00405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AJE28000.1</w:t>
            </w:r>
          </w:p>
        </w:tc>
        <w:tc>
          <w:tcPr>
            <w:tcW w:w="938" w:type="dxa"/>
            <w:hideMark/>
          </w:tcPr>
          <w:p w14:paraId="247108ED" w14:textId="77777777" w:rsidR="00FA6F4A" w:rsidRPr="000F63E2" w:rsidRDefault="00FA6F4A" w:rsidP="00405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.50</w:t>
            </w:r>
          </w:p>
        </w:tc>
        <w:tc>
          <w:tcPr>
            <w:tcW w:w="3370" w:type="dxa"/>
            <w:noWrap/>
            <w:hideMark/>
          </w:tcPr>
          <w:p w14:paraId="1F7043D7" w14:textId="77777777" w:rsidR="00FA6F4A" w:rsidRPr="000F63E2" w:rsidRDefault="00FA6F4A" w:rsidP="00405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Alburnoides fasciatus</w:t>
            </w:r>
          </w:p>
        </w:tc>
      </w:tr>
      <w:tr w:rsidR="00FA6F4A" w:rsidRPr="000F63E2" w14:paraId="1607D883" w14:textId="77777777" w:rsidTr="00180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36FA1160" w14:textId="77777777" w:rsidR="00FA6F4A" w:rsidRPr="000F63E2" w:rsidRDefault="00FA6F4A" w:rsidP="00405DE6">
            <w:pPr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Glyceraldehyde-3-phosphate dehydrogenase</w:t>
            </w:r>
          </w:p>
        </w:tc>
        <w:tc>
          <w:tcPr>
            <w:tcW w:w="2020" w:type="dxa"/>
            <w:noWrap/>
            <w:hideMark/>
          </w:tcPr>
          <w:p w14:paraId="3279539D" w14:textId="77777777" w:rsidR="00FA6F4A" w:rsidRPr="000F63E2" w:rsidRDefault="00FA6F4A" w:rsidP="00405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XP_007249860.1</w:t>
            </w:r>
          </w:p>
        </w:tc>
        <w:tc>
          <w:tcPr>
            <w:tcW w:w="938" w:type="dxa"/>
            <w:hideMark/>
          </w:tcPr>
          <w:p w14:paraId="7389694D" w14:textId="77777777" w:rsidR="00FA6F4A" w:rsidRPr="000F63E2" w:rsidRDefault="00FA6F4A" w:rsidP="00405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.50</w:t>
            </w:r>
          </w:p>
        </w:tc>
        <w:tc>
          <w:tcPr>
            <w:tcW w:w="3370" w:type="dxa"/>
            <w:noWrap/>
            <w:hideMark/>
          </w:tcPr>
          <w:p w14:paraId="7999A2CF" w14:textId="77777777" w:rsidR="00FA6F4A" w:rsidRPr="000F63E2" w:rsidRDefault="00FA6F4A" w:rsidP="00405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Astyanax mexicanus</w:t>
            </w:r>
          </w:p>
        </w:tc>
      </w:tr>
      <w:tr w:rsidR="00FA6F4A" w:rsidRPr="000F63E2" w14:paraId="0B9842D7" w14:textId="77777777" w:rsidTr="001808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4609D010" w14:textId="77777777" w:rsidR="00FA6F4A" w:rsidRPr="000F63E2" w:rsidRDefault="00FA6F4A" w:rsidP="00405DE6">
            <w:pPr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Sarcoplasmic/endoplasmic reticulum calcium atpase 1ª</w:t>
            </w:r>
          </w:p>
        </w:tc>
        <w:tc>
          <w:tcPr>
            <w:tcW w:w="2020" w:type="dxa"/>
            <w:noWrap/>
            <w:hideMark/>
          </w:tcPr>
          <w:p w14:paraId="017FD1AE" w14:textId="77777777" w:rsidR="00FA6F4A" w:rsidRPr="000F63E2" w:rsidRDefault="00FA6F4A" w:rsidP="00405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AAB08097.1</w:t>
            </w:r>
          </w:p>
        </w:tc>
        <w:tc>
          <w:tcPr>
            <w:tcW w:w="938" w:type="dxa"/>
            <w:hideMark/>
          </w:tcPr>
          <w:p w14:paraId="1F9BA7DA" w14:textId="77777777" w:rsidR="00FA6F4A" w:rsidRPr="000F63E2" w:rsidRDefault="00FA6F4A" w:rsidP="00405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.50</w:t>
            </w:r>
          </w:p>
        </w:tc>
        <w:tc>
          <w:tcPr>
            <w:tcW w:w="3370" w:type="dxa"/>
            <w:noWrap/>
            <w:hideMark/>
          </w:tcPr>
          <w:p w14:paraId="31830D0C" w14:textId="77777777" w:rsidR="00FA6F4A" w:rsidRPr="000F63E2" w:rsidRDefault="00FA6F4A" w:rsidP="00405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Makaira nigricans</w:t>
            </w:r>
          </w:p>
        </w:tc>
      </w:tr>
      <w:tr w:rsidR="00FA6F4A" w:rsidRPr="000F63E2" w14:paraId="41373DF8" w14:textId="77777777" w:rsidTr="00180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6B48FA26" w14:textId="77777777" w:rsidR="00FA6F4A" w:rsidRPr="000F63E2" w:rsidRDefault="00FA6F4A" w:rsidP="00405DE6">
            <w:pPr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Phosphorylase, glycogen (muscle) A</w:t>
            </w:r>
          </w:p>
        </w:tc>
        <w:tc>
          <w:tcPr>
            <w:tcW w:w="2020" w:type="dxa"/>
            <w:noWrap/>
            <w:hideMark/>
          </w:tcPr>
          <w:p w14:paraId="69B1634C" w14:textId="77777777" w:rsidR="00FA6F4A" w:rsidRPr="000F63E2" w:rsidRDefault="00FA6F4A" w:rsidP="00405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AAH95379.1</w:t>
            </w:r>
          </w:p>
        </w:tc>
        <w:tc>
          <w:tcPr>
            <w:tcW w:w="938" w:type="dxa"/>
            <w:hideMark/>
          </w:tcPr>
          <w:p w14:paraId="553B5AF6" w14:textId="77777777" w:rsidR="00FA6F4A" w:rsidRPr="000F63E2" w:rsidRDefault="00FA6F4A" w:rsidP="00405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.70</w:t>
            </w:r>
          </w:p>
        </w:tc>
        <w:tc>
          <w:tcPr>
            <w:tcW w:w="3370" w:type="dxa"/>
            <w:noWrap/>
            <w:hideMark/>
          </w:tcPr>
          <w:p w14:paraId="611D6EF9" w14:textId="77777777" w:rsidR="00FA6F4A" w:rsidRPr="000F63E2" w:rsidRDefault="00FA6F4A" w:rsidP="00405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Danio rerio</w:t>
            </w:r>
          </w:p>
        </w:tc>
      </w:tr>
      <w:tr w:rsidR="00FA6F4A" w:rsidRPr="000F63E2" w14:paraId="653A9434" w14:textId="77777777" w:rsidTr="001808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7F512211" w14:textId="77777777" w:rsidR="00FA6F4A" w:rsidRPr="000F63E2" w:rsidRDefault="00FA6F4A" w:rsidP="00405DE6">
            <w:pPr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Phosphoglyceratemutase2 (muscle)</w:t>
            </w:r>
          </w:p>
        </w:tc>
        <w:tc>
          <w:tcPr>
            <w:tcW w:w="2020" w:type="dxa"/>
            <w:noWrap/>
            <w:hideMark/>
          </w:tcPr>
          <w:p w14:paraId="6694D13F" w14:textId="77777777" w:rsidR="00FA6F4A" w:rsidRPr="000F63E2" w:rsidRDefault="00FA6F4A" w:rsidP="00405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AAH53127.1</w:t>
            </w:r>
          </w:p>
        </w:tc>
        <w:tc>
          <w:tcPr>
            <w:tcW w:w="938" w:type="dxa"/>
            <w:hideMark/>
          </w:tcPr>
          <w:p w14:paraId="762C4D74" w14:textId="77777777" w:rsidR="00FA6F4A" w:rsidRPr="000F63E2" w:rsidRDefault="00FA6F4A" w:rsidP="00405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.80</w:t>
            </w:r>
          </w:p>
        </w:tc>
        <w:tc>
          <w:tcPr>
            <w:tcW w:w="3370" w:type="dxa"/>
            <w:noWrap/>
            <w:hideMark/>
          </w:tcPr>
          <w:p w14:paraId="1CA446BD" w14:textId="77777777" w:rsidR="00FA6F4A" w:rsidRPr="000F63E2" w:rsidRDefault="00FA6F4A" w:rsidP="00405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Danio rerio</w:t>
            </w:r>
          </w:p>
        </w:tc>
      </w:tr>
      <w:tr w:rsidR="00FA6F4A" w:rsidRPr="000F63E2" w14:paraId="5F85095D" w14:textId="77777777" w:rsidTr="00180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13547D0A" w14:textId="77777777" w:rsidR="00FA6F4A" w:rsidRPr="000F63E2" w:rsidRDefault="00FA6F4A" w:rsidP="00405DE6">
            <w:pPr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Tropomyosin alpha-1 chain isoform X4</w:t>
            </w:r>
          </w:p>
        </w:tc>
        <w:tc>
          <w:tcPr>
            <w:tcW w:w="2020" w:type="dxa"/>
            <w:noWrap/>
            <w:hideMark/>
          </w:tcPr>
          <w:p w14:paraId="2B4D9C8F" w14:textId="77777777" w:rsidR="00FA6F4A" w:rsidRPr="000F63E2" w:rsidRDefault="00FA6F4A" w:rsidP="00405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XP_014031659.1</w:t>
            </w:r>
          </w:p>
        </w:tc>
        <w:tc>
          <w:tcPr>
            <w:tcW w:w="938" w:type="dxa"/>
            <w:hideMark/>
          </w:tcPr>
          <w:p w14:paraId="5B7BEF11" w14:textId="77777777" w:rsidR="00FA6F4A" w:rsidRPr="000F63E2" w:rsidRDefault="00FA6F4A" w:rsidP="00405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1.80</w:t>
            </w:r>
          </w:p>
        </w:tc>
        <w:tc>
          <w:tcPr>
            <w:tcW w:w="3370" w:type="dxa"/>
            <w:noWrap/>
            <w:hideMark/>
          </w:tcPr>
          <w:p w14:paraId="3C8F4634" w14:textId="77777777" w:rsidR="00FA6F4A" w:rsidRPr="000F63E2" w:rsidRDefault="00FA6F4A" w:rsidP="00405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Salmo salar</w:t>
            </w:r>
          </w:p>
        </w:tc>
      </w:tr>
      <w:tr w:rsidR="00FA6F4A" w:rsidRPr="000F63E2" w14:paraId="617AF4D2" w14:textId="77777777" w:rsidTr="001808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0DC511C6" w14:textId="77777777" w:rsidR="00FA6F4A" w:rsidRPr="000F63E2" w:rsidRDefault="00FA6F4A" w:rsidP="00405DE6">
            <w:pPr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Actinin alpha 3b</w:t>
            </w:r>
          </w:p>
        </w:tc>
        <w:tc>
          <w:tcPr>
            <w:tcW w:w="2020" w:type="dxa"/>
            <w:noWrap/>
            <w:hideMark/>
          </w:tcPr>
          <w:p w14:paraId="5C479C5D" w14:textId="77777777" w:rsidR="00FA6F4A" w:rsidRPr="000F63E2" w:rsidRDefault="00FA6F4A" w:rsidP="00405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AAH65595.1</w:t>
            </w:r>
          </w:p>
        </w:tc>
        <w:tc>
          <w:tcPr>
            <w:tcW w:w="938" w:type="dxa"/>
            <w:hideMark/>
          </w:tcPr>
          <w:p w14:paraId="424687E8" w14:textId="77777777" w:rsidR="00FA6F4A" w:rsidRPr="000F63E2" w:rsidRDefault="00FA6F4A" w:rsidP="00405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2.00</w:t>
            </w:r>
          </w:p>
        </w:tc>
        <w:tc>
          <w:tcPr>
            <w:tcW w:w="3370" w:type="dxa"/>
            <w:noWrap/>
            <w:hideMark/>
          </w:tcPr>
          <w:p w14:paraId="26D8AD3E" w14:textId="77777777" w:rsidR="00FA6F4A" w:rsidRPr="000F63E2" w:rsidRDefault="00FA6F4A" w:rsidP="00405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Danio rerio</w:t>
            </w:r>
          </w:p>
        </w:tc>
      </w:tr>
      <w:tr w:rsidR="00FA6F4A" w:rsidRPr="000F63E2" w14:paraId="02F504C6" w14:textId="77777777" w:rsidTr="00180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450EF933" w14:textId="77777777" w:rsidR="00FA6F4A" w:rsidRPr="000F63E2" w:rsidRDefault="00FA6F4A" w:rsidP="00405DE6">
            <w:pPr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Alpha-actinin-1</w:t>
            </w:r>
          </w:p>
        </w:tc>
        <w:tc>
          <w:tcPr>
            <w:tcW w:w="2020" w:type="dxa"/>
            <w:noWrap/>
            <w:hideMark/>
          </w:tcPr>
          <w:p w14:paraId="6A7AFC5B" w14:textId="77777777" w:rsidR="00FA6F4A" w:rsidRPr="000F63E2" w:rsidRDefault="00FA6F4A" w:rsidP="00405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ACN10704.1</w:t>
            </w:r>
          </w:p>
        </w:tc>
        <w:tc>
          <w:tcPr>
            <w:tcW w:w="938" w:type="dxa"/>
            <w:hideMark/>
          </w:tcPr>
          <w:p w14:paraId="0B301F4E" w14:textId="77777777" w:rsidR="00FA6F4A" w:rsidRPr="000F63E2" w:rsidRDefault="00FA6F4A" w:rsidP="00405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2.00</w:t>
            </w:r>
          </w:p>
        </w:tc>
        <w:tc>
          <w:tcPr>
            <w:tcW w:w="3370" w:type="dxa"/>
            <w:noWrap/>
            <w:hideMark/>
          </w:tcPr>
          <w:p w14:paraId="502DAA8F" w14:textId="77777777" w:rsidR="00FA6F4A" w:rsidRPr="000F63E2" w:rsidRDefault="00FA6F4A" w:rsidP="00405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Salmo salar</w:t>
            </w:r>
          </w:p>
        </w:tc>
      </w:tr>
      <w:tr w:rsidR="00FA6F4A" w:rsidRPr="000F63E2" w14:paraId="3C9BB545" w14:textId="77777777" w:rsidTr="001808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0CC4C4B9" w14:textId="1AEB83F5" w:rsidR="00FA6F4A" w:rsidRPr="000F63E2" w:rsidRDefault="00FA6F4A" w:rsidP="00405DE6">
            <w:pPr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Cr</w:t>
            </w:r>
            <w:r w:rsidR="00816D41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e</w:t>
            </w: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atine kinase muscle b</w:t>
            </w:r>
          </w:p>
        </w:tc>
        <w:tc>
          <w:tcPr>
            <w:tcW w:w="2020" w:type="dxa"/>
            <w:noWrap/>
            <w:hideMark/>
          </w:tcPr>
          <w:p w14:paraId="73BBA7CD" w14:textId="77777777" w:rsidR="00FA6F4A" w:rsidRPr="000F63E2" w:rsidRDefault="00FA6F4A" w:rsidP="00405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AHI42553.1</w:t>
            </w:r>
          </w:p>
        </w:tc>
        <w:tc>
          <w:tcPr>
            <w:tcW w:w="938" w:type="dxa"/>
            <w:hideMark/>
          </w:tcPr>
          <w:p w14:paraId="012155F5" w14:textId="77777777" w:rsidR="00FA6F4A" w:rsidRPr="000F63E2" w:rsidRDefault="00FA6F4A" w:rsidP="00405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2.50</w:t>
            </w:r>
          </w:p>
        </w:tc>
        <w:tc>
          <w:tcPr>
            <w:tcW w:w="3370" w:type="dxa"/>
            <w:noWrap/>
            <w:hideMark/>
          </w:tcPr>
          <w:p w14:paraId="76EB5152" w14:textId="77777777" w:rsidR="00FA6F4A" w:rsidRPr="000F63E2" w:rsidRDefault="00FA6F4A" w:rsidP="00405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Campylomormyrus compressirostris</w:t>
            </w:r>
          </w:p>
        </w:tc>
      </w:tr>
      <w:tr w:rsidR="00FA6F4A" w:rsidRPr="000F63E2" w14:paraId="2E1F5214" w14:textId="77777777" w:rsidTr="00180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3C85EE76" w14:textId="77777777" w:rsidR="00FA6F4A" w:rsidRPr="000F63E2" w:rsidRDefault="00FA6F4A" w:rsidP="00405DE6">
            <w:pPr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Unnamed protein product</w:t>
            </w:r>
          </w:p>
        </w:tc>
        <w:tc>
          <w:tcPr>
            <w:tcW w:w="2020" w:type="dxa"/>
            <w:noWrap/>
            <w:hideMark/>
          </w:tcPr>
          <w:p w14:paraId="7919E8E6" w14:textId="77777777" w:rsidR="00FA6F4A" w:rsidRPr="000F63E2" w:rsidRDefault="00FA6F4A" w:rsidP="00405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CAG06908.1</w:t>
            </w:r>
          </w:p>
        </w:tc>
        <w:tc>
          <w:tcPr>
            <w:tcW w:w="938" w:type="dxa"/>
            <w:hideMark/>
          </w:tcPr>
          <w:p w14:paraId="7208BD0F" w14:textId="77777777" w:rsidR="00FA6F4A" w:rsidRPr="000F63E2" w:rsidRDefault="00FA6F4A" w:rsidP="00405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2.70</w:t>
            </w:r>
          </w:p>
        </w:tc>
        <w:tc>
          <w:tcPr>
            <w:tcW w:w="3370" w:type="dxa"/>
            <w:noWrap/>
            <w:hideMark/>
          </w:tcPr>
          <w:p w14:paraId="5449CBE1" w14:textId="77777777" w:rsidR="00FA6F4A" w:rsidRPr="000F63E2" w:rsidRDefault="00FA6F4A" w:rsidP="00405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Tetraodonni groviridis</w:t>
            </w:r>
          </w:p>
        </w:tc>
      </w:tr>
      <w:tr w:rsidR="00FA6F4A" w:rsidRPr="000F63E2" w14:paraId="138DF073" w14:textId="77777777" w:rsidTr="001808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029C8CDB" w14:textId="77777777" w:rsidR="00FA6F4A" w:rsidRPr="000F63E2" w:rsidRDefault="00FA6F4A" w:rsidP="00405DE6">
            <w:pPr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Myosin heavy chain, fast skeletal muscle-like</w:t>
            </w:r>
          </w:p>
        </w:tc>
        <w:tc>
          <w:tcPr>
            <w:tcW w:w="2020" w:type="dxa"/>
            <w:noWrap/>
            <w:hideMark/>
          </w:tcPr>
          <w:p w14:paraId="4AD45AE4" w14:textId="77777777" w:rsidR="00FA6F4A" w:rsidRPr="000F63E2" w:rsidRDefault="00FA6F4A" w:rsidP="00405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XP_003442546.1</w:t>
            </w:r>
          </w:p>
        </w:tc>
        <w:tc>
          <w:tcPr>
            <w:tcW w:w="938" w:type="dxa"/>
            <w:hideMark/>
          </w:tcPr>
          <w:p w14:paraId="4FAFB28C" w14:textId="77777777" w:rsidR="00FA6F4A" w:rsidRPr="000F63E2" w:rsidRDefault="00FA6F4A" w:rsidP="00405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2.80</w:t>
            </w:r>
          </w:p>
        </w:tc>
        <w:tc>
          <w:tcPr>
            <w:tcW w:w="3370" w:type="dxa"/>
            <w:noWrap/>
            <w:hideMark/>
          </w:tcPr>
          <w:p w14:paraId="22618DE9" w14:textId="77777777" w:rsidR="00FA6F4A" w:rsidRPr="000F63E2" w:rsidRDefault="00FA6F4A" w:rsidP="00405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Oreochromis niloticus</w:t>
            </w:r>
          </w:p>
        </w:tc>
      </w:tr>
      <w:tr w:rsidR="00FA6F4A" w:rsidRPr="000F63E2" w14:paraId="4EBD3715" w14:textId="77777777" w:rsidTr="00180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474E2639" w14:textId="77777777" w:rsidR="00FA6F4A" w:rsidRPr="000F63E2" w:rsidRDefault="00FA6F4A" w:rsidP="00405DE6">
            <w:pPr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Alpha globin, partial</w:t>
            </w:r>
          </w:p>
        </w:tc>
        <w:tc>
          <w:tcPr>
            <w:tcW w:w="2020" w:type="dxa"/>
            <w:noWrap/>
            <w:hideMark/>
          </w:tcPr>
          <w:p w14:paraId="1C1D2643" w14:textId="77777777" w:rsidR="00FA6F4A" w:rsidRPr="000F63E2" w:rsidRDefault="00FA6F4A" w:rsidP="00405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AAM93257.1</w:t>
            </w:r>
          </w:p>
        </w:tc>
        <w:tc>
          <w:tcPr>
            <w:tcW w:w="938" w:type="dxa"/>
            <w:hideMark/>
          </w:tcPr>
          <w:p w14:paraId="25518BBE" w14:textId="77777777" w:rsidR="00FA6F4A" w:rsidRPr="000F63E2" w:rsidRDefault="00FA6F4A" w:rsidP="00405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3.50</w:t>
            </w:r>
          </w:p>
        </w:tc>
        <w:tc>
          <w:tcPr>
            <w:tcW w:w="3370" w:type="dxa"/>
            <w:noWrap/>
            <w:hideMark/>
          </w:tcPr>
          <w:p w14:paraId="446AC2BA" w14:textId="77777777" w:rsidR="00FA6F4A" w:rsidRPr="000F63E2" w:rsidRDefault="00FA6F4A" w:rsidP="00405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Ctenopharyngo donidella</w:t>
            </w:r>
          </w:p>
        </w:tc>
      </w:tr>
      <w:tr w:rsidR="00FA6F4A" w:rsidRPr="000F63E2" w14:paraId="2A3677A1" w14:textId="77777777" w:rsidTr="001808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4BF6EE7B" w14:textId="77777777" w:rsidR="00FA6F4A" w:rsidRPr="000F63E2" w:rsidRDefault="00FA6F4A" w:rsidP="00405DE6">
            <w:pPr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t>Beta-actin, partial</w:t>
            </w:r>
          </w:p>
        </w:tc>
        <w:tc>
          <w:tcPr>
            <w:tcW w:w="2020" w:type="dxa"/>
            <w:noWrap/>
            <w:hideMark/>
          </w:tcPr>
          <w:p w14:paraId="5B27B3F5" w14:textId="77777777" w:rsidR="00FA6F4A" w:rsidRPr="000F63E2" w:rsidRDefault="00FA6F4A" w:rsidP="00405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AAG43381.1</w:t>
            </w:r>
          </w:p>
        </w:tc>
        <w:tc>
          <w:tcPr>
            <w:tcW w:w="938" w:type="dxa"/>
            <w:hideMark/>
          </w:tcPr>
          <w:p w14:paraId="1D2F9E97" w14:textId="77777777" w:rsidR="00FA6F4A" w:rsidRPr="000F63E2" w:rsidRDefault="00FA6F4A" w:rsidP="00405D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5.00</w:t>
            </w:r>
          </w:p>
        </w:tc>
        <w:tc>
          <w:tcPr>
            <w:tcW w:w="3370" w:type="dxa"/>
            <w:noWrap/>
            <w:hideMark/>
          </w:tcPr>
          <w:p w14:paraId="46E3BF80" w14:textId="77777777" w:rsidR="00FA6F4A" w:rsidRPr="000F63E2" w:rsidRDefault="00FA6F4A" w:rsidP="00405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Coryphaenoi desarmatus</w:t>
            </w:r>
          </w:p>
        </w:tc>
      </w:tr>
      <w:tr w:rsidR="00FA6F4A" w:rsidRPr="000F63E2" w14:paraId="56361534" w14:textId="77777777" w:rsidTr="00180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06982512" w14:textId="77777777" w:rsidR="00FA6F4A" w:rsidRPr="000F63E2" w:rsidRDefault="00FA6F4A" w:rsidP="00405DE6">
            <w:pPr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b w:val="0"/>
                <w:sz w:val="22"/>
                <w:szCs w:val="22"/>
                <w:lang w:val="en-GB"/>
              </w:rPr>
              <w:lastRenderedPageBreak/>
              <w:t>Myosin-7-like</w:t>
            </w:r>
          </w:p>
        </w:tc>
        <w:tc>
          <w:tcPr>
            <w:tcW w:w="2020" w:type="dxa"/>
            <w:noWrap/>
            <w:hideMark/>
          </w:tcPr>
          <w:p w14:paraId="15D2E541" w14:textId="77777777" w:rsidR="00FA6F4A" w:rsidRPr="000F63E2" w:rsidRDefault="00FA6F4A" w:rsidP="00405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XP_015196754.1</w:t>
            </w:r>
          </w:p>
        </w:tc>
        <w:tc>
          <w:tcPr>
            <w:tcW w:w="938" w:type="dxa"/>
            <w:hideMark/>
          </w:tcPr>
          <w:p w14:paraId="56B1AD8D" w14:textId="77777777" w:rsidR="00FA6F4A" w:rsidRPr="000F63E2" w:rsidRDefault="00FA6F4A" w:rsidP="00405D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5.00</w:t>
            </w:r>
          </w:p>
        </w:tc>
        <w:tc>
          <w:tcPr>
            <w:tcW w:w="3370" w:type="dxa"/>
            <w:noWrap/>
            <w:hideMark/>
          </w:tcPr>
          <w:p w14:paraId="795BEA3D" w14:textId="77777777" w:rsidR="00FA6F4A" w:rsidRPr="000F63E2" w:rsidRDefault="00FA6F4A" w:rsidP="00405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</w:pPr>
            <w:r w:rsidRPr="000F63E2"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GB"/>
              </w:rPr>
              <w:t>Lepisosteus oculatus</w:t>
            </w:r>
          </w:p>
        </w:tc>
      </w:tr>
    </w:tbl>
    <w:p w14:paraId="73D84D38" w14:textId="77777777" w:rsidR="009C019F" w:rsidRPr="000F63E2" w:rsidRDefault="009C019F" w:rsidP="00A16C42">
      <w:pPr>
        <w:rPr>
          <w:rFonts w:asciiTheme="majorHAnsi" w:hAnsiTheme="majorHAnsi" w:cstheme="majorHAnsi"/>
          <w:lang w:val="en-GB"/>
        </w:rPr>
      </w:pPr>
    </w:p>
    <w:sectPr w:rsidR="009C019F" w:rsidRPr="000F63E2" w:rsidSect="00BC3B57">
      <w:footerReference w:type="default" r:id="rId7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654C1B" w14:textId="77777777" w:rsidR="00894883" w:rsidRDefault="00894883" w:rsidP="000F63E2">
      <w:pPr>
        <w:spacing w:after="0" w:line="240" w:lineRule="auto"/>
      </w:pPr>
      <w:r>
        <w:separator/>
      </w:r>
    </w:p>
  </w:endnote>
  <w:endnote w:type="continuationSeparator" w:id="0">
    <w:p w14:paraId="3541CB19" w14:textId="77777777" w:rsidR="00894883" w:rsidRDefault="00894883" w:rsidP="000F63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harter BT">
    <w:altName w:val="Times New Roman"/>
    <w:charset w:val="00"/>
    <w:family w:val="roman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44794135"/>
      <w:docPartObj>
        <w:docPartGallery w:val="Page Numbers (Bottom of Page)"/>
        <w:docPartUnique/>
      </w:docPartObj>
    </w:sdtPr>
    <w:sdtEndPr/>
    <w:sdtContent>
      <w:p w14:paraId="37751D3E" w14:textId="5FE05A32" w:rsidR="00590A1E" w:rsidRDefault="00590A1E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BB0BA21" w14:textId="77777777" w:rsidR="00590A1E" w:rsidRDefault="00590A1E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2FC00A" w14:textId="77777777" w:rsidR="00894883" w:rsidRDefault="00894883" w:rsidP="000F63E2">
      <w:pPr>
        <w:spacing w:after="0" w:line="240" w:lineRule="auto"/>
      </w:pPr>
      <w:r>
        <w:separator/>
      </w:r>
    </w:p>
  </w:footnote>
  <w:footnote w:type="continuationSeparator" w:id="0">
    <w:p w14:paraId="0DA40155" w14:textId="77777777" w:rsidR="00894883" w:rsidRDefault="00894883" w:rsidP="000F63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FF19D6"/>
    <w:multiLevelType w:val="hybridMultilevel"/>
    <w:tmpl w:val="057A6378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BE5449"/>
    <w:multiLevelType w:val="hybridMultilevel"/>
    <w:tmpl w:val="86B69A86"/>
    <w:lvl w:ilvl="0" w:tplc="0416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" w15:restartNumberingAfterBreak="0">
    <w:nsid w:val="14F07B46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249C312F"/>
    <w:multiLevelType w:val="multilevel"/>
    <w:tmpl w:val="0416001F"/>
    <w:styleLink w:val="Estilo3"/>
    <w:lvl w:ilvl="0">
      <w:start w:val="3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28AD3E71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31A13CE6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39A40927"/>
    <w:multiLevelType w:val="hybridMultilevel"/>
    <w:tmpl w:val="EFC60A68"/>
    <w:lvl w:ilvl="0" w:tplc="E3CCBAC6">
      <w:start w:val="1"/>
      <w:numFmt w:val="decimal"/>
      <w:lvlText w:val="%1."/>
      <w:lvlJc w:val="left"/>
      <w:pPr>
        <w:ind w:left="2312" w:hanging="141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982" w:hanging="360"/>
      </w:pPr>
    </w:lvl>
    <w:lvl w:ilvl="2" w:tplc="0416001B" w:tentative="1">
      <w:start w:val="1"/>
      <w:numFmt w:val="lowerRoman"/>
      <w:lvlText w:val="%3."/>
      <w:lvlJc w:val="right"/>
      <w:pPr>
        <w:ind w:left="2702" w:hanging="180"/>
      </w:pPr>
    </w:lvl>
    <w:lvl w:ilvl="3" w:tplc="0416000F" w:tentative="1">
      <w:start w:val="1"/>
      <w:numFmt w:val="decimal"/>
      <w:lvlText w:val="%4."/>
      <w:lvlJc w:val="left"/>
      <w:pPr>
        <w:ind w:left="3422" w:hanging="360"/>
      </w:pPr>
    </w:lvl>
    <w:lvl w:ilvl="4" w:tplc="04160019" w:tentative="1">
      <w:start w:val="1"/>
      <w:numFmt w:val="lowerLetter"/>
      <w:lvlText w:val="%5."/>
      <w:lvlJc w:val="left"/>
      <w:pPr>
        <w:ind w:left="4142" w:hanging="360"/>
      </w:pPr>
    </w:lvl>
    <w:lvl w:ilvl="5" w:tplc="0416001B" w:tentative="1">
      <w:start w:val="1"/>
      <w:numFmt w:val="lowerRoman"/>
      <w:lvlText w:val="%6."/>
      <w:lvlJc w:val="right"/>
      <w:pPr>
        <w:ind w:left="4862" w:hanging="180"/>
      </w:pPr>
    </w:lvl>
    <w:lvl w:ilvl="6" w:tplc="0416000F" w:tentative="1">
      <w:start w:val="1"/>
      <w:numFmt w:val="decimal"/>
      <w:lvlText w:val="%7."/>
      <w:lvlJc w:val="left"/>
      <w:pPr>
        <w:ind w:left="5582" w:hanging="360"/>
      </w:pPr>
    </w:lvl>
    <w:lvl w:ilvl="7" w:tplc="04160019" w:tentative="1">
      <w:start w:val="1"/>
      <w:numFmt w:val="lowerLetter"/>
      <w:lvlText w:val="%8."/>
      <w:lvlJc w:val="left"/>
      <w:pPr>
        <w:ind w:left="6302" w:hanging="360"/>
      </w:pPr>
    </w:lvl>
    <w:lvl w:ilvl="8" w:tplc="0416001B" w:tentative="1">
      <w:start w:val="1"/>
      <w:numFmt w:val="lowerRoman"/>
      <w:lvlText w:val="%9."/>
      <w:lvlJc w:val="right"/>
      <w:pPr>
        <w:ind w:left="7022" w:hanging="180"/>
      </w:pPr>
    </w:lvl>
  </w:abstractNum>
  <w:abstractNum w:abstractNumId="7" w15:restartNumberingAfterBreak="0">
    <w:nsid w:val="39F249F6"/>
    <w:multiLevelType w:val="hybridMultilevel"/>
    <w:tmpl w:val="836434D6"/>
    <w:lvl w:ilvl="0" w:tplc="E44825A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C2D47C1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3FD91DB6"/>
    <w:multiLevelType w:val="hybridMultilevel"/>
    <w:tmpl w:val="1910CBD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5867239"/>
    <w:multiLevelType w:val="hybridMultilevel"/>
    <w:tmpl w:val="165AF42E"/>
    <w:lvl w:ilvl="0" w:tplc="0416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8253D28"/>
    <w:multiLevelType w:val="hybridMultilevel"/>
    <w:tmpl w:val="057A6378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947494C"/>
    <w:multiLevelType w:val="multilevel"/>
    <w:tmpl w:val="0416001F"/>
    <w:styleLink w:val="Estilo4"/>
    <w:lvl w:ilvl="0">
      <w:start w:val="3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5BF1068D"/>
    <w:multiLevelType w:val="hybridMultilevel"/>
    <w:tmpl w:val="0B120BD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3783F21"/>
    <w:multiLevelType w:val="multilevel"/>
    <w:tmpl w:val="AACE280C"/>
    <w:lvl w:ilvl="0">
      <w:start w:val="1"/>
      <w:numFmt w:val="decimal"/>
      <w:pStyle w:val="Estilo1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5" w15:restartNumberingAfterBreak="0">
    <w:nsid w:val="6A004BAB"/>
    <w:multiLevelType w:val="hybridMultilevel"/>
    <w:tmpl w:val="3A5C5EF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F090366"/>
    <w:multiLevelType w:val="multilevel"/>
    <w:tmpl w:val="6C5EED0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i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70595629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77317727"/>
    <w:multiLevelType w:val="hybridMultilevel"/>
    <w:tmpl w:val="057A6378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B595174"/>
    <w:multiLevelType w:val="hybridMultilevel"/>
    <w:tmpl w:val="72AA456E"/>
    <w:lvl w:ilvl="0" w:tplc="0416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7B605FEF"/>
    <w:multiLevelType w:val="hybridMultilevel"/>
    <w:tmpl w:val="525E71C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16"/>
  </w:num>
  <w:num w:numId="3">
    <w:abstractNumId w:val="1"/>
  </w:num>
  <w:num w:numId="4">
    <w:abstractNumId w:val="2"/>
  </w:num>
  <w:num w:numId="5">
    <w:abstractNumId w:val="4"/>
  </w:num>
  <w:num w:numId="6">
    <w:abstractNumId w:val="8"/>
  </w:num>
  <w:num w:numId="7">
    <w:abstractNumId w:val="3"/>
  </w:num>
  <w:num w:numId="8">
    <w:abstractNumId w:val="12"/>
  </w:num>
  <w:num w:numId="9">
    <w:abstractNumId w:val="17"/>
  </w:num>
  <w:num w:numId="10">
    <w:abstractNumId w:val="5"/>
  </w:num>
  <w:num w:numId="11">
    <w:abstractNumId w:val="7"/>
  </w:num>
  <w:num w:numId="12">
    <w:abstractNumId w:val="0"/>
  </w:num>
  <w:num w:numId="13">
    <w:abstractNumId w:val="6"/>
  </w:num>
  <w:num w:numId="14">
    <w:abstractNumId w:val="18"/>
  </w:num>
  <w:num w:numId="15">
    <w:abstractNumId w:val="11"/>
  </w:num>
  <w:num w:numId="16">
    <w:abstractNumId w:val="10"/>
  </w:num>
  <w:num w:numId="17">
    <w:abstractNumId w:val="19"/>
  </w:num>
  <w:num w:numId="18">
    <w:abstractNumId w:val="20"/>
  </w:num>
  <w:num w:numId="19">
    <w:abstractNumId w:val="9"/>
  </w:num>
  <w:num w:numId="20">
    <w:abstractNumId w:val="15"/>
  </w:num>
  <w:num w:numId="2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C019F"/>
    <w:rsid w:val="00001321"/>
    <w:rsid w:val="00024C54"/>
    <w:rsid w:val="0002637B"/>
    <w:rsid w:val="000571DD"/>
    <w:rsid w:val="0007734A"/>
    <w:rsid w:val="00085D91"/>
    <w:rsid w:val="00092887"/>
    <w:rsid w:val="000A04B5"/>
    <w:rsid w:val="000C63BC"/>
    <w:rsid w:val="000F63E2"/>
    <w:rsid w:val="00111FF0"/>
    <w:rsid w:val="00126A30"/>
    <w:rsid w:val="00127154"/>
    <w:rsid w:val="0013174D"/>
    <w:rsid w:val="00150384"/>
    <w:rsid w:val="001579DE"/>
    <w:rsid w:val="00180892"/>
    <w:rsid w:val="001B04C7"/>
    <w:rsid w:val="001B0A90"/>
    <w:rsid w:val="001C382A"/>
    <w:rsid w:val="001C7A84"/>
    <w:rsid w:val="001E732B"/>
    <w:rsid w:val="001F4B67"/>
    <w:rsid w:val="00213D53"/>
    <w:rsid w:val="00230E6A"/>
    <w:rsid w:val="00256EC2"/>
    <w:rsid w:val="0026144B"/>
    <w:rsid w:val="00263C70"/>
    <w:rsid w:val="00277DD2"/>
    <w:rsid w:val="002A1ADD"/>
    <w:rsid w:val="002D1792"/>
    <w:rsid w:val="002D6B49"/>
    <w:rsid w:val="003B72E4"/>
    <w:rsid w:val="003B7546"/>
    <w:rsid w:val="003B7CA9"/>
    <w:rsid w:val="003C19F7"/>
    <w:rsid w:val="003C7804"/>
    <w:rsid w:val="00405DE6"/>
    <w:rsid w:val="00456CA0"/>
    <w:rsid w:val="00470C34"/>
    <w:rsid w:val="0048736C"/>
    <w:rsid w:val="004973B1"/>
    <w:rsid w:val="004C4DCE"/>
    <w:rsid w:val="004D2F2D"/>
    <w:rsid w:val="004D5DDB"/>
    <w:rsid w:val="0053055E"/>
    <w:rsid w:val="00542F7F"/>
    <w:rsid w:val="00590A1E"/>
    <w:rsid w:val="005F4879"/>
    <w:rsid w:val="005F7F0D"/>
    <w:rsid w:val="00624201"/>
    <w:rsid w:val="00633B5B"/>
    <w:rsid w:val="00646000"/>
    <w:rsid w:val="0068198B"/>
    <w:rsid w:val="006864B0"/>
    <w:rsid w:val="00686853"/>
    <w:rsid w:val="006C3392"/>
    <w:rsid w:val="006F41F8"/>
    <w:rsid w:val="00705B85"/>
    <w:rsid w:val="00720080"/>
    <w:rsid w:val="00783A02"/>
    <w:rsid w:val="00816D41"/>
    <w:rsid w:val="008712E5"/>
    <w:rsid w:val="00893690"/>
    <w:rsid w:val="00894883"/>
    <w:rsid w:val="008F02F4"/>
    <w:rsid w:val="00917B9C"/>
    <w:rsid w:val="009C019F"/>
    <w:rsid w:val="009C2BDD"/>
    <w:rsid w:val="00A02D5D"/>
    <w:rsid w:val="00A16C42"/>
    <w:rsid w:val="00A63AD8"/>
    <w:rsid w:val="00A84091"/>
    <w:rsid w:val="00AB337E"/>
    <w:rsid w:val="00AC2837"/>
    <w:rsid w:val="00AD315B"/>
    <w:rsid w:val="00AD63F0"/>
    <w:rsid w:val="00AE7E97"/>
    <w:rsid w:val="00B32415"/>
    <w:rsid w:val="00B9335F"/>
    <w:rsid w:val="00BC3B57"/>
    <w:rsid w:val="00C04D5F"/>
    <w:rsid w:val="00C12AE8"/>
    <w:rsid w:val="00C150B6"/>
    <w:rsid w:val="00C81748"/>
    <w:rsid w:val="00D045DA"/>
    <w:rsid w:val="00D153C9"/>
    <w:rsid w:val="00D17157"/>
    <w:rsid w:val="00D35E3C"/>
    <w:rsid w:val="00D70B05"/>
    <w:rsid w:val="00DB1B09"/>
    <w:rsid w:val="00DF1717"/>
    <w:rsid w:val="00DF6C93"/>
    <w:rsid w:val="00E30790"/>
    <w:rsid w:val="00E42FCF"/>
    <w:rsid w:val="00EC6CB6"/>
    <w:rsid w:val="00ED43BB"/>
    <w:rsid w:val="00EF465D"/>
    <w:rsid w:val="00F13D00"/>
    <w:rsid w:val="00F469FF"/>
    <w:rsid w:val="00F72D65"/>
    <w:rsid w:val="00F75623"/>
    <w:rsid w:val="00FA6F4A"/>
    <w:rsid w:val="00FD0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BFC043"/>
  <w15:docId w15:val="{00D996A2-A9C8-40A2-8653-DE087CA60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5623"/>
  </w:style>
  <w:style w:type="paragraph" w:styleId="Ttulo1">
    <w:name w:val="heading 1"/>
    <w:basedOn w:val="Normal"/>
    <w:next w:val="Normal"/>
    <w:link w:val="Ttulo1Char"/>
    <w:uiPriority w:val="9"/>
    <w:qFormat/>
    <w:rsid w:val="00F75623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F75623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F75623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75623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75623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75623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75623"/>
    <w:pPr>
      <w:keepNext/>
      <w:keepLines/>
      <w:spacing w:before="120" w:after="0"/>
      <w:outlineLvl w:val="6"/>
    </w:pPr>
    <w:rPr>
      <w:i/>
      <w:iCs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75623"/>
    <w:pPr>
      <w:keepNext/>
      <w:keepLines/>
      <w:spacing w:before="120" w:after="0"/>
      <w:outlineLvl w:val="7"/>
    </w:pPr>
    <w:rPr>
      <w:b/>
      <w:bCs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75623"/>
    <w:pPr>
      <w:keepNext/>
      <w:keepLines/>
      <w:spacing w:before="120" w:after="0"/>
      <w:outlineLvl w:val="8"/>
    </w:pPr>
    <w:rPr>
      <w:i/>
      <w:iCs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1">
    <w:name w:val="Título 1 Char1"/>
    <w:basedOn w:val="Fontepargpadro"/>
    <w:rsid w:val="009C019F"/>
    <w:rPr>
      <w:rFonts w:ascii="Times New Roman" w:eastAsia="Times New Roman" w:hAnsi="Times New Roman" w:cs="Times New Roman"/>
      <w:b/>
      <w:bCs/>
      <w:sz w:val="24"/>
      <w:szCs w:val="20"/>
    </w:rPr>
  </w:style>
  <w:style w:type="character" w:customStyle="1" w:styleId="Ttulo2Char1">
    <w:name w:val="Título 2 Char1"/>
    <w:basedOn w:val="Fontepargpadro"/>
    <w:rsid w:val="009C019F"/>
    <w:rPr>
      <w:rFonts w:ascii="Times New Roman" w:eastAsia="Times New Roman" w:hAnsi="Times New Roman" w:cs="Times New Roman"/>
      <w:b/>
      <w:bCs/>
      <w:i/>
      <w:sz w:val="24"/>
      <w:szCs w:val="20"/>
    </w:rPr>
  </w:style>
  <w:style w:type="character" w:customStyle="1" w:styleId="Ttulo3Char1">
    <w:name w:val="Título 3 Char1"/>
    <w:basedOn w:val="Fontepargpadro"/>
    <w:rsid w:val="009C019F"/>
    <w:rPr>
      <w:rFonts w:ascii="Times New Roman" w:eastAsia="Times New Roman" w:hAnsi="Times New Roman" w:cs="Times New Roman"/>
      <w:b/>
      <w:bCs/>
      <w:i/>
      <w:sz w:val="24"/>
      <w:szCs w:val="20"/>
      <w:lang w:eastAsia="pt-BR"/>
    </w:rPr>
  </w:style>
  <w:style w:type="paragraph" w:styleId="Recuodecorpodetexto">
    <w:name w:val="Body Text Indent"/>
    <w:basedOn w:val="Normal"/>
    <w:link w:val="RecuodecorpodetextoChar1"/>
    <w:rsid w:val="009C019F"/>
    <w:pPr>
      <w:ind w:firstLine="902"/>
    </w:pPr>
  </w:style>
  <w:style w:type="character" w:customStyle="1" w:styleId="RecuodecorpodetextoChar1">
    <w:name w:val="Recuo de corpo de texto Char1"/>
    <w:basedOn w:val="Fontepargpadro"/>
    <w:link w:val="Recuodecorpodetexto"/>
    <w:rsid w:val="009C019F"/>
    <w:rPr>
      <w:rFonts w:ascii="Times New Roman" w:eastAsia="Times New Roman" w:hAnsi="Times New Roman" w:cs="Times New Roman"/>
      <w:sz w:val="24"/>
      <w:szCs w:val="20"/>
      <w:lang w:eastAsia="pt-BR"/>
    </w:rPr>
  </w:style>
  <w:style w:type="paragraph" w:styleId="Cabealho">
    <w:name w:val="header"/>
    <w:basedOn w:val="Normal"/>
    <w:link w:val="CabealhoChar1"/>
    <w:rsid w:val="009C019F"/>
    <w:pPr>
      <w:tabs>
        <w:tab w:val="center" w:pos="4419"/>
        <w:tab w:val="right" w:pos="8838"/>
      </w:tabs>
    </w:pPr>
  </w:style>
  <w:style w:type="character" w:customStyle="1" w:styleId="CabealhoChar1">
    <w:name w:val="Cabeçalho Char1"/>
    <w:basedOn w:val="Fontepargpadro"/>
    <w:link w:val="Cabealho"/>
    <w:qFormat/>
    <w:rsid w:val="009C019F"/>
    <w:rPr>
      <w:rFonts w:ascii="Times New Roman" w:eastAsia="Times New Roman" w:hAnsi="Times New Roman" w:cs="Times New Roman"/>
      <w:sz w:val="24"/>
      <w:szCs w:val="20"/>
      <w:lang w:eastAsia="pt-BR"/>
    </w:rPr>
  </w:style>
  <w:style w:type="paragraph" w:styleId="Rodap">
    <w:name w:val="footer"/>
    <w:basedOn w:val="Normal"/>
    <w:link w:val="RodapChar1"/>
    <w:uiPriority w:val="99"/>
    <w:rsid w:val="009C019F"/>
    <w:pPr>
      <w:tabs>
        <w:tab w:val="center" w:pos="4419"/>
        <w:tab w:val="right" w:pos="8838"/>
      </w:tabs>
    </w:pPr>
  </w:style>
  <w:style w:type="character" w:customStyle="1" w:styleId="RodapChar1">
    <w:name w:val="Rodapé Char1"/>
    <w:basedOn w:val="Fontepargpadro"/>
    <w:link w:val="Rodap"/>
    <w:qFormat/>
    <w:rsid w:val="009C019F"/>
    <w:rPr>
      <w:rFonts w:ascii="Times New Roman" w:eastAsia="Times New Roman" w:hAnsi="Times New Roman" w:cs="Times New Roman"/>
      <w:sz w:val="24"/>
      <w:szCs w:val="20"/>
      <w:lang w:eastAsia="pt-BR"/>
    </w:rPr>
  </w:style>
  <w:style w:type="paragraph" w:styleId="Corpodetexto">
    <w:name w:val="Body Text"/>
    <w:basedOn w:val="Normal"/>
    <w:link w:val="CorpodetextoChar1"/>
    <w:rsid w:val="009C019F"/>
    <w:pPr>
      <w:spacing w:line="300" w:lineRule="exact"/>
    </w:pPr>
    <w:rPr>
      <w:rFonts w:ascii="Charter BT" w:hAnsi="Charter BT"/>
      <w:spacing w:val="-2"/>
    </w:rPr>
  </w:style>
  <w:style w:type="character" w:customStyle="1" w:styleId="CorpodetextoChar1">
    <w:name w:val="Corpo de texto Char1"/>
    <w:basedOn w:val="Fontepargpadro"/>
    <w:link w:val="Corpodetexto"/>
    <w:rsid w:val="009C019F"/>
    <w:rPr>
      <w:rFonts w:ascii="Charter BT" w:eastAsia="Times New Roman" w:hAnsi="Charter BT" w:cs="Times New Roman"/>
      <w:spacing w:val="-2"/>
      <w:szCs w:val="20"/>
      <w:lang w:eastAsia="pt-BR"/>
    </w:rPr>
  </w:style>
  <w:style w:type="paragraph" w:styleId="Recuodecorpodetexto3">
    <w:name w:val="Body Text Indent 3"/>
    <w:basedOn w:val="Normal"/>
    <w:link w:val="Recuodecorpodetexto3Char1"/>
    <w:rsid w:val="009C019F"/>
    <w:pPr>
      <w:spacing w:after="120"/>
      <w:ind w:left="283"/>
    </w:pPr>
    <w:rPr>
      <w:sz w:val="16"/>
      <w:szCs w:val="16"/>
    </w:rPr>
  </w:style>
  <w:style w:type="character" w:customStyle="1" w:styleId="Recuodecorpodetexto3Char1">
    <w:name w:val="Recuo de corpo de texto 3 Char1"/>
    <w:basedOn w:val="Fontepargpadro"/>
    <w:link w:val="Recuodecorpodetexto3"/>
    <w:rsid w:val="009C019F"/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styleId="Corpodetexto2">
    <w:name w:val="Body Text 2"/>
    <w:basedOn w:val="Normal"/>
    <w:link w:val="Corpodetexto2Char1"/>
    <w:rsid w:val="009C019F"/>
    <w:pPr>
      <w:spacing w:after="120" w:line="480" w:lineRule="auto"/>
    </w:pPr>
  </w:style>
  <w:style w:type="character" w:customStyle="1" w:styleId="Corpodetexto2Char1">
    <w:name w:val="Corpo de texto 2 Char1"/>
    <w:basedOn w:val="Fontepargpadro"/>
    <w:link w:val="Corpodetexto2"/>
    <w:rsid w:val="009C019F"/>
    <w:rPr>
      <w:rFonts w:ascii="Times New Roman" w:eastAsia="Times New Roman" w:hAnsi="Times New Roman" w:cs="Times New Roman"/>
      <w:sz w:val="24"/>
      <w:szCs w:val="20"/>
      <w:lang w:eastAsia="pt-BR"/>
    </w:rPr>
  </w:style>
  <w:style w:type="paragraph" w:styleId="NormalWeb">
    <w:name w:val="Normal (Web)"/>
    <w:basedOn w:val="Normal"/>
    <w:uiPriority w:val="99"/>
    <w:rsid w:val="009C019F"/>
    <w:pPr>
      <w:spacing w:before="100" w:beforeAutospacing="1" w:after="100" w:afterAutospacing="1"/>
    </w:pPr>
    <w:rPr>
      <w:color w:val="000000"/>
      <w:szCs w:val="24"/>
    </w:rPr>
  </w:style>
  <w:style w:type="paragraph" w:styleId="Ttulo">
    <w:name w:val="Title"/>
    <w:basedOn w:val="Normal"/>
    <w:next w:val="Normal"/>
    <w:link w:val="TtuloChar"/>
    <w:uiPriority w:val="10"/>
    <w:qFormat/>
    <w:rsid w:val="00F75623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tuloChar1">
    <w:name w:val="Título Char1"/>
    <w:basedOn w:val="Fontepargpadro"/>
    <w:rsid w:val="009C019F"/>
    <w:rPr>
      <w:rFonts w:ascii="Times New Roman" w:eastAsia="Times New Roman" w:hAnsi="Times New Roman" w:cs="Times New Roman"/>
      <w:sz w:val="32"/>
      <w:szCs w:val="20"/>
      <w:lang w:eastAsia="pt-BR"/>
    </w:rPr>
  </w:style>
  <w:style w:type="paragraph" w:customStyle="1" w:styleId="Estilo1">
    <w:name w:val="Estilo1"/>
    <w:basedOn w:val="PargrafodaLista"/>
    <w:next w:val="Ttulo1"/>
    <w:link w:val="Estilo1Char"/>
    <w:rsid w:val="009C019F"/>
    <w:pPr>
      <w:numPr>
        <w:numId w:val="1"/>
      </w:numPr>
    </w:pPr>
    <w:rPr>
      <w:rFonts w:eastAsiaTheme="minorHAnsi"/>
      <w:b/>
    </w:rPr>
  </w:style>
  <w:style w:type="character" w:customStyle="1" w:styleId="Estilo1Char">
    <w:name w:val="Estilo1 Char"/>
    <w:basedOn w:val="Fontepargpadro"/>
    <w:link w:val="Estilo1"/>
    <w:rsid w:val="009C019F"/>
    <w:rPr>
      <w:rFonts w:ascii="Times New Roman" w:hAnsi="Times New Roman" w:cs="Times New Roman"/>
      <w:b/>
    </w:rPr>
  </w:style>
  <w:style w:type="paragraph" w:styleId="PargrafodaLista">
    <w:name w:val="List Paragraph"/>
    <w:basedOn w:val="Normal"/>
    <w:link w:val="PargrafodaListaChar1"/>
    <w:uiPriority w:val="34"/>
    <w:qFormat/>
    <w:rsid w:val="009C019F"/>
    <w:pPr>
      <w:ind w:left="720"/>
      <w:contextualSpacing/>
    </w:pPr>
  </w:style>
  <w:style w:type="paragraph" w:styleId="CabealhodoSumrio">
    <w:name w:val="TOC Heading"/>
    <w:basedOn w:val="Ttulo1"/>
    <w:next w:val="Normal"/>
    <w:uiPriority w:val="39"/>
    <w:unhideWhenUsed/>
    <w:qFormat/>
    <w:rsid w:val="00F75623"/>
    <w:pPr>
      <w:outlineLvl w:val="9"/>
    </w:pPr>
  </w:style>
  <w:style w:type="paragraph" w:styleId="Sumrio3">
    <w:name w:val="toc 3"/>
    <w:basedOn w:val="Normal"/>
    <w:next w:val="Normal"/>
    <w:autoRedefine/>
    <w:uiPriority w:val="39"/>
    <w:unhideWhenUsed/>
    <w:rsid w:val="009C019F"/>
    <w:pPr>
      <w:spacing w:after="100"/>
      <w:ind w:left="400"/>
    </w:pPr>
  </w:style>
  <w:style w:type="character" w:styleId="Hyperlink">
    <w:name w:val="Hyperlink"/>
    <w:basedOn w:val="Fontepargpadro"/>
    <w:uiPriority w:val="99"/>
    <w:unhideWhenUsed/>
    <w:rsid w:val="009C019F"/>
    <w:rPr>
      <w:color w:val="0000FF" w:themeColor="hyperlink"/>
      <w:u w:val="single"/>
    </w:rPr>
  </w:style>
  <w:style w:type="paragraph" w:styleId="Textodebalo">
    <w:name w:val="Balloon Text"/>
    <w:basedOn w:val="Normal"/>
    <w:link w:val="TextodebaloChar1"/>
    <w:uiPriority w:val="99"/>
    <w:semiHidden/>
    <w:unhideWhenUsed/>
    <w:rsid w:val="009C019F"/>
    <w:rPr>
      <w:rFonts w:ascii="Tahoma" w:hAnsi="Tahoma" w:cs="Tahoma"/>
      <w:sz w:val="16"/>
      <w:szCs w:val="16"/>
    </w:rPr>
  </w:style>
  <w:style w:type="character" w:customStyle="1" w:styleId="TextodebaloChar1">
    <w:name w:val="Texto de balão Char1"/>
    <w:basedOn w:val="Fontepargpadro"/>
    <w:link w:val="Textodebalo"/>
    <w:uiPriority w:val="99"/>
    <w:semiHidden/>
    <w:rsid w:val="009C019F"/>
    <w:rPr>
      <w:rFonts w:ascii="Tahoma" w:eastAsia="Times New Roman" w:hAnsi="Tahoma" w:cs="Tahoma"/>
      <w:sz w:val="16"/>
      <w:szCs w:val="16"/>
      <w:lang w:eastAsia="pt-BR"/>
    </w:rPr>
  </w:style>
  <w:style w:type="paragraph" w:styleId="Sumrio1">
    <w:name w:val="toc 1"/>
    <w:basedOn w:val="Normal"/>
    <w:next w:val="Normal"/>
    <w:autoRedefine/>
    <w:uiPriority w:val="39"/>
    <w:unhideWhenUsed/>
    <w:rsid w:val="009C019F"/>
    <w:pPr>
      <w:spacing w:after="100"/>
    </w:pPr>
  </w:style>
  <w:style w:type="character" w:customStyle="1" w:styleId="PargrafodaListaChar1">
    <w:name w:val="Parágrafo da Lista Char1"/>
    <w:basedOn w:val="Fontepargpadro"/>
    <w:link w:val="PargrafodaLista"/>
    <w:uiPriority w:val="34"/>
    <w:rsid w:val="009C019F"/>
  </w:style>
  <w:style w:type="paragraph" w:styleId="Sumrio2">
    <w:name w:val="toc 2"/>
    <w:basedOn w:val="Normal"/>
    <w:next w:val="Normal"/>
    <w:autoRedefine/>
    <w:uiPriority w:val="39"/>
    <w:unhideWhenUsed/>
    <w:rsid w:val="009C019F"/>
    <w:pPr>
      <w:spacing w:after="100"/>
      <w:ind w:left="240"/>
    </w:pPr>
  </w:style>
  <w:style w:type="paragraph" w:styleId="Legenda">
    <w:name w:val="caption"/>
    <w:basedOn w:val="Normal"/>
    <w:next w:val="Normal"/>
    <w:uiPriority w:val="35"/>
    <w:unhideWhenUsed/>
    <w:qFormat/>
    <w:rsid w:val="00F75623"/>
    <w:rPr>
      <w:b/>
      <w:bCs/>
      <w:sz w:val="18"/>
      <w:szCs w:val="18"/>
    </w:rPr>
  </w:style>
  <w:style w:type="table" w:styleId="Tabelacomgrade">
    <w:name w:val="Table Grid"/>
    <w:basedOn w:val="Tabelanormal"/>
    <w:uiPriority w:val="59"/>
    <w:rsid w:val="009C019F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notadefim">
    <w:name w:val="endnote text"/>
    <w:basedOn w:val="Normal"/>
    <w:link w:val="TextodenotadefimChar1"/>
    <w:uiPriority w:val="99"/>
    <w:semiHidden/>
    <w:unhideWhenUsed/>
    <w:rsid w:val="009C019F"/>
    <w:pPr>
      <w:spacing w:line="240" w:lineRule="auto"/>
    </w:pPr>
    <w:rPr>
      <w:rFonts w:eastAsiaTheme="minorHAnsi"/>
      <w:sz w:val="20"/>
      <w:lang w:val="en-US"/>
    </w:rPr>
  </w:style>
  <w:style w:type="character" w:customStyle="1" w:styleId="TextodenotadefimChar1">
    <w:name w:val="Texto de nota de fim Char1"/>
    <w:basedOn w:val="Fontepargpadro"/>
    <w:link w:val="Textodenotadefim"/>
    <w:uiPriority w:val="99"/>
    <w:semiHidden/>
    <w:rsid w:val="009C019F"/>
    <w:rPr>
      <w:rFonts w:ascii="Times New Roman" w:hAnsi="Times New Roman"/>
      <w:sz w:val="20"/>
      <w:szCs w:val="20"/>
      <w:lang w:val="en-US"/>
    </w:rPr>
  </w:style>
  <w:style w:type="character" w:styleId="Refdenotadefim">
    <w:name w:val="endnote reference"/>
    <w:basedOn w:val="Fontepargpadro"/>
    <w:uiPriority w:val="99"/>
    <w:semiHidden/>
    <w:unhideWhenUsed/>
    <w:rsid w:val="009C019F"/>
    <w:rPr>
      <w:vertAlign w:val="superscript"/>
    </w:rPr>
  </w:style>
  <w:style w:type="paragraph" w:styleId="Textodenotaderodap">
    <w:name w:val="footnote text"/>
    <w:basedOn w:val="Normal"/>
    <w:link w:val="TextodenotaderodapChar1"/>
    <w:uiPriority w:val="99"/>
    <w:semiHidden/>
    <w:unhideWhenUsed/>
    <w:rsid w:val="009C019F"/>
    <w:pPr>
      <w:spacing w:line="240" w:lineRule="auto"/>
    </w:pPr>
    <w:rPr>
      <w:rFonts w:eastAsiaTheme="minorHAnsi"/>
      <w:sz w:val="20"/>
      <w:lang w:val="en-US"/>
    </w:rPr>
  </w:style>
  <w:style w:type="character" w:customStyle="1" w:styleId="TextodenotaderodapChar1">
    <w:name w:val="Texto de nota de rodapé Char1"/>
    <w:basedOn w:val="Fontepargpadro"/>
    <w:link w:val="Textodenotaderodap"/>
    <w:uiPriority w:val="99"/>
    <w:semiHidden/>
    <w:rsid w:val="009C019F"/>
    <w:rPr>
      <w:rFonts w:ascii="Times New Roman" w:hAnsi="Times New Roman"/>
      <w:sz w:val="20"/>
      <w:szCs w:val="20"/>
      <w:lang w:val="en-US"/>
    </w:rPr>
  </w:style>
  <w:style w:type="character" w:styleId="Refdenotaderodap">
    <w:name w:val="footnote reference"/>
    <w:basedOn w:val="Fontepargpadro"/>
    <w:uiPriority w:val="99"/>
    <w:semiHidden/>
    <w:unhideWhenUsed/>
    <w:rsid w:val="009C019F"/>
    <w:rPr>
      <w:vertAlign w:val="superscript"/>
    </w:rPr>
  </w:style>
  <w:style w:type="table" w:customStyle="1" w:styleId="TabelaSimples51">
    <w:name w:val="Tabela Simples 51"/>
    <w:basedOn w:val="Tabelanormal"/>
    <w:uiPriority w:val="45"/>
    <w:rsid w:val="009C019F"/>
    <w:pPr>
      <w:spacing w:after="0" w:line="240" w:lineRule="auto"/>
    </w:pPr>
    <w:rPr>
      <w:rFonts w:ascii="Times New Roman" w:hAnsi="Times New Roman"/>
      <w:sz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aSimples21">
    <w:name w:val="Tabela Simples 21"/>
    <w:basedOn w:val="Tabelanormal"/>
    <w:uiPriority w:val="42"/>
    <w:rsid w:val="009C019F"/>
    <w:pPr>
      <w:spacing w:after="0" w:line="240" w:lineRule="auto"/>
    </w:pPr>
    <w:rPr>
      <w:rFonts w:ascii="Times New Roman" w:hAnsi="Times New Roman"/>
      <w:sz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stilo2">
    <w:name w:val="Estilo2"/>
    <w:basedOn w:val="Ttulo1"/>
    <w:link w:val="Estilo2Char"/>
    <w:rsid w:val="009C019F"/>
    <w:pPr>
      <w:spacing w:before="240" w:after="0" w:line="240" w:lineRule="auto"/>
    </w:pPr>
    <w:rPr>
      <w:bCs w:val="0"/>
      <w:color w:val="000000" w:themeColor="text1"/>
      <w:szCs w:val="32"/>
      <w:lang w:val="en-US"/>
    </w:rPr>
  </w:style>
  <w:style w:type="character" w:customStyle="1" w:styleId="Estilo2Char">
    <w:name w:val="Estilo2 Char"/>
    <w:basedOn w:val="Ttulo1Char1"/>
    <w:link w:val="Estilo2"/>
    <w:rsid w:val="009C019F"/>
    <w:rPr>
      <w:rFonts w:ascii="Times New Roman" w:eastAsiaTheme="majorEastAsia" w:hAnsi="Times New Roman" w:cs="Times New Roman"/>
      <w:b/>
      <w:bCs/>
      <w:color w:val="000000" w:themeColor="text1"/>
      <w:sz w:val="24"/>
      <w:szCs w:val="32"/>
      <w:lang w:val="en-US"/>
    </w:rPr>
  </w:style>
  <w:style w:type="character" w:styleId="Refdecomentrio">
    <w:name w:val="annotation reference"/>
    <w:basedOn w:val="Fontepargpadro"/>
    <w:uiPriority w:val="99"/>
    <w:unhideWhenUsed/>
    <w:qFormat/>
    <w:rsid w:val="009C019F"/>
    <w:rPr>
      <w:sz w:val="16"/>
      <w:szCs w:val="16"/>
    </w:rPr>
  </w:style>
  <w:style w:type="paragraph" w:styleId="Textodecomentrio">
    <w:name w:val="annotation text"/>
    <w:aliases w:val="comment text"/>
    <w:basedOn w:val="Normal"/>
    <w:link w:val="TextodecomentrioChar1"/>
    <w:uiPriority w:val="99"/>
    <w:unhideWhenUsed/>
    <w:qFormat/>
    <w:rsid w:val="009C019F"/>
    <w:pPr>
      <w:spacing w:after="40" w:line="240" w:lineRule="auto"/>
    </w:pPr>
    <w:rPr>
      <w:rFonts w:eastAsiaTheme="minorHAnsi"/>
      <w:sz w:val="20"/>
      <w:lang w:val="en-US"/>
    </w:rPr>
  </w:style>
  <w:style w:type="character" w:customStyle="1" w:styleId="TextodecomentrioChar1">
    <w:name w:val="Texto de comentário Char1"/>
    <w:aliases w:val="comment text Char1"/>
    <w:basedOn w:val="Fontepargpadro"/>
    <w:link w:val="Textodecomentrio"/>
    <w:uiPriority w:val="99"/>
    <w:rsid w:val="009C019F"/>
    <w:rPr>
      <w:rFonts w:ascii="Times New Roman" w:hAnsi="Times New Roman"/>
      <w:sz w:val="20"/>
      <w:szCs w:val="20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1"/>
    <w:uiPriority w:val="99"/>
    <w:semiHidden/>
    <w:unhideWhenUsed/>
    <w:rsid w:val="009C019F"/>
    <w:rPr>
      <w:b/>
      <w:bCs/>
    </w:rPr>
  </w:style>
  <w:style w:type="character" w:customStyle="1" w:styleId="AssuntodocomentrioChar1">
    <w:name w:val="Assunto do comentário Char1"/>
    <w:basedOn w:val="TextodecomentrioChar1"/>
    <w:link w:val="Assuntodocomentrio"/>
    <w:uiPriority w:val="99"/>
    <w:semiHidden/>
    <w:rsid w:val="009C019F"/>
    <w:rPr>
      <w:rFonts w:ascii="Times New Roman" w:hAnsi="Times New Roman"/>
      <w:b/>
      <w:bCs/>
      <w:sz w:val="20"/>
      <w:szCs w:val="20"/>
      <w:lang w:val="en-US"/>
    </w:rPr>
  </w:style>
  <w:style w:type="paragraph" w:styleId="Reviso">
    <w:name w:val="Revision"/>
    <w:hidden/>
    <w:uiPriority w:val="99"/>
    <w:semiHidden/>
    <w:rsid w:val="009C019F"/>
    <w:pPr>
      <w:spacing w:after="0" w:line="240" w:lineRule="auto"/>
    </w:pPr>
    <w:rPr>
      <w:rFonts w:ascii="Times New Roman" w:hAnsi="Times New Roman"/>
      <w:sz w:val="24"/>
      <w:lang w:val="en-US"/>
    </w:rPr>
  </w:style>
  <w:style w:type="table" w:customStyle="1" w:styleId="Tabelacomgrade1">
    <w:name w:val="Tabela com grade1"/>
    <w:basedOn w:val="Tabelanormal"/>
    <w:next w:val="Tabelacomgrade"/>
    <w:uiPriority w:val="59"/>
    <w:rsid w:val="009C019F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doEspaoReservado">
    <w:name w:val="Placeholder Text"/>
    <w:basedOn w:val="Fontepargpadro"/>
    <w:uiPriority w:val="99"/>
    <w:semiHidden/>
    <w:rsid w:val="009C019F"/>
    <w:rPr>
      <w:color w:val="808080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9C019F"/>
    <w:rPr>
      <w:color w:val="808080"/>
      <w:shd w:val="clear" w:color="auto" w:fill="E6E6E6"/>
    </w:rPr>
  </w:style>
  <w:style w:type="paragraph" w:styleId="Bibliografia">
    <w:name w:val="Bibliography"/>
    <w:basedOn w:val="Normal"/>
    <w:next w:val="Normal"/>
    <w:uiPriority w:val="37"/>
    <w:unhideWhenUsed/>
    <w:rsid w:val="009C019F"/>
    <w:pPr>
      <w:spacing w:after="40" w:line="240" w:lineRule="auto"/>
    </w:pPr>
    <w:rPr>
      <w:rFonts w:eastAsiaTheme="minorHAnsi"/>
      <w:lang w:val="en-US"/>
    </w:rPr>
  </w:style>
  <w:style w:type="numbering" w:customStyle="1" w:styleId="Estilo3">
    <w:name w:val="Estilo3"/>
    <w:uiPriority w:val="99"/>
    <w:rsid w:val="009C019F"/>
    <w:pPr>
      <w:numPr>
        <w:numId w:val="7"/>
      </w:numPr>
    </w:pPr>
  </w:style>
  <w:style w:type="numbering" w:customStyle="1" w:styleId="Estilo4">
    <w:name w:val="Estilo4"/>
    <w:uiPriority w:val="99"/>
    <w:rsid w:val="009C019F"/>
    <w:pPr>
      <w:numPr>
        <w:numId w:val="8"/>
      </w:numPr>
    </w:pPr>
  </w:style>
  <w:style w:type="table" w:customStyle="1" w:styleId="LightShading1">
    <w:name w:val="Light Shading1"/>
    <w:basedOn w:val="Tabelanormal"/>
    <w:uiPriority w:val="60"/>
    <w:rsid w:val="009C019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MediumShading21">
    <w:name w:val="Medium Shading 21"/>
    <w:basedOn w:val="Tabelanormal"/>
    <w:uiPriority w:val="64"/>
    <w:rsid w:val="009C019F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Grid31">
    <w:name w:val="Medium Grid 31"/>
    <w:basedOn w:val="Tabelanormal"/>
    <w:uiPriority w:val="69"/>
    <w:rsid w:val="009C019F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customStyle="1" w:styleId="MediumList11">
    <w:name w:val="Medium List 11"/>
    <w:basedOn w:val="Tabelanormal"/>
    <w:uiPriority w:val="65"/>
    <w:rsid w:val="009C019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styleId="HiperlinkVisitado">
    <w:name w:val="FollowedHyperlink"/>
    <w:basedOn w:val="Fontepargpadro"/>
    <w:uiPriority w:val="99"/>
    <w:semiHidden/>
    <w:unhideWhenUsed/>
    <w:rsid w:val="009C019F"/>
    <w:rPr>
      <w:color w:val="954F72"/>
      <w:u w:val="single"/>
    </w:rPr>
  </w:style>
  <w:style w:type="paragraph" w:customStyle="1" w:styleId="msonormal0">
    <w:name w:val="msonormal"/>
    <w:basedOn w:val="Normal"/>
    <w:rsid w:val="009C019F"/>
    <w:pPr>
      <w:spacing w:before="100" w:beforeAutospacing="1" w:after="100" w:afterAutospacing="1" w:line="240" w:lineRule="auto"/>
      <w:jc w:val="left"/>
    </w:pPr>
    <w:rPr>
      <w:szCs w:val="24"/>
    </w:rPr>
  </w:style>
  <w:style w:type="paragraph" w:customStyle="1" w:styleId="xl65">
    <w:name w:val="xl65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jc w:val="center"/>
      <w:textAlignment w:val="center"/>
    </w:pPr>
    <w:rPr>
      <w:b/>
      <w:bCs/>
      <w:szCs w:val="24"/>
    </w:rPr>
  </w:style>
  <w:style w:type="paragraph" w:customStyle="1" w:styleId="xl66">
    <w:name w:val="xl66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  <w:textAlignment w:val="center"/>
    </w:pPr>
    <w:rPr>
      <w:b/>
      <w:bCs/>
      <w:szCs w:val="24"/>
    </w:rPr>
  </w:style>
  <w:style w:type="paragraph" w:customStyle="1" w:styleId="xl67">
    <w:name w:val="xl67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  <w:textAlignment w:val="center"/>
    </w:pPr>
    <w:rPr>
      <w:b/>
      <w:bCs/>
      <w:szCs w:val="24"/>
    </w:rPr>
  </w:style>
  <w:style w:type="paragraph" w:customStyle="1" w:styleId="xl68">
    <w:name w:val="xl68"/>
    <w:basedOn w:val="Normal"/>
    <w:rsid w:val="009C019F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  <w:textAlignment w:val="center"/>
    </w:pPr>
    <w:rPr>
      <w:b/>
      <w:bCs/>
      <w:szCs w:val="24"/>
    </w:rPr>
  </w:style>
  <w:style w:type="paragraph" w:customStyle="1" w:styleId="xl69">
    <w:name w:val="xl69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9E1F2" w:fill="D9E1F2"/>
      <w:spacing w:before="100" w:beforeAutospacing="1" w:after="100" w:afterAutospacing="1" w:line="240" w:lineRule="auto"/>
      <w:jc w:val="center"/>
      <w:textAlignment w:val="center"/>
    </w:pPr>
    <w:rPr>
      <w:b/>
      <w:bCs/>
      <w:szCs w:val="24"/>
    </w:rPr>
  </w:style>
  <w:style w:type="paragraph" w:customStyle="1" w:styleId="xl70">
    <w:name w:val="xl70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szCs w:val="24"/>
    </w:rPr>
  </w:style>
  <w:style w:type="paragraph" w:customStyle="1" w:styleId="xl71">
    <w:name w:val="xl71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szCs w:val="24"/>
    </w:rPr>
  </w:style>
  <w:style w:type="paragraph" w:customStyle="1" w:styleId="xl72">
    <w:name w:val="xl72"/>
    <w:basedOn w:val="Normal"/>
    <w:rsid w:val="009C019F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szCs w:val="24"/>
    </w:rPr>
  </w:style>
  <w:style w:type="paragraph" w:customStyle="1" w:styleId="xl73">
    <w:name w:val="xl73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szCs w:val="24"/>
    </w:rPr>
  </w:style>
  <w:style w:type="paragraph" w:customStyle="1" w:styleId="xl74">
    <w:name w:val="xl74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szCs w:val="24"/>
    </w:rPr>
  </w:style>
  <w:style w:type="paragraph" w:customStyle="1" w:styleId="xl75">
    <w:name w:val="xl75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szCs w:val="24"/>
    </w:rPr>
  </w:style>
  <w:style w:type="paragraph" w:customStyle="1" w:styleId="xl76">
    <w:name w:val="xl76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szCs w:val="24"/>
    </w:rPr>
  </w:style>
  <w:style w:type="paragraph" w:customStyle="1" w:styleId="xl77">
    <w:name w:val="xl77"/>
    <w:basedOn w:val="Normal"/>
    <w:rsid w:val="009C019F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color w:val="000000"/>
      <w:szCs w:val="24"/>
    </w:rPr>
  </w:style>
  <w:style w:type="paragraph" w:customStyle="1" w:styleId="xl78">
    <w:name w:val="xl78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color w:val="000000"/>
      <w:szCs w:val="24"/>
    </w:rPr>
  </w:style>
  <w:style w:type="paragraph" w:customStyle="1" w:styleId="xl79">
    <w:name w:val="xl79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jc w:val="center"/>
      <w:textAlignment w:val="center"/>
    </w:pPr>
    <w:rPr>
      <w:b/>
      <w:bCs/>
      <w:szCs w:val="24"/>
    </w:rPr>
  </w:style>
  <w:style w:type="paragraph" w:customStyle="1" w:styleId="xl80">
    <w:name w:val="xl80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szCs w:val="24"/>
    </w:rPr>
  </w:style>
  <w:style w:type="paragraph" w:customStyle="1" w:styleId="xl81">
    <w:name w:val="xl81"/>
    <w:basedOn w:val="Normal"/>
    <w:rsid w:val="009C019F"/>
    <w:pPr>
      <w:spacing w:before="100" w:beforeAutospacing="1" w:after="100" w:afterAutospacing="1" w:line="240" w:lineRule="auto"/>
      <w:jc w:val="center"/>
    </w:pPr>
    <w:rPr>
      <w:szCs w:val="24"/>
    </w:rPr>
  </w:style>
  <w:style w:type="paragraph" w:customStyle="1" w:styleId="xl82">
    <w:name w:val="xl82"/>
    <w:basedOn w:val="Normal"/>
    <w:rsid w:val="009C019F"/>
    <w:pPr>
      <w:spacing w:before="100" w:beforeAutospacing="1" w:after="100" w:afterAutospacing="1" w:line="240" w:lineRule="auto"/>
      <w:jc w:val="left"/>
    </w:pPr>
    <w:rPr>
      <w:szCs w:val="24"/>
    </w:rPr>
  </w:style>
  <w:style w:type="table" w:customStyle="1" w:styleId="LightShading2">
    <w:name w:val="Light Shading2"/>
    <w:basedOn w:val="Tabelanormal"/>
    <w:uiPriority w:val="60"/>
    <w:rsid w:val="009C019F"/>
    <w:pPr>
      <w:spacing w:after="0" w:line="240" w:lineRule="auto"/>
    </w:pPr>
    <w:rPr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SombreamentoClaro1">
    <w:name w:val="Sombreamento Claro1"/>
    <w:basedOn w:val="Tabelanormal"/>
    <w:uiPriority w:val="60"/>
    <w:rsid w:val="009C019F"/>
    <w:pPr>
      <w:spacing w:after="0" w:line="240" w:lineRule="auto"/>
    </w:pPr>
    <w:rPr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9C019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LinkdaInternet">
    <w:name w:val="Link da Internet"/>
    <w:unhideWhenUsed/>
    <w:rsid w:val="009C019F"/>
    <w:rPr>
      <w:color w:val="0000FF"/>
      <w:u w:val="single"/>
    </w:rPr>
  </w:style>
  <w:style w:type="character" w:styleId="Nmerodelinha">
    <w:name w:val="line number"/>
    <w:basedOn w:val="Fontepargpadro"/>
    <w:uiPriority w:val="99"/>
    <w:semiHidden/>
    <w:unhideWhenUsed/>
    <w:rsid w:val="009C019F"/>
  </w:style>
  <w:style w:type="character" w:customStyle="1" w:styleId="ListLabel1">
    <w:name w:val="ListLabel 1"/>
    <w:rsid w:val="009C019F"/>
    <w:rPr>
      <w:i/>
    </w:rPr>
  </w:style>
  <w:style w:type="character" w:customStyle="1" w:styleId="ListLabel2">
    <w:name w:val="ListLabel 2"/>
    <w:rsid w:val="009C019F"/>
    <w:rPr>
      <w:szCs w:val="24"/>
      <w:lang w:eastAsia="en-US"/>
    </w:rPr>
  </w:style>
  <w:style w:type="character" w:customStyle="1" w:styleId="ListLabel3">
    <w:name w:val="ListLabel 3"/>
    <w:rsid w:val="009C019F"/>
    <w:rPr>
      <w:lang w:val="en-GB" w:eastAsia="en-US"/>
    </w:rPr>
  </w:style>
  <w:style w:type="character" w:customStyle="1" w:styleId="Numeraodelinhas">
    <w:name w:val="Numeração de linhas"/>
    <w:rsid w:val="009C019F"/>
  </w:style>
  <w:style w:type="character" w:customStyle="1" w:styleId="ListLabel4">
    <w:name w:val="ListLabel 4"/>
    <w:rsid w:val="009C019F"/>
    <w:rPr>
      <w:szCs w:val="24"/>
      <w:lang w:eastAsia="en-US"/>
    </w:rPr>
  </w:style>
  <w:style w:type="character" w:customStyle="1" w:styleId="ListLabel5">
    <w:name w:val="ListLabel 5"/>
    <w:rsid w:val="009C019F"/>
    <w:rPr>
      <w:lang w:val="en-GB" w:eastAsia="en-US"/>
    </w:rPr>
  </w:style>
  <w:style w:type="character" w:customStyle="1" w:styleId="ListLabel6">
    <w:name w:val="ListLabel 6"/>
    <w:rsid w:val="009C019F"/>
    <w:rPr>
      <w:szCs w:val="24"/>
      <w:lang w:eastAsia="en-US"/>
    </w:rPr>
  </w:style>
  <w:style w:type="character" w:customStyle="1" w:styleId="ListLabel7">
    <w:name w:val="ListLabel 7"/>
    <w:rsid w:val="009C019F"/>
    <w:rPr>
      <w:lang w:val="en-GB" w:eastAsia="en-US"/>
    </w:rPr>
  </w:style>
  <w:style w:type="paragraph" w:customStyle="1" w:styleId="Ttulo10">
    <w:name w:val="Título1"/>
    <w:basedOn w:val="Normal"/>
    <w:next w:val="Corpodetexto"/>
    <w:rsid w:val="009C019F"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Lista">
    <w:name w:val="List"/>
    <w:basedOn w:val="Corpodetexto"/>
    <w:rsid w:val="009C019F"/>
    <w:pPr>
      <w:spacing w:after="140" w:line="276" w:lineRule="auto"/>
    </w:pPr>
    <w:rPr>
      <w:rFonts w:ascii="Times New Roman" w:hAnsi="Times New Roman" w:cs="Lucida Sans"/>
      <w:spacing w:val="0"/>
      <w:sz w:val="24"/>
    </w:rPr>
  </w:style>
  <w:style w:type="paragraph" w:customStyle="1" w:styleId="ndice">
    <w:name w:val="Índice"/>
    <w:basedOn w:val="Normal"/>
    <w:rsid w:val="009C019F"/>
    <w:pPr>
      <w:suppressLineNumbers/>
    </w:pPr>
    <w:rPr>
      <w:rFonts w:cs="Lucida Sans"/>
    </w:rPr>
  </w:style>
  <w:style w:type="character" w:customStyle="1" w:styleId="Fontepargpadro1">
    <w:name w:val="Fonte parág. padrão1"/>
    <w:rsid w:val="009C019F"/>
  </w:style>
  <w:style w:type="character" w:customStyle="1" w:styleId="Ttulo1Char">
    <w:name w:val="Título 1 Char"/>
    <w:basedOn w:val="Fontepargpadro"/>
    <w:link w:val="Ttulo1"/>
    <w:uiPriority w:val="9"/>
    <w:rsid w:val="00F75623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Ttulo2Char">
    <w:name w:val="Título 2 Char"/>
    <w:basedOn w:val="Fontepargpadro"/>
    <w:link w:val="Ttulo2"/>
    <w:uiPriority w:val="9"/>
    <w:rsid w:val="00F75623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Ttulo3Char">
    <w:name w:val="Título 3 Char"/>
    <w:basedOn w:val="Fontepargpadro"/>
    <w:link w:val="Ttulo3"/>
    <w:uiPriority w:val="9"/>
    <w:rsid w:val="00F75623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RecuodecorpodetextoChar">
    <w:name w:val="Recuo de corpo de texto Char"/>
    <w:basedOn w:val="Fontepargpadro1"/>
    <w:rsid w:val="009C019F"/>
    <w:rPr>
      <w:rFonts w:ascii="Times New Roman" w:eastAsia="Times New Roman" w:hAnsi="Times New Roman" w:cs="Times New Roman"/>
      <w:sz w:val="24"/>
      <w:szCs w:val="20"/>
      <w:lang w:eastAsia="pt-BR"/>
    </w:rPr>
  </w:style>
  <w:style w:type="character" w:customStyle="1" w:styleId="CabealhoChar">
    <w:name w:val="Cabeçalho Char"/>
    <w:basedOn w:val="Fontepargpadro1"/>
    <w:rsid w:val="009C019F"/>
    <w:rPr>
      <w:rFonts w:ascii="Times New Roman" w:eastAsia="Times New Roman" w:hAnsi="Times New Roman" w:cs="Times New Roman"/>
      <w:sz w:val="24"/>
      <w:szCs w:val="20"/>
      <w:lang w:eastAsia="pt-BR"/>
    </w:rPr>
  </w:style>
  <w:style w:type="character" w:customStyle="1" w:styleId="RodapChar">
    <w:name w:val="Rodapé Char"/>
    <w:basedOn w:val="Fontepargpadro1"/>
    <w:uiPriority w:val="99"/>
    <w:rsid w:val="009C019F"/>
    <w:rPr>
      <w:rFonts w:ascii="Times New Roman" w:eastAsia="Times New Roman" w:hAnsi="Times New Roman" w:cs="Times New Roman"/>
      <w:sz w:val="24"/>
      <w:szCs w:val="20"/>
      <w:lang w:eastAsia="pt-BR"/>
    </w:rPr>
  </w:style>
  <w:style w:type="character" w:customStyle="1" w:styleId="CorpodetextoChar">
    <w:name w:val="Corpo de texto Char"/>
    <w:basedOn w:val="Fontepargpadro1"/>
    <w:rsid w:val="009C019F"/>
    <w:rPr>
      <w:rFonts w:ascii="Charter BT" w:eastAsia="Times New Roman" w:hAnsi="Charter BT" w:cs="Times New Roman"/>
      <w:spacing w:val="-2"/>
      <w:szCs w:val="20"/>
      <w:lang w:eastAsia="pt-BR"/>
    </w:rPr>
  </w:style>
  <w:style w:type="character" w:customStyle="1" w:styleId="Recuodecorpodetexto3Char">
    <w:name w:val="Recuo de corpo de texto 3 Char"/>
    <w:basedOn w:val="Fontepargpadro1"/>
    <w:rsid w:val="009C019F"/>
    <w:rPr>
      <w:rFonts w:ascii="Times New Roman" w:eastAsia="Times New Roman" w:hAnsi="Times New Roman" w:cs="Times New Roman"/>
      <w:sz w:val="16"/>
      <w:szCs w:val="16"/>
      <w:lang w:eastAsia="pt-BR"/>
    </w:rPr>
  </w:style>
  <w:style w:type="character" w:customStyle="1" w:styleId="Corpodetexto2Char">
    <w:name w:val="Corpo de texto 2 Char"/>
    <w:basedOn w:val="Fontepargpadro1"/>
    <w:rsid w:val="009C019F"/>
    <w:rPr>
      <w:rFonts w:ascii="Times New Roman" w:eastAsia="Times New Roman" w:hAnsi="Times New Roman" w:cs="Times New Roman"/>
      <w:sz w:val="24"/>
      <w:szCs w:val="20"/>
      <w:lang w:eastAsia="pt-BR"/>
    </w:rPr>
  </w:style>
  <w:style w:type="character" w:customStyle="1" w:styleId="TtuloChar">
    <w:name w:val="Título Char"/>
    <w:basedOn w:val="Fontepargpadro"/>
    <w:link w:val="Ttulo"/>
    <w:uiPriority w:val="10"/>
    <w:rsid w:val="00F75623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Internetlink">
    <w:name w:val="Internet link"/>
    <w:rsid w:val="009C019F"/>
    <w:rPr>
      <w:color w:val="000080"/>
      <w:u w:val="single"/>
    </w:rPr>
  </w:style>
  <w:style w:type="character" w:customStyle="1" w:styleId="TextodebaloChar">
    <w:name w:val="Texto de balão Char"/>
    <w:basedOn w:val="Fontepargpadro1"/>
    <w:rsid w:val="009C019F"/>
    <w:rPr>
      <w:rFonts w:ascii="Tahoma" w:eastAsia="Times New Roman" w:hAnsi="Tahoma" w:cs="Tahoma"/>
      <w:sz w:val="16"/>
      <w:szCs w:val="16"/>
      <w:lang w:eastAsia="pt-BR"/>
    </w:rPr>
  </w:style>
  <w:style w:type="character" w:customStyle="1" w:styleId="PargrafodaListaChar">
    <w:name w:val="Parágrafo da Lista Char"/>
    <w:basedOn w:val="Fontepargpadro1"/>
    <w:rsid w:val="009C019F"/>
    <w:rPr>
      <w:rFonts w:ascii="Times New Roman" w:eastAsia="Times New Roman" w:hAnsi="Times New Roman" w:cs="Times New Roman"/>
      <w:sz w:val="24"/>
      <w:szCs w:val="20"/>
      <w:lang w:eastAsia="pt-BR"/>
    </w:rPr>
  </w:style>
  <w:style w:type="character" w:customStyle="1" w:styleId="TextodenotadefimChar">
    <w:name w:val="Texto de nota de fim Char"/>
    <w:basedOn w:val="Fontepargpadro1"/>
    <w:rsid w:val="009C019F"/>
    <w:rPr>
      <w:rFonts w:ascii="Times New Roman" w:hAnsi="Times New Roman"/>
      <w:sz w:val="20"/>
      <w:szCs w:val="20"/>
      <w:lang w:val="en-US"/>
    </w:rPr>
  </w:style>
  <w:style w:type="character" w:customStyle="1" w:styleId="ncoradanotadefim">
    <w:name w:val="Âncora da nota de fim"/>
    <w:rsid w:val="009C019F"/>
    <w:rPr>
      <w:vertAlign w:val="superscript"/>
    </w:rPr>
  </w:style>
  <w:style w:type="character" w:customStyle="1" w:styleId="EndnoteCharacters">
    <w:name w:val="Endnote Characters"/>
    <w:basedOn w:val="Fontepargpadro1"/>
    <w:rsid w:val="009C019F"/>
    <w:rPr>
      <w:vertAlign w:val="superscript"/>
    </w:rPr>
  </w:style>
  <w:style w:type="character" w:customStyle="1" w:styleId="TextodenotaderodapChar">
    <w:name w:val="Texto de nota de rodapé Char"/>
    <w:basedOn w:val="Fontepargpadro1"/>
    <w:rsid w:val="009C019F"/>
    <w:rPr>
      <w:rFonts w:ascii="Times New Roman" w:hAnsi="Times New Roman"/>
      <w:sz w:val="20"/>
      <w:szCs w:val="20"/>
      <w:lang w:val="en-US"/>
    </w:rPr>
  </w:style>
  <w:style w:type="character" w:customStyle="1" w:styleId="ncoradanotaderodap">
    <w:name w:val="Âncora da nota de rodapé"/>
    <w:rsid w:val="009C019F"/>
    <w:rPr>
      <w:vertAlign w:val="superscript"/>
    </w:rPr>
  </w:style>
  <w:style w:type="character" w:customStyle="1" w:styleId="FootnoteCharacters">
    <w:name w:val="Footnote Characters"/>
    <w:basedOn w:val="Fontepargpadro1"/>
    <w:rsid w:val="009C019F"/>
    <w:rPr>
      <w:vertAlign w:val="superscript"/>
    </w:rPr>
  </w:style>
  <w:style w:type="character" w:customStyle="1" w:styleId="TextodecomentrioChar">
    <w:name w:val="Texto de comentário Char"/>
    <w:aliases w:val="comment text Char"/>
    <w:basedOn w:val="Fontepargpadro1"/>
    <w:uiPriority w:val="99"/>
    <w:qFormat/>
    <w:rsid w:val="009C019F"/>
    <w:rPr>
      <w:rFonts w:ascii="Times New Roman" w:hAnsi="Times New Roman"/>
      <w:sz w:val="20"/>
      <w:szCs w:val="20"/>
      <w:lang w:val="en-US"/>
    </w:rPr>
  </w:style>
  <w:style w:type="character" w:customStyle="1" w:styleId="AssuntodocomentrioChar">
    <w:name w:val="Assunto do comentário Char"/>
    <w:basedOn w:val="TextodecomentrioChar"/>
    <w:rsid w:val="009C019F"/>
    <w:rPr>
      <w:rFonts w:ascii="Times New Roman" w:hAnsi="Times New Roman"/>
      <w:b/>
      <w:bCs/>
      <w:sz w:val="20"/>
      <w:szCs w:val="20"/>
      <w:lang w:val="en-US"/>
    </w:rPr>
  </w:style>
  <w:style w:type="character" w:customStyle="1" w:styleId="TextodoEspaoReservado1">
    <w:name w:val="Texto do Espaço Reservado1"/>
    <w:basedOn w:val="Fontepargpadro1"/>
    <w:rsid w:val="009C019F"/>
    <w:rPr>
      <w:color w:val="808080"/>
    </w:rPr>
  </w:style>
  <w:style w:type="character" w:customStyle="1" w:styleId="MenoPendente10">
    <w:name w:val="Menção Pendente1"/>
    <w:basedOn w:val="Fontepargpadro1"/>
    <w:rsid w:val="009C019F"/>
    <w:rPr>
      <w:color w:val="808080"/>
      <w:highlight w:val="white"/>
    </w:rPr>
  </w:style>
  <w:style w:type="character" w:customStyle="1" w:styleId="HiperlinkVisitado1">
    <w:name w:val="HiperlinkVisitado1"/>
    <w:basedOn w:val="Fontepargpadro1"/>
    <w:rsid w:val="009C019F"/>
    <w:rPr>
      <w:color w:val="954F72"/>
      <w:u w:val="single"/>
    </w:rPr>
  </w:style>
  <w:style w:type="character" w:customStyle="1" w:styleId="MenoPendente2">
    <w:name w:val="Menção Pendente2"/>
    <w:basedOn w:val="Fontepargpadro1"/>
    <w:rsid w:val="009C019F"/>
    <w:rPr>
      <w:color w:val="808080"/>
      <w:highlight w:val="white"/>
    </w:rPr>
  </w:style>
  <w:style w:type="character" w:customStyle="1" w:styleId="ListLabel8">
    <w:name w:val="ListLabel 8"/>
    <w:rsid w:val="009C019F"/>
    <w:rPr>
      <w:rFonts w:cs="Courier New"/>
    </w:rPr>
  </w:style>
  <w:style w:type="character" w:customStyle="1" w:styleId="ListLabel9">
    <w:name w:val="ListLabel 9"/>
    <w:rsid w:val="009C019F"/>
    <w:rPr>
      <w:rFonts w:cs="Courier New"/>
    </w:rPr>
  </w:style>
  <w:style w:type="character" w:customStyle="1" w:styleId="ListLabel10">
    <w:name w:val="ListLabel 10"/>
    <w:rsid w:val="009C019F"/>
    <w:rPr>
      <w:rFonts w:cs="Courier New"/>
    </w:rPr>
  </w:style>
  <w:style w:type="character" w:customStyle="1" w:styleId="ListLabel11">
    <w:name w:val="ListLabel 11"/>
    <w:rsid w:val="009C019F"/>
    <w:rPr>
      <w:rFonts w:cs="Courier New"/>
    </w:rPr>
  </w:style>
  <w:style w:type="character" w:customStyle="1" w:styleId="ListLabel12">
    <w:name w:val="ListLabel 12"/>
    <w:rsid w:val="009C019F"/>
    <w:rPr>
      <w:rFonts w:cs="Courier New"/>
    </w:rPr>
  </w:style>
  <w:style w:type="character" w:customStyle="1" w:styleId="ListLabel13">
    <w:name w:val="ListLabel 13"/>
    <w:rsid w:val="009C019F"/>
    <w:rPr>
      <w:rFonts w:cs="Courier New"/>
    </w:rPr>
  </w:style>
  <w:style w:type="character" w:customStyle="1" w:styleId="ListLabel14">
    <w:name w:val="ListLabel 14"/>
    <w:rsid w:val="009C019F"/>
    <w:rPr>
      <w:rFonts w:cs="Courier New"/>
    </w:rPr>
  </w:style>
  <w:style w:type="character" w:customStyle="1" w:styleId="ListLabel15">
    <w:name w:val="ListLabel 15"/>
    <w:rsid w:val="009C019F"/>
    <w:rPr>
      <w:lang w:val="en-US"/>
    </w:rPr>
  </w:style>
  <w:style w:type="character" w:customStyle="1" w:styleId="ListLabel16">
    <w:name w:val="ListLabel 16"/>
    <w:rsid w:val="009C019F"/>
    <w:rPr>
      <w:highlight w:val="yellow"/>
    </w:rPr>
  </w:style>
  <w:style w:type="character" w:customStyle="1" w:styleId="ListLabel17">
    <w:name w:val="ListLabel 17"/>
    <w:rsid w:val="009C019F"/>
    <w:rPr>
      <w:highlight w:val="blue"/>
      <w:lang w:val="en-US"/>
    </w:rPr>
  </w:style>
  <w:style w:type="character" w:customStyle="1" w:styleId="ListLabel18">
    <w:name w:val="ListLabel 18"/>
    <w:rsid w:val="009C019F"/>
    <w:rPr>
      <w:highlight w:val="yellow"/>
    </w:rPr>
  </w:style>
  <w:style w:type="character" w:customStyle="1" w:styleId="ListLabel19">
    <w:name w:val="ListLabel 19"/>
    <w:rsid w:val="009C019F"/>
  </w:style>
  <w:style w:type="character" w:customStyle="1" w:styleId="ListLabel20">
    <w:name w:val="ListLabel 20"/>
    <w:rsid w:val="009C019F"/>
  </w:style>
  <w:style w:type="character" w:customStyle="1" w:styleId="ListLabel21">
    <w:name w:val="ListLabel 21"/>
    <w:rsid w:val="009C019F"/>
  </w:style>
  <w:style w:type="character" w:customStyle="1" w:styleId="ListLabel22">
    <w:name w:val="ListLabel 22"/>
    <w:rsid w:val="009C019F"/>
  </w:style>
  <w:style w:type="character" w:customStyle="1" w:styleId="ListLabel23">
    <w:name w:val="ListLabel 23"/>
    <w:rsid w:val="009C019F"/>
  </w:style>
  <w:style w:type="character" w:customStyle="1" w:styleId="ListLabel24">
    <w:name w:val="ListLabel 24"/>
    <w:rsid w:val="009C019F"/>
  </w:style>
  <w:style w:type="character" w:customStyle="1" w:styleId="ListLabel25">
    <w:name w:val="ListLabel 25"/>
    <w:rsid w:val="009C019F"/>
    <w:rPr>
      <w:highlight w:val="yellow"/>
    </w:rPr>
  </w:style>
  <w:style w:type="character" w:customStyle="1" w:styleId="ListLabel26">
    <w:name w:val="ListLabel 26"/>
    <w:rsid w:val="009C019F"/>
  </w:style>
  <w:style w:type="character" w:customStyle="1" w:styleId="ListLabel27">
    <w:name w:val="ListLabel 27"/>
    <w:rsid w:val="009C019F"/>
    <w:rPr>
      <w:highlight w:val="yellow"/>
    </w:rPr>
  </w:style>
  <w:style w:type="character" w:customStyle="1" w:styleId="ListLabel28">
    <w:name w:val="ListLabel 28"/>
    <w:rsid w:val="009C019F"/>
  </w:style>
  <w:style w:type="character" w:customStyle="1" w:styleId="ListLabel29">
    <w:name w:val="ListLabel 29"/>
    <w:rsid w:val="009C019F"/>
    <w:rPr>
      <w:highlight w:val="yellow"/>
    </w:rPr>
  </w:style>
  <w:style w:type="character" w:customStyle="1" w:styleId="ListLabel30">
    <w:name w:val="ListLabel 30"/>
    <w:rsid w:val="009C019F"/>
  </w:style>
  <w:style w:type="character" w:customStyle="1" w:styleId="ListLabel31">
    <w:name w:val="ListLabel 31"/>
    <w:rsid w:val="009C019F"/>
    <w:rPr>
      <w:highlight w:val="yellow"/>
    </w:rPr>
  </w:style>
  <w:style w:type="character" w:customStyle="1" w:styleId="ListLabel32">
    <w:name w:val="ListLabel 32"/>
    <w:rsid w:val="009C019F"/>
  </w:style>
  <w:style w:type="character" w:customStyle="1" w:styleId="ListLabel33">
    <w:name w:val="ListLabel 33"/>
    <w:rsid w:val="009C019F"/>
    <w:rPr>
      <w:highlight w:val="white"/>
    </w:rPr>
  </w:style>
  <w:style w:type="character" w:customStyle="1" w:styleId="ListLabel34">
    <w:name w:val="ListLabel 34"/>
    <w:rsid w:val="009C019F"/>
    <w:rPr>
      <w:highlight w:val="white"/>
    </w:rPr>
  </w:style>
  <w:style w:type="paragraph" w:customStyle="1" w:styleId="Standard">
    <w:name w:val="Standard"/>
    <w:rsid w:val="009C019F"/>
    <w:pPr>
      <w:suppressAutoHyphens/>
      <w:spacing w:after="0" w:line="360" w:lineRule="auto"/>
    </w:pPr>
    <w:rPr>
      <w:rFonts w:ascii="Times New Roman" w:eastAsia="Times New Roman" w:hAnsi="Times New Roman" w:cs="Times New Roman"/>
      <w:sz w:val="24"/>
      <w:szCs w:val="20"/>
      <w:lang w:eastAsia="pt-BR"/>
    </w:rPr>
  </w:style>
  <w:style w:type="paragraph" w:customStyle="1" w:styleId="Legenda1">
    <w:name w:val="Legenda1"/>
    <w:basedOn w:val="Standard"/>
    <w:rsid w:val="009C019F"/>
    <w:pPr>
      <w:spacing w:after="200" w:line="240" w:lineRule="auto"/>
    </w:pPr>
    <w:rPr>
      <w:rFonts w:eastAsia="Calibri" w:cs="Tahoma"/>
      <w:i/>
      <w:iCs/>
      <w:color w:val="44546A"/>
      <w:sz w:val="18"/>
      <w:szCs w:val="18"/>
      <w:lang w:val="en-US" w:eastAsia="en-US"/>
    </w:rPr>
  </w:style>
  <w:style w:type="paragraph" w:customStyle="1" w:styleId="Textbody">
    <w:name w:val="Text body"/>
    <w:basedOn w:val="Standard"/>
    <w:rsid w:val="009C019F"/>
    <w:pPr>
      <w:spacing w:line="300" w:lineRule="exact"/>
    </w:pPr>
    <w:rPr>
      <w:rFonts w:ascii="Charter BT" w:hAnsi="Charter BT"/>
      <w:spacing w:val="-2"/>
      <w:sz w:val="22"/>
    </w:rPr>
  </w:style>
  <w:style w:type="paragraph" w:customStyle="1" w:styleId="Textbodyindent">
    <w:name w:val="Text body indent"/>
    <w:basedOn w:val="Standard"/>
    <w:rsid w:val="009C019F"/>
    <w:pPr>
      <w:ind w:firstLine="902"/>
    </w:pPr>
  </w:style>
  <w:style w:type="paragraph" w:customStyle="1" w:styleId="Recuodecorpodetexto31">
    <w:name w:val="Recuo de corpo de texto 31"/>
    <w:basedOn w:val="Standard"/>
    <w:rsid w:val="009C019F"/>
    <w:pPr>
      <w:spacing w:after="120"/>
      <w:ind w:left="283"/>
    </w:pPr>
    <w:rPr>
      <w:sz w:val="16"/>
      <w:szCs w:val="16"/>
    </w:rPr>
  </w:style>
  <w:style w:type="paragraph" w:customStyle="1" w:styleId="Corpodetexto21">
    <w:name w:val="Corpo de texto 21"/>
    <w:basedOn w:val="Standard"/>
    <w:rsid w:val="009C019F"/>
    <w:pPr>
      <w:spacing w:after="120" w:line="480" w:lineRule="auto"/>
    </w:pPr>
  </w:style>
  <w:style w:type="paragraph" w:customStyle="1" w:styleId="PargrafodaLista1">
    <w:name w:val="Parágrafo da Lista1"/>
    <w:basedOn w:val="Standard"/>
    <w:rsid w:val="009C019F"/>
    <w:pPr>
      <w:ind w:left="720"/>
    </w:pPr>
  </w:style>
  <w:style w:type="paragraph" w:customStyle="1" w:styleId="CabealhodoSumrio1">
    <w:name w:val="Cabeçalho do Sumário1"/>
    <w:basedOn w:val="Ttulo1"/>
    <w:rsid w:val="009C019F"/>
    <w:pPr>
      <w:suppressAutoHyphens/>
      <w:spacing w:before="480"/>
      <w:jc w:val="left"/>
    </w:pPr>
    <w:rPr>
      <w:rFonts w:ascii="Calibri Light" w:eastAsia="Calibri" w:hAnsi="Calibri Light" w:cs="Tahoma"/>
      <w:color w:val="2F5496"/>
      <w:lang w:val="en-US"/>
    </w:rPr>
  </w:style>
  <w:style w:type="paragraph" w:customStyle="1" w:styleId="Contents3">
    <w:name w:val="Contents 3"/>
    <w:basedOn w:val="Standard"/>
    <w:autoRedefine/>
    <w:rsid w:val="009C019F"/>
    <w:pPr>
      <w:spacing w:after="100"/>
      <w:ind w:left="400"/>
    </w:pPr>
  </w:style>
  <w:style w:type="paragraph" w:customStyle="1" w:styleId="Contents1">
    <w:name w:val="Contents 1"/>
    <w:basedOn w:val="Standard"/>
    <w:autoRedefine/>
    <w:rsid w:val="009C019F"/>
    <w:pPr>
      <w:spacing w:after="100"/>
    </w:pPr>
  </w:style>
  <w:style w:type="paragraph" w:customStyle="1" w:styleId="Contents2">
    <w:name w:val="Contents 2"/>
    <w:basedOn w:val="Standard"/>
    <w:autoRedefine/>
    <w:rsid w:val="009C019F"/>
    <w:pPr>
      <w:spacing w:after="100"/>
      <w:ind w:left="240"/>
    </w:pPr>
  </w:style>
  <w:style w:type="paragraph" w:customStyle="1" w:styleId="Endnote">
    <w:name w:val="Endnote"/>
    <w:basedOn w:val="Standard"/>
    <w:rsid w:val="009C019F"/>
    <w:pPr>
      <w:spacing w:line="240" w:lineRule="auto"/>
    </w:pPr>
    <w:rPr>
      <w:rFonts w:eastAsia="Calibri" w:cs="Tahoma"/>
      <w:sz w:val="20"/>
      <w:lang w:val="en-US" w:eastAsia="en-US"/>
    </w:rPr>
  </w:style>
  <w:style w:type="paragraph" w:customStyle="1" w:styleId="Footnote">
    <w:name w:val="Footnote"/>
    <w:basedOn w:val="Standard"/>
    <w:rsid w:val="009C019F"/>
    <w:pPr>
      <w:spacing w:line="240" w:lineRule="auto"/>
    </w:pPr>
    <w:rPr>
      <w:rFonts w:eastAsia="Calibri" w:cs="Tahoma"/>
      <w:sz w:val="20"/>
      <w:lang w:val="en-US" w:eastAsia="en-US"/>
    </w:rPr>
  </w:style>
  <w:style w:type="paragraph" w:customStyle="1" w:styleId="Reviso1">
    <w:name w:val="Revisão1"/>
    <w:rsid w:val="009C019F"/>
    <w:pPr>
      <w:suppressAutoHyphens/>
      <w:spacing w:after="0" w:line="240" w:lineRule="auto"/>
    </w:pPr>
    <w:rPr>
      <w:rFonts w:ascii="Times New Roman" w:eastAsia="Calibri" w:hAnsi="Times New Roman" w:cs="Tahoma"/>
      <w:sz w:val="24"/>
      <w:lang w:val="en-US"/>
    </w:rPr>
  </w:style>
  <w:style w:type="paragraph" w:customStyle="1" w:styleId="Bibliografia1">
    <w:name w:val="Bibliografia1"/>
    <w:basedOn w:val="Standard"/>
    <w:rsid w:val="009C019F"/>
    <w:pPr>
      <w:spacing w:after="40" w:line="240" w:lineRule="auto"/>
    </w:pPr>
    <w:rPr>
      <w:rFonts w:eastAsia="Calibri" w:cs="Tahoma"/>
      <w:szCs w:val="22"/>
      <w:lang w:val="en-US" w:eastAsia="en-US"/>
    </w:rPr>
  </w:style>
  <w:style w:type="table" w:customStyle="1" w:styleId="LightShading3">
    <w:name w:val="Light Shading3"/>
    <w:basedOn w:val="Tabelanormal"/>
    <w:uiPriority w:val="60"/>
    <w:rsid w:val="009C019F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eastAsia="pt-B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MediumList12">
    <w:name w:val="Medium List 12"/>
    <w:basedOn w:val="Tabelanormal"/>
    <w:uiPriority w:val="65"/>
    <w:rsid w:val="009C019F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eastAsia="pt-B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customStyle="1" w:styleId="Ttulo4Char">
    <w:name w:val="Título 4 Char"/>
    <w:basedOn w:val="Fontepargpadro"/>
    <w:link w:val="Ttulo4"/>
    <w:uiPriority w:val="9"/>
    <w:semiHidden/>
    <w:rsid w:val="00F75623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75623"/>
    <w:rPr>
      <w:rFonts w:asciiTheme="majorHAnsi" w:eastAsiaTheme="majorEastAsia" w:hAnsiTheme="majorHAnsi" w:cstheme="majorBidi"/>
      <w:b/>
      <w:bCs/>
    </w:rPr>
  </w:style>
  <w:style w:type="character" w:customStyle="1" w:styleId="Ttulo6Char">
    <w:name w:val="Título 6 Char"/>
    <w:basedOn w:val="Fontepargpadro"/>
    <w:link w:val="Ttulo6"/>
    <w:uiPriority w:val="9"/>
    <w:semiHidden/>
    <w:rsid w:val="00F75623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Ttulo7Char">
    <w:name w:val="Título 7 Char"/>
    <w:basedOn w:val="Fontepargpadro"/>
    <w:link w:val="Ttulo7"/>
    <w:uiPriority w:val="9"/>
    <w:semiHidden/>
    <w:rsid w:val="00F75623"/>
    <w:rPr>
      <w:i/>
      <w:iCs/>
    </w:rPr>
  </w:style>
  <w:style w:type="character" w:customStyle="1" w:styleId="Ttulo8Char">
    <w:name w:val="Título 8 Char"/>
    <w:basedOn w:val="Fontepargpadro"/>
    <w:link w:val="Ttulo8"/>
    <w:uiPriority w:val="9"/>
    <w:semiHidden/>
    <w:rsid w:val="00F75623"/>
    <w:rPr>
      <w:b/>
      <w:bCs/>
    </w:rPr>
  </w:style>
  <w:style w:type="character" w:customStyle="1" w:styleId="Ttulo9Char">
    <w:name w:val="Título 9 Char"/>
    <w:basedOn w:val="Fontepargpadro"/>
    <w:link w:val="Ttulo9"/>
    <w:uiPriority w:val="9"/>
    <w:semiHidden/>
    <w:rsid w:val="00F75623"/>
    <w:rPr>
      <w:i/>
      <w:iCs/>
    </w:rPr>
  </w:style>
  <w:style w:type="paragraph" w:styleId="Subttulo">
    <w:name w:val="Subtitle"/>
    <w:basedOn w:val="Normal"/>
    <w:next w:val="Normal"/>
    <w:link w:val="SubttuloChar"/>
    <w:uiPriority w:val="11"/>
    <w:qFormat/>
    <w:rsid w:val="00F75623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tuloChar">
    <w:name w:val="Subtítulo Char"/>
    <w:basedOn w:val="Fontepargpadro"/>
    <w:link w:val="Subttulo"/>
    <w:uiPriority w:val="11"/>
    <w:rsid w:val="00F75623"/>
    <w:rPr>
      <w:rFonts w:asciiTheme="majorHAnsi" w:eastAsiaTheme="majorEastAsia" w:hAnsiTheme="majorHAnsi" w:cstheme="majorBidi"/>
      <w:sz w:val="24"/>
      <w:szCs w:val="24"/>
    </w:rPr>
  </w:style>
  <w:style w:type="character" w:styleId="Forte">
    <w:name w:val="Strong"/>
    <w:basedOn w:val="Fontepargpadro"/>
    <w:uiPriority w:val="22"/>
    <w:qFormat/>
    <w:rsid w:val="00F75623"/>
    <w:rPr>
      <w:b/>
      <w:bCs/>
      <w:color w:val="auto"/>
    </w:rPr>
  </w:style>
  <w:style w:type="character" w:styleId="nfase">
    <w:name w:val="Emphasis"/>
    <w:basedOn w:val="Fontepargpadro"/>
    <w:uiPriority w:val="20"/>
    <w:qFormat/>
    <w:rsid w:val="00F75623"/>
    <w:rPr>
      <w:i/>
      <w:iCs/>
      <w:color w:val="auto"/>
    </w:rPr>
  </w:style>
  <w:style w:type="paragraph" w:styleId="SemEspaamento">
    <w:name w:val="No Spacing"/>
    <w:uiPriority w:val="1"/>
    <w:qFormat/>
    <w:rsid w:val="00F75623"/>
    <w:pPr>
      <w:spacing w:after="0" w:line="240" w:lineRule="auto"/>
    </w:pPr>
  </w:style>
  <w:style w:type="paragraph" w:styleId="Citao">
    <w:name w:val="Quote"/>
    <w:basedOn w:val="Normal"/>
    <w:next w:val="Normal"/>
    <w:link w:val="CitaoChar"/>
    <w:uiPriority w:val="29"/>
    <w:qFormat/>
    <w:rsid w:val="00F75623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CitaoChar">
    <w:name w:val="Citação Char"/>
    <w:basedOn w:val="Fontepargpadro"/>
    <w:link w:val="Citao"/>
    <w:uiPriority w:val="29"/>
    <w:rsid w:val="00F75623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75623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75623"/>
    <w:rPr>
      <w:rFonts w:asciiTheme="majorHAnsi" w:eastAsiaTheme="majorEastAsia" w:hAnsiTheme="majorHAnsi" w:cstheme="majorBidi"/>
      <w:sz w:val="26"/>
      <w:szCs w:val="26"/>
    </w:rPr>
  </w:style>
  <w:style w:type="character" w:styleId="nfaseSutil">
    <w:name w:val="Subtle Emphasis"/>
    <w:basedOn w:val="Fontepargpadro"/>
    <w:uiPriority w:val="19"/>
    <w:qFormat/>
    <w:rsid w:val="00F75623"/>
    <w:rPr>
      <w:i/>
      <w:iCs/>
      <w:color w:val="auto"/>
    </w:rPr>
  </w:style>
  <w:style w:type="character" w:styleId="nfaseIntensa">
    <w:name w:val="Intense Emphasis"/>
    <w:basedOn w:val="Fontepargpadro"/>
    <w:uiPriority w:val="21"/>
    <w:qFormat/>
    <w:rsid w:val="00F75623"/>
    <w:rPr>
      <w:b/>
      <w:bCs/>
      <w:i/>
      <w:iCs/>
      <w:color w:val="auto"/>
    </w:rPr>
  </w:style>
  <w:style w:type="character" w:styleId="RefernciaSutil">
    <w:name w:val="Subtle Reference"/>
    <w:basedOn w:val="Fontepargpadro"/>
    <w:uiPriority w:val="31"/>
    <w:qFormat/>
    <w:rsid w:val="00F75623"/>
    <w:rPr>
      <w:smallCaps/>
      <w:color w:val="auto"/>
      <w:u w:val="single" w:color="7F7F7F" w:themeColor="text1" w:themeTint="80"/>
    </w:rPr>
  </w:style>
  <w:style w:type="character" w:styleId="RefernciaIntensa">
    <w:name w:val="Intense Reference"/>
    <w:basedOn w:val="Fontepargpadro"/>
    <w:uiPriority w:val="32"/>
    <w:qFormat/>
    <w:rsid w:val="00F75623"/>
    <w:rPr>
      <w:b/>
      <w:bCs/>
      <w:smallCaps/>
      <w:color w:val="auto"/>
      <w:u w:val="single"/>
    </w:rPr>
  </w:style>
  <w:style w:type="character" w:styleId="TtulodoLivro">
    <w:name w:val="Book Title"/>
    <w:basedOn w:val="Fontepargpadro"/>
    <w:uiPriority w:val="33"/>
    <w:qFormat/>
    <w:rsid w:val="00F75623"/>
    <w:rPr>
      <w:b/>
      <w:bCs/>
      <w:smallCaps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215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1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5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47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7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5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4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5</Pages>
  <Words>1098</Words>
  <Characters>5930</Characters>
  <Application>Microsoft Office Word</Application>
  <DocSecurity>0</DocSecurity>
  <Lines>49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faela</dc:creator>
  <cp:lastModifiedBy>Maria Laura Gabriel Kuniyoshi</cp:lastModifiedBy>
  <cp:revision>55</cp:revision>
  <dcterms:created xsi:type="dcterms:W3CDTF">2019-06-28T12:51:00Z</dcterms:created>
  <dcterms:modified xsi:type="dcterms:W3CDTF">2019-11-27T22:11:00Z</dcterms:modified>
</cp:coreProperties>
</file>